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C8C45D" w14:textId="2D269455" w:rsidR="00876D9A" w:rsidRPr="00BE6D17" w:rsidRDefault="00876D9A" w:rsidP="00852036">
      <w:pPr>
        <w:pStyle w:val="berschrift1"/>
        <w:spacing w:after="240" w:line="480" w:lineRule="auto"/>
        <w:rPr>
          <w:rFonts w:cs="Times New Roman"/>
          <w:lang w:val="en-US"/>
        </w:rPr>
      </w:pPr>
      <w:bookmarkStart w:id="0" w:name="_GoBack"/>
      <w:bookmarkEnd w:id="0"/>
      <w:r w:rsidRPr="00BE6D17">
        <w:rPr>
          <w:rFonts w:cs="Times New Roman"/>
          <w:lang w:val="en-US"/>
        </w:rPr>
        <w:t>A</w:t>
      </w:r>
      <w:r w:rsidR="00694C4C">
        <w:rPr>
          <w:rFonts w:cs="Times New Roman"/>
          <w:lang w:val="en-US"/>
        </w:rPr>
        <w:t>dditional file</w:t>
      </w:r>
      <w:r w:rsidRPr="00BE6D17">
        <w:rPr>
          <w:rFonts w:cs="Times New Roman"/>
          <w:lang w:val="en-US"/>
        </w:rPr>
        <w:t xml:space="preserve"> </w:t>
      </w:r>
      <w:r w:rsidR="0022017E">
        <w:rPr>
          <w:rFonts w:cs="Times New Roman"/>
          <w:lang w:val="en-US"/>
        </w:rPr>
        <w:t>2</w:t>
      </w:r>
      <w:r w:rsidR="00E94171">
        <w:rPr>
          <w:rFonts w:cs="Times New Roman"/>
          <w:lang w:val="en-US"/>
        </w:rPr>
        <w:t xml:space="preserve">: </w:t>
      </w:r>
      <w:r w:rsidR="0022017E" w:rsidRPr="0022017E">
        <w:rPr>
          <w:rFonts w:cs="Times New Roman"/>
          <w:lang w:val="en-US"/>
        </w:rPr>
        <w:t xml:space="preserve">English translation of the German Treat-Me-ACP </w:t>
      </w:r>
    </w:p>
    <w:p w14:paraId="209CE2D6" w14:textId="37E45467" w:rsidR="00532B53" w:rsidRPr="00BE6D17" w:rsidRDefault="00532B53" w:rsidP="0022017E">
      <w:pPr>
        <w:pStyle w:val="Paragraph"/>
        <w:spacing w:after="240"/>
      </w:pPr>
      <w:r w:rsidRPr="00BE6D17">
        <w:t xml:space="preserve">Note: </w:t>
      </w:r>
      <w:r w:rsidR="0022017E">
        <w:t xml:space="preserve">This English version of the Treat-Me-ACP is a non-validated </w:t>
      </w:r>
      <w:r w:rsidR="00D05BD7">
        <w:t xml:space="preserve">English version of the Treat-Me-ACP </w:t>
      </w:r>
      <w:r w:rsidR="0022017E">
        <w:t xml:space="preserve">to help </w:t>
      </w:r>
      <w:r w:rsidR="0022017E" w:rsidRPr="0022017E">
        <w:t>understand the analyses of the main manuscript</w:t>
      </w:r>
      <w:r w:rsidR="0022017E">
        <w:t>. The validation study was conducted with the German version of the Treat-Me-ACP.</w:t>
      </w:r>
    </w:p>
    <w:p w14:paraId="1EE3A926" w14:textId="52E9565A" w:rsidR="00C95A84" w:rsidRDefault="0022017E" w:rsidP="0022017E">
      <w:pPr>
        <w:pStyle w:val="berschrift2"/>
      </w:pPr>
      <w:r>
        <w:t>Treat-Me-ACP</w:t>
      </w:r>
    </w:p>
    <w:p w14:paraId="5CA2AC96" w14:textId="4E4767DD" w:rsidR="006D2C99" w:rsidRPr="006D2C99" w:rsidRDefault="006D2C99" w:rsidP="006D2C99">
      <w:pPr>
        <w:pStyle w:val="Paragraph"/>
      </w:pPr>
      <w:r>
        <w:t>Time: ____</w:t>
      </w:r>
    </w:p>
    <w:p w14:paraId="37C2929F" w14:textId="2F0E8561" w:rsidR="0022017E" w:rsidRPr="00C86C16" w:rsidRDefault="0022017E" w:rsidP="00B36D4F">
      <w:pPr>
        <w:pStyle w:val="berschrift3"/>
        <w:rPr>
          <w:i w:val="0"/>
        </w:rPr>
      </w:pPr>
      <w:r>
        <w:t>Global medical care goal</w:t>
      </w:r>
      <w:r w:rsidR="00C86C16">
        <w:t>-</w:t>
      </w:r>
      <w:r w:rsidR="00C86C16">
        <w:rPr>
          <w:i w:val="0"/>
        </w:rPr>
        <w:t>item</w:t>
      </w:r>
    </w:p>
    <w:p w14:paraId="2DA11830" w14:textId="764CBE74" w:rsidR="0022017E" w:rsidRDefault="0022017E" w:rsidP="0022017E">
      <w:pPr>
        <w:pStyle w:val="Paragraph"/>
      </w:pPr>
      <w:r w:rsidRPr="0022017E">
        <w:t>When you think about your future, which care/treatment do you think is better?</w:t>
      </w:r>
    </w:p>
    <w:p w14:paraId="6EBD451B" w14:textId="0F6B29B3" w:rsidR="004737B2" w:rsidRDefault="0022017E" w:rsidP="004737B2">
      <w:pPr>
        <w:pStyle w:val="Newparagraph"/>
        <w:ind w:left="720" w:firstLine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79DF79D" wp14:editId="7B0875F7">
                <wp:simplePos x="0" y="0"/>
                <wp:positionH relativeFrom="column">
                  <wp:posOffset>210185</wp:posOffset>
                </wp:positionH>
                <wp:positionV relativeFrom="paragraph">
                  <wp:posOffset>40640</wp:posOffset>
                </wp:positionV>
                <wp:extent cx="126000" cy="126000"/>
                <wp:effectExtent l="0" t="0" r="26670" b="26670"/>
                <wp:wrapNone/>
                <wp:docPr id="1" name="Rechteck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3D0FCE" id="Rechteck 1" o:spid="_x0000_s1026" style="position:absolute;margin-left:16.55pt;margin-top:3.2pt;width:9.9pt;height:9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A c</w:t>
      </w:r>
      <w:r w:rsidRPr="0022017E">
        <w:t>are/treatment that allows you to live as long as possible. But this can cause health problems.</w:t>
      </w:r>
    </w:p>
    <w:p w14:paraId="5586C119" w14:textId="1995554B" w:rsidR="0022017E" w:rsidRDefault="00B36D4F" w:rsidP="00B36D4F">
      <w:pPr>
        <w:pStyle w:val="Newparagraph"/>
        <w:ind w:left="720" w:firstLine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BA079C" wp14:editId="463F4099">
                <wp:simplePos x="0" y="0"/>
                <wp:positionH relativeFrom="column">
                  <wp:posOffset>208915</wp:posOffset>
                </wp:positionH>
                <wp:positionV relativeFrom="paragraph">
                  <wp:posOffset>36830</wp:posOffset>
                </wp:positionV>
                <wp:extent cx="126000" cy="126000"/>
                <wp:effectExtent l="0" t="0" r="26670" b="26670"/>
                <wp:wrapNone/>
                <wp:docPr id="2" name="Rechteck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A91A89" id="Rechteck 2" o:spid="_x0000_s1026" style="position:absolute;margin-left:16.45pt;margin-top:2.9pt;width:9.9pt;height:9.9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="0022017E" w:rsidRPr="0022017E">
        <w:t>A care/treatment where your life is shorter. But you do not have major health problems. You are not burdened by it.</w:t>
      </w:r>
    </w:p>
    <w:p w14:paraId="14317E14" w14:textId="577EC2BE" w:rsidR="00B36D4F" w:rsidRDefault="00B36D4F" w:rsidP="00B36D4F">
      <w:pPr>
        <w:pStyle w:val="berschrift3"/>
      </w:pPr>
      <w:r>
        <w:t>Hypothetical scenarios</w:t>
      </w:r>
    </w:p>
    <w:p w14:paraId="3501D2DC" w14:textId="6706843C" w:rsidR="00B36D4F" w:rsidRDefault="00B36D4F" w:rsidP="00B36D4F">
      <w:pPr>
        <w:pStyle w:val="Paragraph"/>
      </w:pPr>
      <w:r w:rsidRPr="00B36D4F">
        <w:t>In the following, I describe various health conditions for you. Please answer the questions. And try to put yourself in these situations.</w:t>
      </w:r>
    </w:p>
    <w:p w14:paraId="000BE557" w14:textId="2C606239" w:rsidR="00D506E4" w:rsidRDefault="00D506E4" w:rsidP="00D506E4">
      <w:pPr>
        <w:pStyle w:val="Paragraph"/>
      </w:pPr>
      <w:r w:rsidRPr="004737B2">
        <w:rPr>
          <w:b/>
        </w:rPr>
        <w:t>Hypothetical scenario 1</w:t>
      </w:r>
      <w:r>
        <w:t xml:space="preserve">: Current </w:t>
      </w:r>
      <w:r w:rsidR="00C86C16">
        <w:t>health status</w:t>
      </w:r>
    </w:p>
    <w:p w14:paraId="7C46A8E6" w14:textId="113794F9" w:rsidR="00D506E4" w:rsidRDefault="00C86C16" w:rsidP="00D506E4">
      <w:pPr>
        <w:pStyle w:val="Paragraph"/>
      </w:pPr>
      <w:r>
        <w:t xml:space="preserve">S1 – </w:t>
      </w:r>
      <w:r w:rsidR="004737B2" w:rsidRPr="004737B2">
        <w:rPr>
          <w:i/>
        </w:rPr>
        <w:t>How would you feel-item</w:t>
      </w:r>
      <w:r w:rsidR="004737B2">
        <w:t xml:space="preserve">: </w:t>
      </w:r>
      <w:r w:rsidR="00D90109" w:rsidRPr="00D90109">
        <w:t xml:space="preserve">You are in your </w:t>
      </w:r>
      <w:r w:rsidR="00DA0D08">
        <w:t>current</w:t>
      </w:r>
      <w:r w:rsidR="00D90109" w:rsidRPr="00D90109">
        <w:t xml:space="preserve"> state of health. </w:t>
      </w:r>
      <w:r w:rsidR="00DA0D08">
        <w:t>Y</w:t>
      </w:r>
      <w:r w:rsidR="00D90109" w:rsidRPr="00D90109">
        <w:t>our state of health is how you feel today.</w:t>
      </w:r>
      <w:r w:rsidR="004E3767">
        <w:t xml:space="preserve"> </w:t>
      </w:r>
      <w:r w:rsidR="004E3767" w:rsidRPr="004E3767">
        <w:t>Imagine feeling that way for the rest of your life. What would that be like for you?</w:t>
      </w:r>
    </w:p>
    <w:p w14:paraId="020BC037" w14:textId="28275179" w:rsidR="004E3767" w:rsidRDefault="004737B2" w:rsidP="004E3767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512A031" wp14:editId="08776D06">
                <wp:simplePos x="0" y="0"/>
                <wp:positionH relativeFrom="column">
                  <wp:posOffset>209550</wp:posOffset>
                </wp:positionH>
                <wp:positionV relativeFrom="paragraph">
                  <wp:posOffset>28575</wp:posOffset>
                </wp:positionV>
                <wp:extent cx="126000" cy="126000"/>
                <wp:effectExtent l="0" t="0" r="26670" b="26670"/>
                <wp:wrapNone/>
                <wp:docPr id="3" name="Rechteck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652C8D" id="Rechteck 3" o:spid="_x0000_s1026" style="position:absolute;margin-left:16.5pt;margin-top:2.25pt;width:9.9pt;height:9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="00B10289" w:rsidRPr="00B10289">
        <w:t>That kind of life would be all right for me.</w:t>
      </w:r>
    </w:p>
    <w:p w14:paraId="5F5C92E2" w14:textId="029FCB68" w:rsidR="004737B2" w:rsidRDefault="004737B2" w:rsidP="004E3767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D846660" wp14:editId="7CCADF42">
                <wp:simplePos x="0" y="0"/>
                <wp:positionH relativeFrom="column">
                  <wp:posOffset>205740</wp:posOffset>
                </wp:positionH>
                <wp:positionV relativeFrom="paragraph">
                  <wp:posOffset>20320</wp:posOffset>
                </wp:positionV>
                <wp:extent cx="126000" cy="126000"/>
                <wp:effectExtent l="0" t="0" r="26670" b="26670"/>
                <wp:wrapNone/>
                <wp:docPr id="4" name="Rechteck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2A6A0D" id="Rechteck 4" o:spid="_x0000_s1026" style="position:absolute;margin-left:16.2pt;margin-top:1.6pt;width:9.9pt;height:9.9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4737B2">
        <w:t>That kind of life would be difficult. But I could handle it.</w:t>
      </w:r>
    </w:p>
    <w:p w14:paraId="04CF6528" w14:textId="60CD1650" w:rsidR="004737B2" w:rsidRDefault="004737B2" w:rsidP="004E3767">
      <w:pPr>
        <w:pStyle w:val="Newparagraph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D8E4C93" wp14:editId="31C6F7C4">
                <wp:simplePos x="0" y="0"/>
                <wp:positionH relativeFrom="column">
                  <wp:posOffset>210185</wp:posOffset>
                </wp:positionH>
                <wp:positionV relativeFrom="paragraph">
                  <wp:posOffset>31750</wp:posOffset>
                </wp:positionV>
                <wp:extent cx="125730" cy="125730"/>
                <wp:effectExtent l="0" t="0" r="26670" b="26670"/>
                <wp:wrapNone/>
                <wp:docPr id="5" name="Rechtec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C92925" id="Rechteck 5" o:spid="_x0000_s1026" style="position:absolute;margin-left:16.55pt;margin-top:2.5pt;width:9.9pt;height:9.9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4737B2">
        <w:t xml:space="preserve">That kind of life would </w:t>
      </w:r>
      <w:r w:rsidR="00FE36E8">
        <w:t xml:space="preserve">be </w:t>
      </w:r>
      <w:r w:rsidR="00FE36E8" w:rsidRPr="00BE6D17">
        <w:rPr>
          <w:lang w:val="en-US"/>
        </w:rPr>
        <w:t>barely</w:t>
      </w:r>
      <w:r w:rsidR="00FE36E8">
        <w:rPr>
          <w:lang w:val="en-US"/>
        </w:rPr>
        <w:t xml:space="preserve"> </w:t>
      </w:r>
      <w:r w:rsidR="00FE36E8" w:rsidRPr="00BE6D17">
        <w:rPr>
          <w:lang w:val="en-US"/>
        </w:rPr>
        <w:t>livable or not livable at all</w:t>
      </w:r>
      <w:r w:rsidRPr="004737B2">
        <w:t>.</w:t>
      </w:r>
    </w:p>
    <w:p w14:paraId="66171466" w14:textId="1E9B21AD" w:rsidR="004737B2" w:rsidRDefault="00C86C16" w:rsidP="004737B2">
      <w:pPr>
        <w:pStyle w:val="Paragraph"/>
      </w:pPr>
      <w:r>
        <w:t xml:space="preserve">S1.TP1: </w:t>
      </w:r>
      <w:r w:rsidRPr="00C86C16">
        <w:t>Imagine that you suddenly get a serious infectio</w:t>
      </w:r>
      <w:r w:rsidR="00605B3F">
        <w:t>n</w:t>
      </w:r>
      <w:r w:rsidRPr="00C86C16">
        <w:t xml:space="preserve">, </w:t>
      </w:r>
      <w:r w:rsidR="00605B3F">
        <w:t xml:space="preserve">such as </w:t>
      </w:r>
      <w:r w:rsidRPr="00C86C16">
        <w:t>pneumonia. If you take antibiotics, the infection can be cured. If you do</w:t>
      </w:r>
      <w:r>
        <w:t xml:space="preserve"> no</w:t>
      </w:r>
      <w:r w:rsidRPr="00C86C16">
        <w:t xml:space="preserve">t take antibiotics, you could get life-threatening complications or die. Would you </w:t>
      </w:r>
      <w:r w:rsidR="006424E4">
        <w:t>want</w:t>
      </w:r>
      <w:r w:rsidRPr="00C86C16">
        <w:t xml:space="preserve"> to take antibiotics?</w:t>
      </w:r>
    </w:p>
    <w:p w14:paraId="1D2E29DE" w14:textId="6D987225" w:rsidR="00A36499" w:rsidRDefault="005F713D" w:rsidP="00A36499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C5FF08D" wp14:editId="62B2205D">
                <wp:simplePos x="0" y="0"/>
                <wp:positionH relativeFrom="column">
                  <wp:posOffset>224790</wp:posOffset>
                </wp:positionH>
                <wp:positionV relativeFrom="paragraph">
                  <wp:posOffset>24130</wp:posOffset>
                </wp:positionV>
                <wp:extent cx="126000" cy="126000"/>
                <wp:effectExtent l="0" t="0" r="26670" b="26670"/>
                <wp:wrapNone/>
                <wp:docPr id="8" name="Rechteck 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649564" id="Rechteck 8" o:spid="_x0000_s1026" style="position:absolute;margin-left:17.7pt;margin-top:1.9pt;width:9.9pt;height:9.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="00A36499">
        <w:t>Definitely not</w:t>
      </w:r>
    </w:p>
    <w:p w14:paraId="5BBE6596" w14:textId="534BB0F6" w:rsidR="00A36499" w:rsidRDefault="005F713D" w:rsidP="00A36499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0A9A124" wp14:editId="51745219">
                <wp:simplePos x="0" y="0"/>
                <wp:positionH relativeFrom="column">
                  <wp:posOffset>225425</wp:posOffset>
                </wp:positionH>
                <wp:positionV relativeFrom="paragraph">
                  <wp:posOffset>30811</wp:posOffset>
                </wp:positionV>
                <wp:extent cx="126000" cy="126000"/>
                <wp:effectExtent l="0" t="0" r="26670" b="26670"/>
                <wp:wrapNone/>
                <wp:docPr id="9" name="Rechteck 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C1C31B" id="Rechteck 9" o:spid="_x0000_s1026" style="position:absolute;margin-left:17.75pt;margin-top:2.45pt;width:9.9pt;height:9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="00A36499">
        <w:t>Unlikely</w:t>
      </w:r>
    </w:p>
    <w:p w14:paraId="6F69D5B2" w14:textId="38F4F117" w:rsidR="00A36499" w:rsidRDefault="005F713D" w:rsidP="00A36499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334A16F" wp14:editId="767E653E">
                <wp:simplePos x="0" y="0"/>
                <wp:positionH relativeFrom="column">
                  <wp:posOffset>227330</wp:posOffset>
                </wp:positionH>
                <wp:positionV relativeFrom="paragraph">
                  <wp:posOffset>34621</wp:posOffset>
                </wp:positionV>
                <wp:extent cx="126000" cy="126000"/>
                <wp:effectExtent l="0" t="0" r="26670" b="26670"/>
                <wp:wrapNone/>
                <wp:docPr id="10" name="Rechteck 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5EC613" id="Rechteck 10" o:spid="_x0000_s1026" style="position:absolute;margin-left:17.9pt;margin-top:2.75pt;width:9.9pt;height:9.9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="00A36499">
        <w:t>Neither likely nor unlikely</w:t>
      </w:r>
    </w:p>
    <w:p w14:paraId="2928E808" w14:textId="1F919124" w:rsidR="00A36499" w:rsidRDefault="005F713D" w:rsidP="00A36499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B78E0EF" wp14:editId="4C64E030">
                <wp:simplePos x="0" y="0"/>
                <wp:positionH relativeFrom="column">
                  <wp:posOffset>232410</wp:posOffset>
                </wp:positionH>
                <wp:positionV relativeFrom="paragraph">
                  <wp:posOffset>33655</wp:posOffset>
                </wp:positionV>
                <wp:extent cx="126000" cy="126000"/>
                <wp:effectExtent l="0" t="0" r="26670" b="26670"/>
                <wp:wrapNone/>
                <wp:docPr id="11" name="Rechteck 1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235345" id="Rechteck 11" o:spid="_x0000_s1026" style="position:absolute;margin-left:18.3pt;margin-top:2.65pt;width:9.9pt;height:9.9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="00A36499">
        <w:t>Likely</w:t>
      </w:r>
    </w:p>
    <w:p w14:paraId="1397D5B6" w14:textId="6E282EC5" w:rsidR="00A36499" w:rsidRDefault="005F713D" w:rsidP="00A36499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4924985" wp14:editId="5D291C64">
                <wp:simplePos x="0" y="0"/>
                <wp:positionH relativeFrom="column">
                  <wp:posOffset>228600</wp:posOffset>
                </wp:positionH>
                <wp:positionV relativeFrom="paragraph">
                  <wp:posOffset>29845</wp:posOffset>
                </wp:positionV>
                <wp:extent cx="126000" cy="126000"/>
                <wp:effectExtent l="0" t="0" r="26670" b="26670"/>
                <wp:wrapNone/>
                <wp:docPr id="12" name="Rechteck 1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8A1C52" id="Rechteck 12" o:spid="_x0000_s1026" style="position:absolute;margin-left:18pt;margin-top:2.35pt;width:9.9pt;height:9.9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="00A36499">
        <w:t>Definitely</w:t>
      </w:r>
    </w:p>
    <w:p w14:paraId="3D7B9FF5" w14:textId="2F2772B3" w:rsidR="00F66AC9" w:rsidRDefault="00F66AC9" w:rsidP="00A36499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3344" behindDoc="0" locked="0" layoutInCell="1" allowOverlap="1" wp14:anchorId="3F503099" wp14:editId="0D330B63">
                <wp:simplePos x="0" y="0"/>
                <wp:positionH relativeFrom="column">
                  <wp:posOffset>234315</wp:posOffset>
                </wp:positionH>
                <wp:positionV relativeFrom="paragraph">
                  <wp:posOffset>22860</wp:posOffset>
                </wp:positionV>
                <wp:extent cx="125730" cy="125730"/>
                <wp:effectExtent l="0" t="0" r="26670" b="26670"/>
                <wp:wrapNone/>
                <wp:docPr id="6" name="Rechteck 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BD6544" id="Rechteck 6" o:spid="_x0000_s1026" style="position:absolute;margin-left:18.45pt;margin-top:1.8pt;width:9.9pt;height:9.9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ot applicable</w:t>
      </w:r>
    </w:p>
    <w:p w14:paraId="3C3ACB8C" w14:textId="1767FBBF" w:rsidR="00F66AC9" w:rsidRDefault="00F66AC9" w:rsidP="00A36499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5392" behindDoc="0" locked="0" layoutInCell="1" allowOverlap="1" wp14:anchorId="0E0444A6" wp14:editId="795A033C">
                <wp:simplePos x="0" y="0"/>
                <wp:positionH relativeFrom="column">
                  <wp:posOffset>234315</wp:posOffset>
                </wp:positionH>
                <wp:positionV relativeFrom="paragraph">
                  <wp:posOffset>21590</wp:posOffset>
                </wp:positionV>
                <wp:extent cx="125730" cy="125730"/>
                <wp:effectExtent l="0" t="0" r="26670" b="26670"/>
                <wp:wrapNone/>
                <wp:docPr id="7" name="Rechteck 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E5C6C8" id="Rechteck 7" o:spid="_x0000_s1026" style="position:absolute;margin-left:18.45pt;margin-top:1.7pt;width:9.9pt;height:9.9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F66AC9">
        <w:t>I do not want to answer</w:t>
      </w:r>
    </w:p>
    <w:p w14:paraId="67444D56" w14:textId="306C32A8" w:rsidR="001F13BD" w:rsidRDefault="001F13BD" w:rsidP="001F13BD">
      <w:pPr>
        <w:pStyle w:val="Paragraph"/>
      </w:pPr>
      <w:r>
        <w:t xml:space="preserve">S1.TP2: </w:t>
      </w:r>
      <w:r w:rsidR="006424E4" w:rsidRPr="006424E4">
        <w:t xml:space="preserve">Imagine your heart suddenly stopped beating. Would you </w:t>
      </w:r>
      <w:r w:rsidR="00605B3F">
        <w:t>like</w:t>
      </w:r>
      <w:r w:rsidR="006424E4" w:rsidRPr="006424E4">
        <w:t xml:space="preserve"> to be resuscitated?</w:t>
      </w:r>
    </w:p>
    <w:p w14:paraId="668B0A9D" w14:textId="77777777" w:rsidR="006424E4" w:rsidRDefault="006424E4" w:rsidP="006424E4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7879FEA" wp14:editId="490EA0F5">
                <wp:simplePos x="0" y="0"/>
                <wp:positionH relativeFrom="column">
                  <wp:posOffset>224790</wp:posOffset>
                </wp:positionH>
                <wp:positionV relativeFrom="paragraph">
                  <wp:posOffset>24461</wp:posOffset>
                </wp:positionV>
                <wp:extent cx="126000" cy="126000"/>
                <wp:effectExtent l="0" t="0" r="26670" b="26670"/>
                <wp:wrapNone/>
                <wp:docPr id="13" name="Rechteck 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B9BDEF" id="Rechteck 13" o:spid="_x0000_s1026" style="position:absolute;margin-left:17.7pt;margin-top:1.95pt;width:9.9pt;height:9.9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 not</w:t>
      </w:r>
    </w:p>
    <w:p w14:paraId="7F2309B0" w14:textId="77777777" w:rsidR="006424E4" w:rsidRDefault="006424E4" w:rsidP="006424E4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141C5BF" wp14:editId="634C1C0F">
                <wp:simplePos x="0" y="0"/>
                <wp:positionH relativeFrom="column">
                  <wp:posOffset>225425</wp:posOffset>
                </wp:positionH>
                <wp:positionV relativeFrom="paragraph">
                  <wp:posOffset>30811</wp:posOffset>
                </wp:positionV>
                <wp:extent cx="126000" cy="126000"/>
                <wp:effectExtent l="0" t="0" r="26670" b="26670"/>
                <wp:wrapNone/>
                <wp:docPr id="14" name="Rechteck 1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FE4D05" id="Rechteck 14" o:spid="_x0000_s1026" style="position:absolute;margin-left:17.75pt;margin-top:2.45pt;width:9.9pt;height:9.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Unlikely</w:t>
      </w:r>
    </w:p>
    <w:p w14:paraId="7E37B146" w14:textId="77777777" w:rsidR="006424E4" w:rsidRDefault="006424E4" w:rsidP="006424E4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9DD45F6" wp14:editId="38D1D864">
                <wp:simplePos x="0" y="0"/>
                <wp:positionH relativeFrom="column">
                  <wp:posOffset>227330</wp:posOffset>
                </wp:positionH>
                <wp:positionV relativeFrom="paragraph">
                  <wp:posOffset>34621</wp:posOffset>
                </wp:positionV>
                <wp:extent cx="126000" cy="126000"/>
                <wp:effectExtent l="0" t="0" r="26670" b="26670"/>
                <wp:wrapNone/>
                <wp:docPr id="15" name="Rechteck 1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686E23" id="Rechteck 15" o:spid="_x0000_s1026" style="position:absolute;margin-left:17.9pt;margin-top:2.75pt;width:9.9pt;height:9.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either likely nor unlikely</w:t>
      </w:r>
    </w:p>
    <w:p w14:paraId="3998D2E0" w14:textId="77777777" w:rsidR="006424E4" w:rsidRDefault="006424E4" w:rsidP="006424E4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5674F10" wp14:editId="475117BE">
                <wp:simplePos x="0" y="0"/>
                <wp:positionH relativeFrom="column">
                  <wp:posOffset>232410</wp:posOffset>
                </wp:positionH>
                <wp:positionV relativeFrom="paragraph">
                  <wp:posOffset>33986</wp:posOffset>
                </wp:positionV>
                <wp:extent cx="126000" cy="126000"/>
                <wp:effectExtent l="0" t="0" r="26670" b="26670"/>
                <wp:wrapNone/>
                <wp:docPr id="16" name="Rechteck 1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E80B76" id="Rechteck 16" o:spid="_x0000_s1026" style="position:absolute;margin-left:18.3pt;margin-top:2.7pt;width:9.9pt;height:9.9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Likely</w:t>
      </w:r>
    </w:p>
    <w:p w14:paraId="36DEAC60" w14:textId="0B9A8E4B" w:rsidR="006424E4" w:rsidRDefault="006424E4" w:rsidP="006424E4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D08A254" wp14:editId="1F481CE0">
                <wp:simplePos x="0" y="0"/>
                <wp:positionH relativeFrom="column">
                  <wp:posOffset>222250</wp:posOffset>
                </wp:positionH>
                <wp:positionV relativeFrom="paragraph">
                  <wp:posOffset>30176</wp:posOffset>
                </wp:positionV>
                <wp:extent cx="126000" cy="126000"/>
                <wp:effectExtent l="0" t="0" r="26670" b="26670"/>
                <wp:wrapNone/>
                <wp:docPr id="17" name="Rechteck 1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71B990" id="Rechteck 17" o:spid="_x0000_s1026" style="position:absolute;margin-left:17.5pt;margin-top:2.4pt;width:9.9pt;height:9.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</w:t>
      </w:r>
    </w:p>
    <w:p w14:paraId="79BDB8D3" w14:textId="77777777" w:rsidR="00F66AC9" w:rsidRDefault="00F66AC9" w:rsidP="00F66AC9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7440" behindDoc="0" locked="0" layoutInCell="1" allowOverlap="1" wp14:anchorId="0803888D" wp14:editId="0A9A43E5">
                <wp:simplePos x="0" y="0"/>
                <wp:positionH relativeFrom="column">
                  <wp:posOffset>234315</wp:posOffset>
                </wp:positionH>
                <wp:positionV relativeFrom="paragraph">
                  <wp:posOffset>22860</wp:posOffset>
                </wp:positionV>
                <wp:extent cx="125730" cy="125730"/>
                <wp:effectExtent l="0" t="0" r="26670" b="26670"/>
                <wp:wrapNone/>
                <wp:docPr id="61" name="Rechteck 6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FBB27D" id="Rechteck 61" o:spid="_x0000_s1026" style="position:absolute;margin-left:18.45pt;margin-top:1.8pt;width:9.9pt;height:9.9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ot applicable</w:t>
      </w:r>
    </w:p>
    <w:p w14:paraId="435181A0" w14:textId="135FD5EE" w:rsidR="00F66AC9" w:rsidRDefault="00F66AC9" w:rsidP="00F66AC9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5B2B6448" wp14:editId="2AB311EC">
                <wp:simplePos x="0" y="0"/>
                <wp:positionH relativeFrom="column">
                  <wp:posOffset>234315</wp:posOffset>
                </wp:positionH>
                <wp:positionV relativeFrom="paragraph">
                  <wp:posOffset>21590</wp:posOffset>
                </wp:positionV>
                <wp:extent cx="125730" cy="125730"/>
                <wp:effectExtent l="0" t="0" r="26670" b="26670"/>
                <wp:wrapNone/>
                <wp:docPr id="62" name="Rechteck 6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D4D913" id="Rechteck 62" o:spid="_x0000_s1026" style="position:absolute;margin-left:18.45pt;margin-top:1.7pt;width:9.9pt;height:9.9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F66AC9">
        <w:t>I do not want to answer</w:t>
      </w:r>
    </w:p>
    <w:p w14:paraId="5A38CB8E" w14:textId="3952C4F3" w:rsidR="006424E4" w:rsidRDefault="006424E4" w:rsidP="006424E4">
      <w:pPr>
        <w:pStyle w:val="Paragraph"/>
      </w:pPr>
      <w:r>
        <w:t xml:space="preserve">S1.TP3: </w:t>
      </w:r>
      <w:r w:rsidR="00605B3F" w:rsidRPr="00605B3F">
        <w:t>Imagine you have an inflammation of the gallbladder. Surgical removal of the gallbladder can prevent life-threatening complications. This type of surgery is now considered routine, and the loss of the gallbladder can be tolerated without discomfort. Would you like to have your gallbladder removed?</w:t>
      </w:r>
    </w:p>
    <w:p w14:paraId="3BA27C51" w14:textId="77777777" w:rsidR="006424E4" w:rsidRDefault="006424E4" w:rsidP="006424E4">
      <w:pPr>
        <w:pStyle w:val="Newparagraph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87AE9C4" wp14:editId="3E66D61A">
                <wp:simplePos x="0" y="0"/>
                <wp:positionH relativeFrom="column">
                  <wp:posOffset>224790</wp:posOffset>
                </wp:positionH>
                <wp:positionV relativeFrom="paragraph">
                  <wp:posOffset>24461</wp:posOffset>
                </wp:positionV>
                <wp:extent cx="126000" cy="126000"/>
                <wp:effectExtent l="0" t="0" r="26670" b="26670"/>
                <wp:wrapNone/>
                <wp:docPr id="18" name="Rechteck 1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FA31EB" id="Rechteck 18" o:spid="_x0000_s1026" style="position:absolute;margin-left:17.7pt;margin-top:1.95pt;width:9.9pt;height:9.9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 not</w:t>
      </w:r>
    </w:p>
    <w:p w14:paraId="6387F75B" w14:textId="77777777" w:rsidR="006424E4" w:rsidRDefault="006424E4" w:rsidP="006424E4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A306B61" wp14:editId="7E942A19">
                <wp:simplePos x="0" y="0"/>
                <wp:positionH relativeFrom="column">
                  <wp:posOffset>225425</wp:posOffset>
                </wp:positionH>
                <wp:positionV relativeFrom="paragraph">
                  <wp:posOffset>30811</wp:posOffset>
                </wp:positionV>
                <wp:extent cx="126000" cy="126000"/>
                <wp:effectExtent l="0" t="0" r="26670" b="26670"/>
                <wp:wrapNone/>
                <wp:docPr id="19" name="Rechteck 1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60E4F9" id="Rechteck 19" o:spid="_x0000_s1026" style="position:absolute;margin-left:17.75pt;margin-top:2.45pt;width:9.9pt;height:9.9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Unlikely</w:t>
      </w:r>
    </w:p>
    <w:p w14:paraId="72294648" w14:textId="77777777" w:rsidR="006424E4" w:rsidRDefault="006424E4" w:rsidP="006424E4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51FF453" wp14:editId="05ECD5B8">
                <wp:simplePos x="0" y="0"/>
                <wp:positionH relativeFrom="column">
                  <wp:posOffset>227330</wp:posOffset>
                </wp:positionH>
                <wp:positionV relativeFrom="paragraph">
                  <wp:posOffset>34621</wp:posOffset>
                </wp:positionV>
                <wp:extent cx="126000" cy="126000"/>
                <wp:effectExtent l="0" t="0" r="26670" b="26670"/>
                <wp:wrapNone/>
                <wp:docPr id="20" name="Rechteck 2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03B7CD" id="Rechteck 20" o:spid="_x0000_s1026" style="position:absolute;margin-left:17.9pt;margin-top:2.75pt;width:9.9pt;height:9.9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either likely nor unlikely</w:t>
      </w:r>
    </w:p>
    <w:p w14:paraId="347A2B66" w14:textId="77777777" w:rsidR="006424E4" w:rsidRDefault="006424E4" w:rsidP="006424E4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9CFA4D8" wp14:editId="5DF3EABA">
                <wp:simplePos x="0" y="0"/>
                <wp:positionH relativeFrom="column">
                  <wp:posOffset>232410</wp:posOffset>
                </wp:positionH>
                <wp:positionV relativeFrom="paragraph">
                  <wp:posOffset>33986</wp:posOffset>
                </wp:positionV>
                <wp:extent cx="126000" cy="126000"/>
                <wp:effectExtent l="0" t="0" r="26670" b="26670"/>
                <wp:wrapNone/>
                <wp:docPr id="21" name="Rechteck 2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2262D7" id="Rechteck 21" o:spid="_x0000_s1026" style="position:absolute;margin-left:18.3pt;margin-top:2.7pt;width:9.9pt;height:9.9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Likely</w:t>
      </w:r>
    </w:p>
    <w:p w14:paraId="2D0D10F3" w14:textId="5AA8B9A3" w:rsidR="00C50EB7" w:rsidRDefault="006424E4" w:rsidP="00C50EB7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180CFDD" wp14:editId="75B33982">
                <wp:simplePos x="0" y="0"/>
                <wp:positionH relativeFrom="column">
                  <wp:posOffset>222250</wp:posOffset>
                </wp:positionH>
                <wp:positionV relativeFrom="paragraph">
                  <wp:posOffset>30176</wp:posOffset>
                </wp:positionV>
                <wp:extent cx="126000" cy="126000"/>
                <wp:effectExtent l="0" t="0" r="26670" b="26670"/>
                <wp:wrapNone/>
                <wp:docPr id="22" name="Rechteck 2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B6C31C" id="Rechteck 22" o:spid="_x0000_s1026" style="position:absolute;margin-left:17.5pt;margin-top:2.4pt;width:9.9pt;height:9.9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</w:t>
      </w:r>
    </w:p>
    <w:p w14:paraId="0D9634DD" w14:textId="77777777" w:rsidR="00F66AC9" w:rsidRDefault="00F66AC9" w:rsidP="00F66AC9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0512" behindDoc="0" locked="0" layoutInCell="1" allowOverlap="1" wp14:anchorId="2586503A" wp14:editId="2CC080E9">
                <wp:simplePos x="0" y="0"/>
                <wp:positionH relativeFrom="column">
                  <wp:posOffset>234315</wp:posOffset>
                </wp:positionH>
                <wp:positionV relativeFrom="paragraph">
                  <wp:posOffset>22860</wp:posOffset>
                </wp:positionV>
                <wp:extent cx="125730" cy="125730"/>
                <wp:effectExtent l="0" t="0" r="26670" b="26670"/>
                <wp:wrapNone/>
                <wp:docPr id="63" name="Rechteck 6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B14210" id="Rechteck 63" o:spid="_x0000_s1026" style="position:absolute;margin-left:18.45pt;margin-top:1.8pt;width:9.9pt;height:9.9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ot applicable</w:t>
      </w:r>
    </w:p>
    <w:p w14:paraId="15E67D7B" w14:textId="63924747" w:rsidR="00F66AC9" w:rsidRDefault="00F66AC9" w:rsidP="00F66AC9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1536" behindDoc="0" locked="0" layoutInCell="1" allowOverlap="1" wp14:anchorId="701E3B31" wp14:editId="52D1AAC1">
                <wp:simplePos x="0" y="0"/>
                <wp:positionH relativeFrom="column">
                  <wp:posOffset>234315</wp:posOffset>
                </wp:positionH>
                <wp:positionV relativeFrom="paragraph">
                  <wp:posOffset>21590</wp:posOffset>
                </wp:positionV>
                <wp:extent cx="125730" cy="125730"/>
                <wp:effectExtent l="0" t="0" r="26670" b="26670"/>
                <wp:wrapNone/>
                <wp:docPr id="64" name="Rechteck 6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5B49C5" id="Rechteck 64" o:spid="_x0000_s1026" style="position:absolute;margin-left:18.45pt;margin-top:1.7pt;width:9.9pt;height:9.9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F66AC9">
        <w:t>I do not want to answer</w:t>
      </w:r>
    </w:p>
    <w:p w14:paraId="360BCDA9" w14:textId="6462281A" w:rsidR="006424E4" w:rsidRDefault="006424E4" w:rsidP="006424E4">
      <w:pPr>
        <w:pStyle w:val="Paragraph"/>
      </w:pPr>
      <w:r>
        <w:t>S1.TP4:</w:t>
      </w:r>
      <w:r w:rsidR="00C50EB7">
        <w:t xml:space="preserve"> </w:t>
      </w:r>
      <w:r w:rsidR="00C50EB7" w:rsidRPr="00C50EB7">
        <w:t xml:space="preserve">Imagine you could no longer eat and drink by yourself. Would you </w:t>
      </w:r>
      <w:proofErr w:type="spellStart"/>
      <w:r w:rsidR="00C50EB7" w:rsidRPr="00C50EB7">
        <w:t>w</w:t>
      </w:r>
      <w:r w:rsidR="00A71CE8">
        <w:t>ish</w:t>
      </w:r>
      <w:r w:rsidR="00C50EB7" w:rsidRPr="00C50EB7">
        <w:t>ant</w:t>
      </w:r>
      <w:proofErr w:type="spellEnd"/>
      <w:r w:rsidR="00C50EB7" w:rsidRPr="00C50EB7">
        <w:t xml:space="preserve"> to be fed artificially for a foreseeable period of time?</w:t>
      </w:r>
    </w:p>
    <w:p w14:paraId="0EFE12E7" w14:textId="77777777" w:rsidR="00C50EB7" w:rsidRDefault="00C50EB7" w:rsidP="00C50EB7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06684401" wp14:editId="69058C0A">
                <wp:simplePos x="0" y="0"/>
                <wp:positionH relativeFrom="column">
                  <wp:posOffset>224790</wp:posOffset>
                </wp:positionH>
                <wp:positionV relativeFrom="paragraph">
                  <wp:posOffset>24461</wp:posOffset>
                </wp:positionV>
                <wp:extent cx="126000" cy="126000"/>
                <wp:effectExtent l="0" t="0" r="26670" b="26670"/>
                <wp:wrapNone/>
                <wp:docPr id="23" name="Rechteck 2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E8FD88" id="Rechteck 23" o:spid="_x0000_s1026" style="position:absolute;margin-left:17.7pt;margin-top:1.95pt;width:9.9pt;height:9.9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 not</w:t>
      </w:r>
    </w:p>
    <w:p w14:paraId="4427DBC5" w14:textId="77777777" w:rsidR="00C50EB7" w:rsidRDefault="00C50EB7" w:rsidP="00C50EB7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4DA45E2" wp14:editId="14B7B84F">
                <wp:simplePos x="0" y="0"/>
                <wp:positionH relativeFrom="column">
                  <wp:posOffset>225425</wp:posOffset>
                </wp:positionH>
                <wp:positionV relativeFrom="paragraph">
                  <wp:posOffset>30811</wp:posOffset>
                </wp:positionV>
                <wp:extent cx="126000" cy="126000"/>
                <wp:effectExtent l="0" t="0" r="26670" b="26670"/>
                <wp:wrapNone/>
                <wp:docPr id="24" name="Rechteck 2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BDBE59" id="Rechteck 24" o:spid="_x0000_s1026" style="position:absolute;margin-left:17.75pt;margin-top:2.45pt;width:9.9pt;height:9.9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Unlikely</w:t>
      </w:r>
    </w:p>
    <w:p w14:paraId="4826E2B7" w14:textId="77777777" w:rsidR="00C50EB7" w:rsidRDefault="00C50EB7" w:rsidP="00C50EB7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72673EE" wp14:editId="493A6B5E">
                <wp:simplePos x="0" y="0"/>
                <wp:positionH relativeFrom="column">
                  <wp:posOffset>227330</wp:posOffset>
                </wp:positionH>
                <wp:positionV relativeFrom="paragraph">
                  <wp:posOffset>34621</wp:posOffset>
                </wp:positionV>
                <wp:extent cx="126000" cy="126000"/>
                <wp:effectExtent l="0" t="0" r="26670" b="26670"/>
                <wp:wrapNone/>
                <wp:docPr id="25" name="Rechteck 2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B7AA81" id="Rechteck 25" o:spid="_x0000_s1026" style="position:absolute;margin-left:17.9pt;margin-top:2.75pt;width:9.9pt;height:9.9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either likely nor unlikely</w:t>
      </w:r>
    </w:p>
    <w:p w14:paraId="16D471A1" w14:textId="77777777" w:rsidR="00C50EB7" w:rsidRDefault="00C50EB7" w:rsidP="00C50EB7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135E34B" wp14:editId="6B5D8E88">
                <wp:simplePos x="0" y="0"/>
                <wp:positionH relativeFrom="column">
                  <wp:posOffset>232410</wp:posOffset>
                </wp:positionH>
                <wp:positionV relativeFrom="paragraph">
                  <wp:posOffset>33986</wp:posOffset>
                </wp:positionV>
                <wp:extent cx="126000" cy="126000"/>
                <wp:effectExtent l="0" t="0" r="26670" b="26670"/>
                <wp:wrapNone/>
                <wp:docPr id="26" name="Rechteck 2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2C7958" id="Rechteck 26" o:spid="_x0000_s1026" style="position:absolute;margin-left:18.3pt;margin-top:2.7pt;width:9.9pt;height:9.9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Likely</w:t>
      </w:r>
    </w:p>
    <w:p w14:paraId="3889255F" w14:textId="40626F18" w:rsidR="00F66AC9" w:rsidRDefault="00C50EB7" w:rsidP="00F66AC9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F31F2E2" wp14:editId="3A3FD57E">
                <wp:simplePos x="0" y="0"/>
                <wp:positionH relativeFrom="column">
                  <wp:posOffset>222250</wp:posOffset>
                </wp:positionH>
                <wp:positionV relativeFrom="paragraph">
                  <wp:posOffset>30176</wp:posOffset>
                </wp:positionV>
                <wp:extent cx="126000" cy="126000"/>
                <wp:effectExtent l="0" t="0" r="26670" b="26670"/>
                <wp:wrapNone/>
                <wp:docPr id="27" name="Rechteck 2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23DE01" id="Rechteck 27" o:spid="_x0000_s1026" style="position:absolute;margin-left:17.5pt;margin-top:2.4pt;width:9.9pt;height:9.9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</w:t>
      </w:r>
    </w:p>
    <w:p w14:paraId="63F304C0" w14:textId="77777777" w:rsidR="00F66AC9" w:rsidRDefault="00F66AC9" w:rsidP="00F66AC9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3584" behindDoc="0" locked="0" layoutInCell="1" allowOverlap="1" wp14:anchorId="0BEDFC5C" wp14:editId="43F70FCB">
                <wp:simplePos x="0" y="0"/>
                <wp:positionH relativeFrom="column">
                  <wp:posOffset>234315</wp:posOffset>
                </wp:positionH>
                <wp:positionV relativeFrom="paragraph">
                  <wp:posOffset>22860</wp:posOffset>
                </wp:positionV>
                <wp:extent cx="125730" cy="125730"/>
                <wp:effectExtent l="0" t="0" r="26670" b="26670"/>
                <wp:wrapNone/>
                <wp:docPr id="65" name="Rechteck 6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7F4E73" id="Rechteck 65" o:spid="_x0000_s1026" style="position:absolute;margin-left:18.45pt;margin-top:1.8pt;width:9.9pt;height:9.9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ot applicable</w:t>
      </w:r>
    </w:p>
    <w:p w14:paraId="1B4CC868" w14:textId="13501BDF" w:rsidR="00F66AC9" w:rsidRDefault="00F66AC9" w:rsidP="00F66AC9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4608" behindDoc="0" locked="0" layoutInCell="1" allowOverlap="1" wp14:anchorId="7825A553" wp14:editId="57446566">
                <wp:simplePos x="0" y="0"/>
                <wp:positionH relativeFrom="column">
                  <wp:posOffset>234315</wp:posOffset>
                </wp:positionH>
                <wp:positionV relativeFrom="paragraph">
                  <wp:posOffset>21590</wp:posOffset>
                </wp:positionV>
                <wp:extent cx="125730" cy="125730"/>
                <wp:effectExtent l="0" t="0" r="26670" b="26670"/>
                <wp:wrapNone/>
                <wp:docPr id="66" name="Rechteck 6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104618" id="Rechteck 66" o:spid="_x0000_s1026" style="position:absolute;margin-left:18.45pt;margin-top:1.7pt;width:9.9pt;height:9.9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F66AC9">
        <w:t>I do not want to answer</w:t>
      </w:r>
    </w:p>
    <w:p w14:paraId="47C02EBD" w14:textId="6559EC55" w:rsidR="00C50EB7" w:rsidRDefault="00C50EB7" w:rsidP="009576F2">
      <w:pPr>
        <w:pStyle w:val="Paragraph"/>
      </w:pPr>
      <w:r>
        <w:t xml:space="preserve">S1.TP5: </w:t>
      </w:r>
      <w:r w:rsidRPr="00C50EB7">
        <w:t xml:space="preserve">Imagine you could no longer eat and drink by yourself. Would you </w:t>
      </w:r>
      <w:r w:rsidR="00FA0ADD">
        <w:t>want</w:t>
      </w:r>
      <w:r w:rsidRPr="00C50EB7">
        <w:t xml:space="preserve"> to be fed artificially for the rest of your life?</w:t>
      </w:r>
    </w:p>
    <w:p w14:paraId="79FEFAA1" w14:textId="77777777" w:rsidR="00C50EB7" w:rsidRDefault="00C50EB7" w:rsidP="00C50EB7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977DDAE" wp14:editId="06805D04">
                <wp:simplePos x="0" y="0"/>
                <wp:positionH relativeFrom="column">
                  <wp:posOffset>224790</wp:posOffset>
                </wp:positionH>
                <wp:positionV relativeFrom="paragraph">
                  <wp:posOffset>24461</wp:posOffset>
                </wp:positionV>
                <wp:extent cx="126000" cy="126000"/>
                <wp:effectExtent l="0" t="0" r="26670" b="26670"/>
                <wp:wrapNone/>
                <wp:docPr id="28" name="Rechteck 2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90C9AF" id="Rechteck 28" o:spid="_x0000_s1026" style="position:absolute;margin-left:17.7pt;margin-top:1.95pt;width:9.9pt;height:9.9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 not</w:t>
      </w:r>
    </w:p>
    <w:p w14:paraId="45E1DA57" w14:textId="77777777" w:rsidR="00C50EB7" w:rsidRDefault="00C50EB7" w:rsidP="00C50EB7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57D1F39" wp14:editId="2C238D19">
                <wp:simplePos x="0" y="0"/>
                <wp:positionH relativeFrom="column">
                  <wp:posOffset>225425</wp:posOffset>
                </wp:positionH>
                <wp:positionV relativeFrom="paragraph">
                  <wp:posOffset>30811</wp:posOffset>
                </wp:positionV>
                <wp:extent cx="126000" cy="126000"/>
                <wp:effectExtent l="0" t="0" r="26670" b="26670"/>
                <wp:wrapNone/>
                <wp:docPr id="29" name="Rechteck 2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32C05C" id="Rechteck 29" o:spid="_x0000_s1026" style="position:absolute;margin-left:17.75pt;margin-top:2.45pt;width:9.9pt;height:9.9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Unlikely</w:t>
      </w:r>
    </w:p>
    <w:p w14:paraId="04820C28" w14:textId="77777777" w:rsidR="00C50EB7" w:rsidRDefault="00C50EB7" w:rsidP="00C50EB7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AE8C52E" wp14:editId="7EE17263">
                <wp:simplePos x="0" y="0"/>
                <wp:positionH relativeFrom="column">
                  <wp:posOffset>227330</wp:posOffset>
                </wp:positionH>
                <wp:positionV relativeFrom="paragraph">
                  <wp:posOffset>34621</wp:posOffset>
                </wp:positionV>
                <wp:extent cx="126000" cy="126000"/>
                <wp:effectExtent l="0" t="0" r="26670" b="26670"/>
                <wp:wrapNone/>
                <wp:docPr id="30" name="Rechteck 3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9AC6E4" id="Rechteck 30" o:spid="_x0000_s1026" style="position:absolute;margin-left:17.9pt;margin-top:2.75pt;width:9.9pt;height:9.9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either likely nor unlikely</w:t>
      </w:r>
    </w:p>
    <w:p w14:paraId="0C191820" w14:textId="77777777" w:rsidR="00C50EB7" w:rsidRDefault="00C50EB7" w:rsidP="00C50EB7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9EE49C2" wp14:editId="359072D1">
                <wp:simplePos x="0" y="0"/>
                <wp:positionH relativeFrom="column">
                  <wp:posOffset>232410</wp:posOffset>
                </wp:positionH>
                <wp:positionV relativeFrom="paragraph">
                  <wp:posOffset>33986</wp:posOffset>
                </wp:positionV>
                <wp:extent cx="126000" cy="126000"/>
                <wp:effectExtent l="0" t="0" r="26670" b="26670"/>
                <wp:wrapNone/>
                <wp:docPr id="31" name="Rechteck 3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06E3BF" id="Rechteck 31" o:spid="_x0000_s1026" style="position:absolute;margin-left:18.3pt;margin-top:2.7pt;width:9.9pt;height:9.9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Likely</w:t>
      </w:r>
    </w:p>
    <w:p w14:paraId="39BF42F1" w14:textId="57815C3C" w:rsidR="00C50EB7" w:rsidRDefault="00C50EB7" w:rsidP="00C50EB7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01917F84" wp14:editId="45D59849">
                <wp:simplePos x="0" y="0"/>
                <wp:positionH relativeFrom="column">
                  <wp:posOffset>222250</wp:posOffset>
                </wp:positionH>
                <wp:positionV relativeFrom="paragraph">
                  <wp:posOffset>30176</wp:posOffset>
                </wp:positionV>
                <wp:extent cx="126000" cy="126000"/>
                <wp:effectExtent l="0" t="0" r="26670" b="26670"/>
                <wp:wrapNone/>
                <wp:docPr id="32" name="Rechteck 3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1121B1" id="Rechteck 32" o:spid="_x0000_s1026" style="position:absolute;margin-left:17.5pt;margin-top:2.4pt;width:9.9pt;height:9.9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</w:t>
      </w:r>
    </w:p>
    <w:p w14:paraId="5FB70F20" w14:textId="77777777" w:rsidR="00F66AC9" w:rsidRDefault="00F66AC9" w:rsidP="00F66AC9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 wp14:anchorId="10FDCEED" wp14:editId="73F812BE">
                <wp:simplePos x="0" y="0"/>
                <wp:positionH relativeFrom="column">
                  <wp:posOffset>234315</wp:posOffset>
                </wp:positionH>
                <wp:positionV relativeFrom="paragraph">
                  <wp:posOffset>22860</wp:posOffset>
                </wp:positionV>
                <wp:extent cx="125730" cy="125730"/>
                <wp:effectExtent l="0" t="0" r="26670" b="26670"/>
                <wp:wrapNone/>
                <wp:docPr id="67" name="Rechteck 6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4CC86F" id="Rechteck 67" o:spid="_x0000_s1026" style="position:absolute;margin-left:18.45pt;margin-top:1.8pt;width:9.9pt;height:9.9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ot applicable</w:t>
      </w:r>
    </w:p>
    <w:p w14:paraId="18BC4E81" w14:textId="5C8A8475" w:rsidR="00F66AC9" w:rsidRDefault="00F66AC9" w:rsidP="00F66AC9">
      <w:pPr>
        <w:pStyle w:val="New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7680" behindDoc="0" locked="0" layoutInCell="1" allowOverlap="1" wp14:anchorId="0EF3E927" wp14:editId="3E4446D3">
                <wp:simplePos x="0" y="0"/>
                <wp:positionH relativeFrom="column">
                  <wp:posOffset>234315</wp:posOffset>
                </wp:positionH>
                <wp:positionV relativeFrom="paragraph">
                  <wp:posOffset>21590</wp:posOffset>
                </wp:positionV>
                <wp:extent cx="125730" cy="125730"/>
                <wp:effectExtent l="0" t="0" r="26670" b="26670"/>
                <wp:wrapNone/>
                <wp:docPr id="68" name="Rechteck 6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AE5280" id="Rechteck 68" o:spid="_x0000_s1026" style="position:absolute;margin-left:18.45pt;margin-top:1.7pt;width:9.9pt;height:9.9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F66AC9">
        <w:t>I do not want to answer</w:t>
      </w:r>
    </w:p>
    <w:p w14:paraId="3F6F4F45" w14:textId="225C1DD2" w:rsidR="00C50EB7" w:rsidRDefault="00074CFF" w:rsidP="00EE4D1D">
      <w:pPr>
        <w:pStyle w:val="Paragraph"/>
        <w:keepNext/>
      </w:pPr>
      <w:r>
        <w:rPr>
          <w:b/>
        </w:rPr>
        <w:lastRenderedPageBreak/>
        <w:t>Hypothetical scenario 2:</w:t>
      </w:r>
      <w:r>
        <w:t xml:space="preserve"> Advanced dementia</w:t>
      </w:r>
    </w:p>
    <w:p w14:paraId="54AA0222" w14:textId="42F0B6DD" w:rsidR="009576F2" w:rsidRDefault="00EE4D1D" w:rsidP="009576F2">
      <w:pPr>
        <w:pStyle w:val="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5152" behindDoc="0" locked="0" layoutInCell="1" allowOverlap="1" wp14:anchorId="22D31943" wp14:editId="4922801E">
                <wp:simplePos x="0" y="0"/>
                <wp:positionH relativeFrom="column">
                  <wp:posOffset>-57785</wp:posOffset>
                </wp:positionH>
                <wp:positionV relativeFrom="paragraph">
                  <wp:posOffset>83185</wp:posOffset>
                </wp:positionV>
                <wp:extent cx="5398770" cy="2051050"/>
                <wp:effectExtent l="0" t="0" r="11430" b="25400"/>
                <wp:wrapNone/>
                <wp:docPr id="173" name="Rechteck 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98770" cy="2051050"/>
                        </a:xfrm>
                        <a:prstGeom prst="rect">
                          <a:avLst/>
                        </a:prstGeom>
                        <a:noFill/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1495546" id="Rechteck 173" o:spid="_x0000_s1026" style="position:absolute;margin-left:-4.55pt;margin-top:6.55pt;width:425.1pt;height:161.5pt;z-index:251825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" filled="f" strokecolor="black [3200]" strokeweight="1pt"/>
            </w:pict>
          </mc:Fallback>
        </mc:AlternateContent>
      </w:r>
      <w:r w:rsidR="00FA0ADD">
        <w:t xml:space="preserve">Imagine </w:t>
      </w:r>
      <w:r w:rsidR="009576F2">
        <w:t>you have very advanced dementia. This means</w:t>
      </w:r>
    </w:p>
    <w:p w14:paraId="2EE1DFFA" w14:textId="77777777" w:rsidR="009576F2" w:rsidRDefault="009576F2" w:rsidP="009576F2">
      <w:pPr>
        <w:pStyle w:val="Paragraph"/>
        <w:numPr>
          <w:ilvl w:val="0"/>
          <w:numId w:val="36"/>
        </w:numPr>
        <w:spacing w:before="120" w:line="276" w:lineRule="auto"/>
        <w:ind w:left="714" w:hanging="357"/>
      </w:pPr>
      <w:r>
        <w:t>You cannot think clearly. You are confused and often do not recognize your family members.</w:t>
      </w:r>
    </w:p>
    <w:p w14:paraId="408C52E5" w14:textId="3A825AB7" w:rsidR="009576F2" w:rsidRDefault="009576F2" w:rsidP="009576F2">
      <w:pPr>
        <w:pStyle w:val="Paragraph"/>
        <w:numPr>
          <w:ilvl w:val="0"/>
          <w:numId w:val="36"/>
        </w:numPr>
        <w:spacing w:line="276" w:lineRule="auto"/>
      </w:pPr>
      <w:r>
        <w:t xml:space="preserve">You do not seem interested in what is </w:t>
      </w:r>
      <w:r w:rsidR="00FA0ADD">
        <w:t>going on</w:t>
      </w:r>
      <w:r w:rsidR="00F02B78">
        <w:t xml:space="preserve"> in the world</w:t>
      </w:r>
      <w:r>
        <w:t xml:space="preserve"> around you.</w:t>
      </w:r>
    </w:p>
    <w:p w14:paraId="090900A6" w14:textId="77777777" w:rsidR="009576F2" w:rsidRDefault="009576F2" w:rsidP="009576F2">
      <w:pPr>
        <w:pStyle w:val="Paragraph"/>
        <w:numPr>
          <w:ilvl w:val="0"/>
          <w:numId w:val="36"/>
        </w:numPr>
        <w:spacing w:line="276" w:lineRule="auto"/>
      </w:pPr>
      <w:r>
        <w:t>You are not in pain. You are physically fine.</w:t>
      </w:r>
    </w:p>
    <w:p w14:paraId="7D77203C" w14:textId="3A05BBF9" w:rsidR="009576F2" w:rsidRPr="009576F2" w:rsidRDefault="009576F2" w:rsidP="009576F2">
      <w:pPr>
        <w:pStyle w:val="Paragraph"/>
        <w:numPr>
          <w:ilvl w:val="0"/>
          <w:numId w:val="36"/>
        </w:numPr>
        <w:spacing w:line="276" w:lineRule="auto"/>
      </w:pPr>
      <w:r>
        <w:t>There is no cure.</w:t>
      </w:r>
    </w:p>
    <w:p w14:paraId="56D075BA" w14:textId="77777777" w:rsidR="00EE4D1D" w:rsidRDefault="00EE4D1D" w:rsidP="00EE4D1D">
      <w:pPr>
        <w:pStyle w:val="Paragraph"/>
      </w:pPr>
      <w:r>
        <w:t xml:space="preserve">S2 – </w:t>
      </w:r>
      <w:r w:rsidRPr="009576F2">
        <w:rPr>
          <w:i/>
        </w:rPr>
        <w:t>How would you feel</w:t>
      </w:r>
      <w:r>
        <w:t xml:space="preserve">-item: </w:t>
      </w:r>
      <w:r w:rsidRPr="009576F2">
        <w:t>How would you feel if you spent the rest of your life in this state of health?</w:t>
      </w:r>
    </w:p>
    <w:p w14:paraId="16414B92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49728" behindDoc="0" locked="0" layoutInCell="1" allowOverlap="1" wp14:anchorId="3EE42616" wp14:editId="5195E4EB">
                <wp:simplePos x="0" y="0"/>
                <wp:positionH relativeFrom="column">
                  <wp:posOffset>209550</wp:posOffset>
                </wp:positionH>
                <wp:positionV relativeFrom="paragraph">
                  <wp:posOffset>28575</wp:posOffset>
                </wp:positionV>
                <wp:extent cx="126000" cy="126000"/>
                <wp:effectExtent l="0" t="0" r="26670" b="26670"/>
                <wp:wrapNone/>
                <wp:docPr id="33" name="Rechteck 3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E17089" id="Rechteck 33" o:spid="_x0000_s1026" style="position:absolute;margin-left:16.5pt;margin-top:2.25pt;width:9.9pt;height:9.9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B10289">
        <w:t>That kind of life would be all right for me.</w:t>
      </w:r>
    </w:p>
    <w:p w14:paraId="61FCE233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0752" behindDoc="0" locked="0" layoutInCell="1" allowOverlap="1" wp14:anchorId="7E7BFDC8" wp14:editId="75C3EFDE">
                <wp:simplePos x="0" y="0"/>
                <wp:positionH relativeFrom="column">
                  <wp:posOffset>205740</wp:posOffset>
                </wp:positionH>
                <wp:positionV relativeFrom="paragraph">
                  <wp:posOffset>20320</wp:posOffset>
                </wp:positionV>
                <wp:extent cx="126000" cy="126000"/>
                <wp:effectExtent l="0" t="0" r="26670" b="26670"/>
                <wp:wrapNone/>
                <wp:docPr id="34" name="Rechteck 3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7A9529" id="Rechteck 34" o:spid="_x0000_s1026" style="position:absolute;margin-left:16.2pt;margin-top:1.6pt;width:9.9pt;height:9.9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4737B2">
        <w:t>That kind of life would be difficult. But I could handle it.</w:t>
      </w:r>
    </w:p>
    <w:p w14:paraId="3D7EA747" w14:textId="2902F0D5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1776" behindDoc="0" locked="0" layoutInCell="1" allowOverlap="1" wp14:anchorId="78D60E8E" wp14:editId="46F967FA">
                <wp:simplePos x="0" y="0"/>
                <wp:positionH relativeFrom="column">
                  <wp:posOffset>210185</wp:posOffset>
                </wp:positionH>
                <wp:positionV relativeFrom="paragraph">
                  <wp:posOffset>31750</wp:posOffset>
                </wp:positionV>
                <wp:extent cx="125730" cy="125730"/>
                <wp:effectExtent l="0" t="0" r="26670" b="26670"/>
                <wp:wrapNone/>
                <wp:docPr id="35" name="Rechteck 3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7627D6" id="Rechteck 35" o:spid="_x0000_s1026" style="position:absolute;margin-left:16.55pt;margin-top:2.5pt;width:9.9pt;height:9.9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4737B2">
        <w:t xml:space="preserve">That kind of life would </w:t>
      </w:r>
      <w:r w:rsidR="00FE36E8">
        <w:t xml:space="preserve">be </w:t>
      </w:r>
      <w:r w:rsidR="00FE36E8" w:rsidRPr="00BE6D17">
        <w:rPr>
          <w:lang w:val="en-US"/>
        </w:rPr>
        <w:t>barely</w:t>
      </w:r>
      <w:r w:rsidR="00FE36E8">
        <w:rPr>
          <w:lang w:val="en-US"/>
        </w:rPr>
        <w:t xml:space="preserve"> </w:t>
      </w:r>
      <w:r w:rsidR="00FE36E8" w:rsidRPr="00BE6D17">
        <w:rPr>
          <w:lang w:val="en-US"/>
        </w:rPr>
        <w:t>livable or not livable at all</w:t>
      </w:r>
      <w:r w:rsidRPr="004737B2">
        <w:t>.</w:t>
      </w:r>
    </w:p>
    <w:p w14:paraId="7F3205D0" w14:textId="3FA74F12" w:rsidR="00EE4D1D" w:rsidRDefault="00EE4D1D" w:rsidP="00EE4D1D">
      <w:pPr>
        <w:pStyle w:val="Paragraph"/>
      </w:pPr>
      <w:r>
        <w:t xml:space="preserve">S2.TP1: </w:t>
      </w:r>
      <w:r w:rsidRPr="00C86C16">
        <w:t>Imagine that you suddenly get a serious infectio</w:t>
      </w:r>
      <w:r>
        <w:t>n</w:t>
      </w:r>
      <w:r w:rsidRPr="00C86C16">
        <w:t xml:space="preserve">, </w:t>
      </w:r>
      <w:r>
        <w:t xml:space="preserve">such as </w:t>
      </w:r>
      <w:r w:rsidRPr="00C86C16">
        <w:t>pneumonia. If you take antibiotics, the infection can be cured. If you do</w:t>
      </w:r>
      <w:r>
        <w:t xml:space="preserve"> no</w:t>
      </w:r>
      <w:r w:rsidRPr="00C86C16">
        <w:t xml:space="preserve">t take antibiotics, you could get life-threatening complications or die. Would you </w:t>
      </w:r>
      <w:r>
        <w:t>want</w:t>
      </w:r>
      <w:r w:rsidRPr="00C86C16">
        <w:t xml:space="preserve"> to take antibiotics?</w:t>
      </w:r>
    </w:p>
    <w:p w14:paraId="3D15EAA2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3824" behindDoc="0" locked="0" layoutInCell="1" allowOverlap="1" wp14:anchorId="20ED67F8" wp14:editId="4EBA6471">
                <wp:simplePos x="0" y="0"/>
                <wp:positionH relativeFrom="column">
                  <wp:posOffset>224790</wp:posOffset>
                </wp:positionH>
                <wp:positionV relativeFrom="paragraph">
                  <wp:posOffset>24130</wp:posOffset>
                </wp:positionV>
                <wp:extent cx="126000" cy="126000"/>
                <wp:effectExtent l="0" t="0" r="26670" b="26670"/>
                <wp:wrapNone/>
                <wp:docPr id="192" name="Rechteck 19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D801D9" id="Rechteck 192" o:spid="_x0000_s1026" style="position:absolute;margin-left:17.7pt;margin-top:1.9pt;width:9.9pt;height:9.9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 not</w:t>
      </w:r>
    </w:p>
    <w:p w14:paraId="0CD71C40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4848" behindDoc="0" locked="0" layoutInCell="1" allowOverlap="1" wp14:anchorId="5FAC2A9A" wp14:editId="6AEB30D5">
                <wp:simplePos x="0" y="0"/>
                <wp:positionH relativeFrom="column">
                  <wp:posOffset>225425</wp:posOffset>
                </wp:positionH>
                <wp:positionV relativeFrom="paragraph">
                  <wp:posOffset>30811</wp:posOffset>
                </wp:positionV>
                <wp:extent cx="126000" cy="126000"/>
                <wp:effectExtent l="0" t="0" r="26670" b="26670"/>
                <wp:wrapNone/>
                <wp:docPr id="193" name="Rechteck 19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C77833" id="Rechteck 193" o:spid="_x0000_s1026" style="position:absolute;margin-left:17.75pt;margin-top:2.45pt;width:9.9pt;height:9.9pt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Unlikely</w:t>
      </w:r>
    </w:p>
    <w:p w14:paraId="33637D19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5872" behindDoc="0" locked="0" layoutInCell="1" allowOverlap="1" wp14:anchorId="5BBD41E1" wp14:editId="0695412A">
                <wp:simplePos x="0" y="0"/>
                <wp:positionH relativeFrom="column">
                  <wp:posOffset>227330</wp:posOffset>
                </wp:positionH>
                <wp:positionV relativeFrom="paragraph">
                  <wp:posOffset>34621</wp:posOffset>
                </wp:positionV>
                <wp:extent cx="126000" cy="126000"/>
                <wp:effectExtent l="0" t="0" r="26670" b="26670"/>
                <wp:wrapNone/>
                <wp:docPr id="194" name="Rechteck 19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637AA4" id="Rechteck 194" o:spid="_x0000_s1026" style="position:absolute;margin-left:17.9pt;margin-top:2.75pt;width:9.9pt;height:9.9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either likely nor unlikely</w:t>
      </w:r>
    </w:p>
    <w:p w14:paraId="0AC2E441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6896" behindDoc="0" locked="0" layoutInCell="1" allowOverlap="1" wp14:anchorId="26F1955E" wp14:editId="1CFBF7F7">
                <wp:simplePos x="0" y="0"/>
                <wp:positionH relativeFrom="column">
                  <wp:posOffset>232410</wp:posOffset>
                </wp:positionH>
                <wp:positionV relativeFrom="paragraph">
                  <wp:posOffset>33655</wp:posOffset>
                </wp:positionV>
                <wp:extent cx="126000" cy="126000"/>
                <wp:effectExtent l="0" t="0" r="26670" b="26670"/>
                <wp:wrapNone/>
                <wp:docPr id="195" name="Rechteck 19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3549C5" id="Rechteck 195" o:spid="_x0000_s1026" style="position:absolute;margin-left:18.3pt;margin-top:2.65pt;width:9.9pt;height:9.9pt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Likely</w:t>
      </w:r>
    </w:p>
    <w:p w14:paraId="71BB3F9E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7920" behindDoc="0" locked="0" layoutInCell="1" allowOverlap="1" wp14:anchorId="096476C8" wp14:editId="6E2D8509">
                <wp:simplePos x="0" y="0"/>
                <wp:positionH relativeFrom="column">
                  <wp:posOffset>228600</wp:posOffset>
                </wp:positionH>
                <wp:positionV relativeFrom="paragraph">
                  <wp:posOffset>29845</wp:posOffset>
                </wp:positionV>
                <wp:extent cx="126000" cy="126000"/>
                <wp:effectExtent l="0" t="0" r="26670" b="26670"/>
                <wp:wrapNone/>
                <wp:docPr id="196" name="Rechteck 19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C6AE86" id="Rechteck 196" o:spid="_x0000_s1026" style="position:absolute;margin-left:18pt;margin-top:2.35pt;width:9.9pt;height:9.9pt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</w:t>
      </w:r>
    </w:p>
    <w:p w14:paraId="37847E78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79424" behindDoc="0" locked="0" layoutInCell="1" allowOverlap="1" wp14:anchorId="635594D1" wp14:editId="653AFB27">
                <wp:simplePos x="0" y="0"/>
                <wp:positionH relativeFrom="column">
                  <wp:posOffset>234315</wp:posOffset>
                </wp:positionH>
                <wp:positionV relativeFrom="paragraph">
                  <wp:posOffset>22860</wp:posOffset>
                </wp:positionV>
                <wp:extent cx="125730" cy="125730"/>
                <wp:effectExtent l="0" t="0" r="26670" b="26670"/>
                <wp:wrapNone/>
                <wp:docPr id="197" name="Rechteck 19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706B79" id="Rechteck 197" o:spid="_x0000_s1026" style="position:absolute;margin-left:18.45pt;margin-top:1.8pt;width:9.9pt;height:9.9pt;z-index:251879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ot applicable</w:t>
      </w:r>
    </w:p>
    <w:p w14:paraId="7C7EAAB1" w14:textId="7930A3EA" w:rsidR="00CA1CB8" w:rsidRDefault="00EE4D1D" w:rsidP="00404A40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80448" behindDoc="0" locked="0" layoutInCell="1" allowOverlap="1" wp14:anchorId="22C1F038" wp14:editId="05296126">
                <wp:simplePos x="0" y="0"/>
                <wp:positionH relativeFrom="column">
                  <wp:posOffset>234315</wp:posOffset>
                </wp:positionH>
                <wp:positionV relativeFrom="paragraph">
                  <wp:posOffset>21590</wp:posOffset>
                </wp:positionV>
                <wp:extent cx="125730" cy="125730"/>
                <wp:effectExtent l="0" t="0" r="26670" b="26670"/>
                <wp:wrapNone/>
                <wp:docPr id="198" name="Rechteck 19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4BC527" id="Rechteck 198" o:spid="_x0000_s1026" style="position:absolute;margin-left:18.45pt;margin-top:1.7pt;width:9.9pt;height:9.9pt;z-index:251880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F66AC9">
        <w:t>I do not want to answer</w:t>
      </w:r>
      <w:r w:rsidR="00875B1B">
        <w:br w:type="page"/>
      </w:r>
    </w:p>
    <w:p w14:paraId="72048E1E" w14:textId="547D9EAB" w:rsidR="00EE4D1D" w:rsidRDefault="00EE4D1D" w:rsidP="00CA1CB8">
      <w:pPr>
        <w:pStyle w:val="Paragraph"/>
      </w:pPr>
      <w:r>
        <w:lastRenderedPageBreak/>
        <w:t xml:space="preserve">S2.TP2: </w:t>
      </w:r>
      <w:r w:rsidRPr="00CA1CB8">
        <w:t>Imagine</w:t>
      </w:r>
      <w:r w:rsidRPr="006424E4">
        <w:t xml:space="preserve"> your heart suddenly stopped beating. Would you </w:t>
      </w:r>
      <w:r>
        <w:t>like</w:t>
      </w:r>
      <w:r w:rsidRPr="006424E4">
        <w:t xml:space="preserve"> to be resuscitated?</w:t>
      </w:r>
    </w:p>
    <w:p w14:paraId="33CCF76E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8944" behindDoc="0" locked="0" layoutInCell="1" allowOverlap="1" wp14:anchorId="1F80A940" wp14:editId="25E9C9CD">
                <wp:simplePos x="0" y="0"/>
                <wp:positionH relativeFrom="column">
                  <wp:posOffset>224790</wp:posOffset>
                </wp:positionH>
                <wp:positionV relativeFrom="paragraph">
                  <wp:posOffset>24461</wp:posOffset>
                </wp:positionV>
                <wp:extent cx="126000" cy="126000"/>
                <wp:effectExtent l="0" t="0" r="26670" b="26670"/>
                <wp:wrapNone/>
                <wp:docPr id="199" name="Rechteck 19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D86CD9" id="Rechteck 199" o:spid="_x0000_s1026" style="position:absolute;margin-left:17.7pt;margin-top:1.95pt;width:9.9pt;height:9.9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 not</w:t>
      </w:r>
    </w:p>
    <w:p w14:paraId="593D0B67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59968" behindDoc="0" locked="0" layoutInCell="1" allowOverlap="1" wp14:anchorId="14EF973D" wp14:editId="4689C9DD">
                <wp:simplePos x="0" y="0"/>
                <wp:positionH relativeFrom="column">
                  <wp:posOffset>225425</wp:posOffset>
                </wp:positionH>
                <wp:positionV relativeFrom="paragraph">
                  <wp:posOffset>30811</wp:posOffset>
                </wp:positionV>
                <wp:extent cx="126000" cy="126000"/>
                <wp:effectExtent l="0" t="0" r="26670" b="26670"/>
                <wp:wrapNone/>
                <wp:docPr id="200" name="Rechteck 20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E0408F" id="Rechteck 200" o:spid="_x0000_s1026" style="position:absolute;margin-left:17.75pt;margin-top:2.45pt;width:9.9pt;height:9.9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Unlikely</w:t>
      </w:r>
    </w:p>
    <w:p w14:paraId="15EB6375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0992" behindDoc="0" locked="0" layoutInCell="1" allowOverlap="1" wp14:anchorId="2F1200CC" wp14:editId="60B55FF5">
                <wp:simplePos x="0" y="0"/>
                <wp:positionH relativeFrom="column">
                  <wp:posOffset>227330</wp:posOffset>
                </wp:positionH>
                <wp:positionV relativeFrom="paragraph">
                  <wp:posOffset>34621</wp:posOffset>
                </wp:positionV>
                <wp:extent cx="126000" cy="126000"/>
                <wp:effectExtent l="0" t="0" r="26670" b="26670"/>
                <wp:wrapNone/>
                <wp:docPr id="201" name="Rechteck 20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535171" id="Rechteck 201" o:spid="_x0000_s1026" style="position:absolute;margin-left:17.9pt;margin-top:2.75pt;width:9.9pt;height:9.9pt;z-index:25186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either likely nor unlikely</w:t>
      </w:r>
    </w:p>
    <w:p w14:paraId="02534EB5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292F2FA5" wp14:editId="1243872A">
                <wp:simplePos x="0" y="0"/>
                <wp:positionH relativeFrom="column">
                  <wp:posOffset>232410</wp:posOffset>
                </wp:positionH>
                <wp:positionV relativeFrom="paragraph">
                  <wp:posOffset>33986</wp:posOffset>
                </wp:positionV>
                <wp:extent cx="126000" cy="126000"/>
                <wp:effectExtent l="0" t="0" r="26670" b="26670"/>
                <wp:wrapNone/>
                <wp:docPr id="202" name="Rechteck 20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C7D4D3" id="Rechteck 202" o:spid="_x0000_s1026" style="position:absolute;margin-left:18.3pt;margin-top:2.7pt;width:9.9pt;height:9.9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Likely</w:t>
      </w:r>
    </w:p>
    <w:p w14:paraId="50FF2901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3040" behindDoc="0" locked="0" layoutInCell="1" allowOverlap="1" wp14:anchorId="43A50EE7" wp14:editId="2E399A0C">
                <wp:simplePos x="0" y="0"/>
                <wp:positionH relativeFrom="column">
                  <wp:posOffset>222250</wp:posOffset>
                </wp:positionH>
                <wp:positionV relativeFrom="paragraph">
                  <wp:posOffset>30176</wp:posOffset>
                </wp:positionV>
                <wp:extent cx="126000" cy="126000"/>
                <wp:effectExtent l="0" t="0" r="26670" b="26670"/>
                <wp:wrapNone/>
                <wp:docPr id="203" name="Rechteck 20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5AFFF2" id="Rechteck 203" o:spid="_x0000_s1026" style="position:absolute;margin-left:17.5pt;margin-top:2.4pt;width:9.9pt;height:9.9pt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</w:t>
      </w:r>
    </w:p>
    <w:p w14:paraId="67D4EE7E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81472" behindDoc="0" locked="0" layoutInCell="1" allowOverlap="1" wp14:anchorId="72D787F0" wp14:editId="5186EA43">
                <wp:simplePos x="0" y="0"/>
                <wp:positionH relativeFrom="column">
                  <wp:posOffset>234315</wp:posOffset>
                </wp:positionH>
                <wp:positionV relativeFrom="paragraph">
                  <wp:posOffset>22860</wp:posOffset>
                </wp:positionV>
                <wp:extent cx="125730" cy="125730"/>
                <wp:effectExtent l="0" t="0" r="26670" b="26670"/>
                <wp:wrapNone/>
                <wp:docPr id="204" name="Rechteck 20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1614A3" id="Rechteck 204" o:spid="_x0000_s1026" style="position:absolute;margin-left:18.45pt;margin-top:1.8pt;width:9.9pt;height:9.9pt;z-index:251881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ot applicable</w:t>
      </w:r>
    </w:p>
    <w:p w14:paraId="6ECE5487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82496" behindDoc="0" locked="0" layoutInCell="1" allowOverlap="1" wp14:anchorId="3FD5F1B8" wp14:editId="0DA6F078">
                <wp:simplePos x="0" y="0"/>
                <wp:positionH relativeFrom="column">
                  <wp:posOffset>234315</wp:posOffset>
                </wp:positionH>
                <wp:positionV relativeFrom="paragraph">
                  <wp:posOffset>21590</wp:posOffset>
                </wp:positionV>
                <wp:extent cx="125730" cy="125730"/>
                <wp:effectExtent l="0" t="0" r="26670" b="26670"/>
                <wp:wrapNone/>
                <wp:docPr id="205" name="Rechteck 20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65700B" id="Rechteck 205" o:spid="_x0000_s1026" style="position:absolute;margin-left:18.45pt;margin-top:1.7pt;width:9.9pt;height:9.9pt;z-index:251882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F66AC9">
        <w:t>I do not want to answer</w:t>
      </w:r>
    </w:p>
    <w:p w14:paraId="7C8DA970" w14:textId="4DAE619D" w:rsidR="00EE4D1D" w:rsidRDefault="00EE4D1D" w:rsidP="00EE4D1D">
      <w:pPr>
        <w:pStyle w:val="Paragraph"/>
      </w:pPr>
      <w:r>
        <w:t xml:space="preserve">S2.TP3: </w:t>
      </w:r>
      <w:r w:rsidRPr="00605B3F">
        <w:t>Imagine you have an inflammation of the gallbladder. Surgical removal of the gallbladder can prevent life-threatening complications. This type of surgery is now considered routine, and the loss of the gallbladder can be tolerated without discomfort. Would you like to have your gallbladder removed?</w:t>
      </w:r>
    </w:p>
    <w:p w14:paraId="61AA2B31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4064" behindDoc="0" locked="0" layoutInCell="1" allowOverlap="1" wp14:anchorId="5863F027" wp14:editId="0D00E9BA">
                <wp:simplePos x="0" y="0"/>
                <wp:positionH relativeFrom="column">
                  <wp:posOffset>224790</wp:posOffset>
                </wp:positionH>
                <wp:positionV relativeFrom="paragraph">
                  <wp:posOffset>24461</wp:posOffset>
                </wp:positionV>
                <wp:extent cx="126000" cy="126000"/>
                <wp:effectExtent l="0" t="0" r="26670" b="26670"/>
                <wp:wrapNone/>
                <wp:docPr id="206" name="Rechteck 20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D730A6" id="Rechteck 206" o:spid="_x0000_s1026" style="position:absolute;margin-left:17.7pt;margin-top:1.95pt;width:9.9pt;height:9.9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 not</w:t>
      </w:r>
    </w:p>
    <w:p w14:paraId="5847DA3B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5088" behindDoc="0" locked="0" layoutInCell="1" allowOverlap="1" wp14:anchorId="77134B13" wp14:editId="3A34152F">
                <wp:simplePos x="0" y="0"/>
                <wp:positionH relativeFrom="column">
                  <wp:posOffset>225425</wp:posOffset>
                </wp:positionH>
                <wp:positionV relativeFrom="paragraph">
                  <wp:posOffset>30811</wp:posOffset>
                </wp:positionV>
                <wp:extent cx="126000" cy="126000"/>
                <wp:effectExtent l="0" t="0" r="26670" b="26670"/>
                <wp:wrapNone/>
                <wp:docPr id="207" name="Rechteck 20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D3EE0B" id="Rechteck 207" o:spid="_x0000_s1026" style="position:absolute;margin-left:17.75pt;margin-top:2.45pt;width:9.9pt;height:9.9pt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Unlikely</w:t>
      </w:r>
    </w:p>
    <w:p w14:paraId="578BE4B2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6112" behindDoc="0" locked="0" layoutInCell="1" allowOverlap="1" wp14:anchorId="7B1D7A85" wp14:editId="34F24757">
                <wp:simplePos x="0" y="0"/>
                <wp:positionH relativeFrom="column">
                  <wp:posOffset>227330</wp:posOffset>
                </wp:positionH>
                <wp:positionV relativeFrom="paragraph">
                  <wp:posOffset>34621</wp:posOffset>
                </wp:positionV>
                <wp:extent cx="126000" cy="126000"/>
                <wp:effectExtent l="0" t="0" r="26670" b="26670"/>
                <wp:wrapNone/>
                <wp:docPr id="208" name="Rechteck 20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174121" id="Rechteck 208" o:spid="_x0000_s1026" style="position:absolute;margin-left:17.9pt;margin-top:2.75pt;width:9.9pt;height:9.9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either likely nor unlikely</w:t>
      </w:r>
    </w:p>
    <w:p w14:paraId="2CD163A5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7136" behindDoc="0" locked="0" layoutInCell="1" allowOverlap="1" wp14:anchorId="4DA7945E" wp14:editId="30F3CA18">
                <wp:simplePos x="0" y="0"/>
                <wp:positionH relativeFrom="column">
                  <wp:posOffset>232410</wp:posOffset>
                </wp:positionH>
                <wp:positionV relativeFrom="paragraph">
                  <wp:posOffset>33986</wp:posOffset>
                </wp:positionV>
                <wp:extent cx="126000" cy="126000"/>
                <wp:effectExtent l="0" t="0" r="26670" b="26670"/>
                <wp:wrapNone/>
                <wp:docPr id="209" name="Rechteck 20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631DEE" id="Rechteck 209" o:spid="_x0000_s1026" style="position:absolute;margin-left:18.3pt;margin-top:2.7pt;width:9.9pt;height:9.9pt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Likely</w:t>
      </w:r>
    </w:p>
    <w:p w14:paraId="77E888C1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8160" behindDoc="0" locked="0" layoutInCell="1" allowOverlap="1" wp14:anchorId="139CBC6F" wp14:editId="7EF5AD43">
                <wp:simplePos x="0" y="0"/>
                <wp:positionH relativeFrom="column">
                  <wp:posOffset>222250</wp:posOffset>
                </wp:positionH>
                <wp:positionV relativeFrom="paragraph">
                  <wp:posOffset>30176</wp:posOffset>
                </wp:positionV>
                <wp:extent cx="126000" cy="126000"/>
                <wp:effectExtent l="0" t="0" r="26670" b="26670"/>
                <wp:wrapNone/>
                <wp:docPr id="210" name="Rechteck 2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4EE9A8" id="Rechteck 210" o:spid="_x0000_s1026" style="position:absolute;margin-left:17.5pt;margin-top:2.4pt;width:9.9pt;height:9.9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</w:t>
      </w:r>
    </w:p>
    <w:p w14:paraId="2ED34FD2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83520" behindDoc="0" locked="0" layoutInCell="1" allowOverlap="1" wp14:anchorId="3204D35C" wp14:editId="7E2D392C">
                <wp:simplePos x="0" y="0"/>
                <wp:positionH relativeFrom="column">
                  <wp:posOffset>234315</wp:posOffset>
                </wp:positionH>
                <wp:positionV relativeFrom="paragraph">
                  <wp:posOffset>22860</wp:posOffset>
                </wp:positionV>
                <wp:extent cx="125730" cy="125730"/>
                <wp:effectExtent l="0" t="0" r="26670" b="26670"/>
                <wp:wrapNone/>
                <wp:docPr id="211" name="Rechteck 21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154EF6" id="Rechteck 211" o:spid="_x0000_s1026" style="position:absolute;margin-left:18.45pt;margin-top:1.8pt;width:9.9pt;height:9.9pt;z-index:251883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ot applicable</w:t>
      </w:r>
    </w:p>
    <w:p w14:paraId="7BAA00EE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84544" behindDoc="0" locked="0" layoutInCell="1" allowOverlap="1" wp14:anchorId="27F75B80" wp14:editId="577E038F">
                <wp:simplePos x="0" y="0"/>
                <wp:positionH relativeFrom="column">
                  <wp:posOffset>234315</wp:posOffset>
                </wp:positionH>
                <wp:positionV relativeFrom="paragraph">
                  <wp:posOffset>21590</wp:posOffset>
                </wp:positionV>
                <wp:extent cx="125730" cy="125730"/>
                <wp:effectExtent l="0" t="0" r="26670" b="26670"/>
                <wp:wrapNone/>
                <wp:docPr id="212" name="Rechteck 21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EA7901" id="Rechteck 212" o:spid="_x0000_s1026" style="position:absolute;margin-left:18.45pt;margin-top:1.7pt;width:9.9pt;height:9.9pt;z-index:251884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F66AC9">
        <w:t>I do not want to answer</w:t>
      </w:r>
    </w:p>
    <w:p w14:paraId="43F29BE7" w14:textId="0686F1D6" w:rsidR="00EE4D1D" w:rsidRDefault="00EE4D1D" w:rsidP="00EE4D1D">
      <w:pPr>
        <w:pStyle w:val="Paragraph"/>
      </w:pPr>
      <w:r>
        <w:t xml:space="preserve">S2.TP4: </w:t>
      </w:r>
      <w:r w:rsidRPr="00C50EB7">
        <w:t xml:space="preserve">Imagine you could no longer eat and drink by yourself. Would you </w:t>
      </w:r>
      <w:proofErr w:type="spellStart"/>
      <w:r w:rsidRPr="00C50EB7">
        <w:t>w</w:t>
      </w:r>
      <w:r>
        <w:t>ish</w:t>
      </w:r>
      <w:r w:rsidRPr="00C50EB7">
        <w:t>ant</w:t>
      </w:r>
      <w:proofErr w:type="spellEnd"/>
      <w:r w:rsidRPr="00C50EB7">
        <w:t xml:space="preserve"> to be fed artificially for a foreseeable period of time?</w:t>
      </w:r>
    </w:p>
    <w:p w14:paraId="4D53C70E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69184" behindDoc="0" locked="0" layoutInCell="1" allowOverlap="1" wp14:anchorId="185B586C" wp14:editId="035BE80D">
                <wp:simplePos x="0" y="0"/>
                <wp:positionH relativeFrom="column">
                  <wp:posOffset>224790</wp:posOffset>
                </wp:positionH>
                <wp:positionV relativeFrom="paragraph">
                  <wp:posOffset>24461</wp:posOffset>
                </wp:positionV>
                <wp:extent cx="126000" cy="126000"/>
                <wp:effectExtent l="0" t="0" r="26670" b="26670"/>
                <wp:wrapNone/>
                <wp:docPr id="213" name="Rechteck 2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1B3DFF" id="Rechteck 213" o:spid="_x0000_s1026" style="position:absolute;margin-left:17.7pt;margin-top:1.95pt;width:9.9pt;height:9.9pt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 not</w:t>
      </w:r>
    </w:p>
    <w:p w14:paraId="220851A2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70208" behindDoc="0" locked="0" layoutInCell="1" allowOverlap="1" wp14:anchorId="77E1F2C4" wp14:editId="322B4450">
                <wp:simplePos x="0" y="0"/>
                <wp:positionH relativeFrom="column">
                  <wp:posOffset>225425</wp:posOffset>
                </wp:positionH>
                <wp:positionV relativeFrom="paragraph">
                  <wp:posOffset>30811</wp:posOffset>
                </wp:positionV>
                <wp:extent cx="126000" cy="126000"/>
                <wp:effectExtent l="0" t="0" r="26670" b="26670"/>
                <wp:wrapNone/>
                <wp:docPr id="214" name="Rechteck 21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7893E6" id="Rechteck 214" o:spid="_x0000_s1026" style="position:absolute;margin-left:17.75pt;margin-top:2.45pt;width:9.9pt;height:9.9pt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Unlikely</w:t>
      </w:r>
    </w:p>
    <w:p w14:paraId="34307CC2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871232" behindDoc="0" locked="0" layoutInCell="1" allowOverlap="1" wp14:anchorId="40E87553" wp14:editId="30E9B6D6">
                <wp:simplePos x="0" y="0"/>
                <wp:positionH relativeFrom="column">
                  <wp:posOffset>227330</wp:posOffset>
                </wp:positionH>
                <wp:positionV relativeFrom="paragraph">
                  <wp:posOffset>34621</wp:posOffset>
                </wp:positionV>
                <wp:extent cx="126000" cy="126000"/>
                <wp:effectExtent l="0" t="0" r="26670" b="26670"/>
                <wp:wrapNone/>
                <wp:docPr id="215" name="Rechteck 21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D08E6D9" id="Rechteck 215" o:spid="_x0000_s1026" style="position:absolute;margin-left:17.9pt;margin-top:2.75pt;width:9.9pt;height:9.9pt;z-index:251871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either likely nor unlikely</w:t>
      </w:r>
    </w:p>
    <w:p w14:paraId="432EEE33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72256" behindDoc="0" locked="0" layoutInCell="1" allowOverlap="1" wp14:anchorId="111806BD" wp14:editId="61C72FB7">
                <wp:simplePos x="0" y="0"/>
                <wp:positionH relativeFrom="column">
                  <wp:posOffset>232410</wp:posOffset>
                </wp:positionH>
                <wp:positionV relativeFrom="paragraph">
                  <wp:posOffset>33986</wp:posOffset>
                </wp:positionV>
                <wp:extent cx="126000" cy="126000"/>
                <wp:effectExtent l="0" t="0" r="26670" b="26670"/>
                <wp:wrapNone/>
                <wp:docPr id="216" name="Rechteck 21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4519EC" id="Rechteck 216" o:spid="_x0000_s1026" style="position:absolute;margin-left:18.3pt;margin-top:2.7pt;width:9.9pt;height:9.9pt;z-index:251872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Likely</w:t>
      </w:r>
    </w:p>
    <w:p w14:paraId="7A74FE8E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73280" behindDoc="0" locked="0" layoutInCell="1" allowOverlap="1" wp14:anchorId="317E5C05" wp14:editId="579CEBCE">
                <wp:simplePos x="0" y="0"/>
                <wp:positionH relativeFrom="column">
                  <wp:posOffset>222250</wp:posOffset>
                </wp:positionH>
                <wp:positionV relativeFrom="paragraph">
                  <wp:posOffset>30176</wp:posOffset>
                </wp:positionV>
                <wp:extent cx="126000" cy="126000"/>
                <wp:effectExtent l="0" t="0" r="26670" b="26670"/>
                <wp:wrapNone/>
                <wp:docPr id="217" name="Rechteck 21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C478A2" id="Rechteck 217" o:spid="_x0000_s1026" style="position:absolute;margin-left:17.5pt;margin-top:2.4pt;width:9.9pt;height:9.9pt;z-index:251873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</w:t>
      </w:r>
    </w:p>
    <w:p w14:paraId="75567A3B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85568" behindDoc="0" locked="0" layoutInCell="1" allowOverlap="1" wp14:anchorId="3A0F1C52" wp14:editId="70BE5180">
                <wp:simplePos x="0" y="0"/>
                <wp:positionH relativeFrom="column">
                  <wp:posOffset>234315</wp:posOffset>
                </wp:positionH>
                <wp:positionV relativeFrom="paragraph">
                  <wp:posOffset>22860</wp:posOffset>
                </wp:positionV>
                <wp:extent cx="125730" cy="125730"/>
                <wp:effectExtent l="0" t="0" r="26670" b="26670"/>
                <wp:wrapNone/>
                <wp:docPr id="218" name="Rechteck 21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AE7075" id="Rechteck 218" o:spid="_x0000_s1026" style="position:absolute;margin-left:18.45pt;margin-top:1.8pt;width:9.9pt;height:9.9pt;z-index:251885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ot applicable</w:t>
      </w:r>
    </w:p>
    <w:p w14:paraId="119C11F6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86592" behindDoc="0" locked="0" layoutInCell="1" allowOverlap="1" wp14:anchorId="504981ED" wp14:editId="2F0A46A0">
                <wp:simplePos x="0" y="0"/>
                <wp:positionH relativeFrom="column">
                  <wp:posOffset>234315</wp:posOffset>
                </wp:positionH>
                <wp:positionV relativeFrom="paragraph">
                  <wp:posOffset>21590</wp:posOffset>
                </wp:positionV>
                <wp:extent cx="125730" cy="125730"/>
                <wp:effectExtent l="0" t="0" r="26670" b="26670"/>
                <wp:wrapNone/>
                <wp:docPr id="219" name="Rechteck 21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881A35" id="Rechteck 219" o:spid="_x0000_s1026" style="position:absolute;margin-left:18.45pt;margin-top:1.7pt;width:9.9pt;height:9.9pt;z-index:251886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F66AC9">
        <w:t>I do not want to answer</w:t>
      </w:r>
    </w:p>
    <w:p w14:paraId="2B69CCD5" w14:textId="44FEF0D8" w:rsidR="00EE4D1D" w:rsidRDefault="00EE4D1D" w:rsidP="00EE4D1D">
      <w:pPr>
        <w:pStyle w:val="Paragraph"/>
      </w:pPr>
      <w:r>
        <w:t xml:space="preserve">S2.TP5: </w:t>
      </w:r>
      <w:r w:rsidRPr="00C50EB7">
        <w:t xml:space="preserve">Imagine you could no longer eat and drink by yourself. Would you </w:t>
      </w:r>
      <w:r>
        <w:t>want</w:t>
      </w:r>
      <w:r w:rsidRPr="00C50EB7">
        <w:t xml:space="preserve"> to be fed artificially for the rest of your life?</w:t>
      </w:r>
    </w:p>
    <w:p w14:paraId="14E3BF47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74304" behindDoc="0" locked="0" layoutInCell="1" allowOverlap="1" wp14:anchorId="384446AF" wp14:editId="2E588A42">
                <wp:simplePos x="0" y="0"/>
                <wp:positionH relativeFrom="column">
                  <wp:posOffset>224790</wp:posOffset>
                </wp:positionH>
                <wp:positionV relativeFrom="paragraph">
                  <wp:posOffset>24461</wp:posOffset>
                </wp:positionV>
                <wp:extent cx="126000" cy="126000"/>
                <wp:effectExtent l="0" t="0" r="26670" b="26670"/>
                <wp:wrapNone/>
                <wp:docPr id="220" name="Rechteck 22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703678" id="Rechteck 220" o:spid="_x0000_s1026" style="position:absolute;margin-left:17.7pt;margin-top:1.95pt;width:9.9pt;height:9.9pt;z-index:251874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 not</w:t>
      </w:r>
    </w:p>
    <w:p w14:paraId="002DCD9B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75328" behindDoc="0" locked="0" layoutInCell="1" allowOverlap="1" wp14:anchorId="15BCC1EC" wp14:editId="05683A34">
                <wp:simplePos x="0" y="0"/>
                <wp:positionH relativeFrom="column">
                  <wp:posOffset>225425</wp:posOffset>
                </wp:positionH>
                <wp:positionV relativeFrom="paragraph">
                  <wp:posOffset>30811</wp:posOffset>
                </wp:positionV>
                <wp:extent cx="126000" cy="126000"/>
                <wp:effectExtent l="0" t="0" r="26670" b="26670"/>
                <wp:wrapNone/>
                <wp:docPr id="221" name="Rechteck 22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613C59" id="Rechteck 221" o:spid="_x0000_s1026" style="position:absolute;margin-left:17.75pt;margin-top:2.45pt;width:9.9pt;height:9.9pt;z-index:251875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Unlikely</w:t>
      </w:r>
    </w:p>
    <w:p w14:paraId="7835595E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76352" behindDoc="0" locked="0" layoutInCell="1" allowOverlap="1" wp14:anchorId="0A8D8A9A" wp14:editId="730AE1C7">
                <wp:simplePos x="0" y="0"/>
                <wp:positionH relativeFrom="column">
                  <wp:posOffset>227330</wp:posOffset>
                </wp:positionH>
                <wp:positionV relativeFrom="paragraph">
                  <wp:posOffset>34621</wp:posOffset>
                </wp:positionV>
                <wp:extent cx="126000" cy="126000"/>
                <wp:effectExtent l="0" t="0" r="26670" b="26670"/>
                <wp:wrapNone/>
                <wp:docPr id="222" name="Rechteck 22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6E384A" id="Rechteck 222" o:spid="_x0000_s1026" style="position:absolute;margin-left:17.9pt;margin-top:2.75pt;width:9.9pt;height:9.9pt;z-index:251876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either likely nor unlikely</w:t>
      </w:r>
    </w:p>
    <w:p w14:paraId="31B275D8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77376" behindDoc="0" locked="0" layoutInCell="1" allowOverlap="1" wp14:anchorId="0384731A" wp14:editId="0B405DD4">
                <wp:simplePos x="0" y="0"/>
                <wp:positionH relativeFrom="column">
                  <wp:posOffset>232410</wp:posOffset>
                </wp:positionH>
                <wp:positionV relativeFrom="paragraph">
                  <wp:posOffset>33986</wp:posOffset>
                </wp:positionV>
                <wp:extent cx="126000" cy="126000"/>
                <wp:effectExtent l="0" t="0" r="26670" b="26670"/>
                <wp:wrapNone/>
                <wp:docPr id="223" name="Rechteck 22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5F7CAB" id="Rechteck 223" o:spid="_x0000_s1026" style="position:absolute;margin-left:18.3pt;margin-top:2.7pt;width:9.9pt;height:9.9pt;z-index:251877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Likely</w:t>
      </w:r>
    </w:p>
    <w:p w14:paraId="265FA9B9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78400" behindDoc="0" locked="0" layoutInCell="1" allowOverlap="1" wp14:anchorId="3F5C3607" wp14:editId="4F91843B">
                <wp:simplePos x="0" y="0"/>
                <wp:positionH relativeFrom="column">
                  <wp:posOffset>222250</wp:posOffset>
                </wp:positionH>
                <wp:positionV relativeFrom="paragraph">
                  <wp:posOffset>30176</wp:posOffset>
                </wp:positionV>
                <wp:extent cx="126000" cy="126000"/>
                <wp:effectExtent l="0" t="0" r="26670" b="26670"/>
                <wp:wrapNone/>
                <wp:docPr id="224" name="Rechteck 22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832600" id="Rechteck 224" o:spid="_x0000_s1026" style="position:absolute;margin-left:17.5pt;margin-top:2.4pt;width:9.9pt;height:9.9pt;z-index:251878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</w:t>
      </w:r>
    </w:p>
    <w:p w14:paraId="3EFEF845" w14:textId="77777777" w:rsid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87616" behindDoc="0" locked="0" layoutInCell="1" allowOverlap="1" wp14:anchorId="1C8AB589" wp14:editId="1063040B">
                <wp:simplePos x="0" y="0"/>
                <wp:positionH relativeFrom="column">
                  <wp:posOffset>234315</wp:posOffset>
                </wp:positionH>
                <wp:positionV relativeFrom="paragraph">
                  <wp:posOffset>22860</wp:posOffset>
                </wp:positionV>
                <wp:extent cx="125730" cy="125730"/>
                <wp:effectExtent l="0" t="0" r="26670" b="26670"/>
                <wp:wrapNone/>
                <wp:docPr id="225" name="Rechteck 22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29D77F" id="Rechteck 225" o:spid="_x0000_s1026" style="position:absolute;margin-left:18.45pt;margin-top:1.8pt;width:9.9pt;height:9.9pt;z-index:251887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ot applicable</w:t>
      </w:r>
    </w:p>
    <w:p w14:paraId="585486A5" w14:textId="2102F2C1" w:rsidR="00EE4D1D" w:rsidRPr="00EE4D1D" w:rsidRDefault="00EE4D1D" w:rsidP="00EE4D1D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88640" behindDoc="0" locked="0" layoutInCell="1" allowOverlap="1" wp14:anchorId="419EC11C" wp14:editId="026321F9">
                <wp:simplePos x="0" y="0"/>
                <wp:positionH relativeFrom="column">
                  <wp:posOffset>234315</wp:posOffset>
                </wp:positionH>
                <wp:positionV relativeFrom="paragraph">
                  <wp:posOffset>21590</wp:posOffset>
                </wp:positionV>
                <wp:extent cx="125730" cy="125730"/>
                <wp:effectExtent l="0" t="0" r="26670" b="26670"/>
                <wp:wrapNone/>
                <wp:docPr id="226" name="Rechteck 22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D58847" id="Rechteck 226" o:spid="_x0000_s1026" style="position:absolute;margin-left:18.45pt;margin-top:1.7pt;width:9.9pt;height:9.9pt;z-index:251888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F66AC9">
        <w:t>I do not want to answer</w:t>
      </w:r>
    </w:p>
    <w:p w14:paraId="2B453205" w14:textId="03CFDCC1" w:rsidR="00074CFF" w:rsidRDefault="009576F2" w:rsidP="009576F2">
      <w:pPr>
        <w:pStyle w:val="Paragraph"/>
      </w:pPr>
      <w:r>
        <w:rPr>
          <w:b/>
        </w:rPr>
        <w:t>Hypothetical scenario 3:</w:t>
      </w:r>
      <w:r>
        <w:t xml:space="preserve"> Stroke with paralysis</w:t>
      </w:r>
    </w:p>
    <w:p w14:paraId="711DFE4E" w14:textId="2FDE14DB" w:rsidR="00AD0D2E" w:rsidRDefault="00C273D6" w:rsidP="00AD0D2E">
      <w:pPr>
        <w:pStyle w:val="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7200" behindDoc="0" locked="0" layoutInCell="1" allowOverlap="1" wp14:anchorId="24E71640" wp14:editId="30BDB6BF">
                <wp:simplePos x="0" y="0"/>
                <wp:positionH relativeFrom="margin">
                  <wp:posOffset>-51435</wp:posOffset>
                </wp:positionH>
                <wp:positionV relativeFrom="paragraph">
                  <wp:posOffset>135890</wp:posOffset>
                </wp:positionV>
                <wp:extent cx="5398770" cy="1885950"/>
                <wp:effectExtent l="0" t="0" r="11430" b="19050"/>
                <wp:wrapNone/>
                <wp:docPr id="175" name="Rechteck 1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98770" cy="1885950"/>
                        </a:xfrm>
                        <a:prstGeom prst="rect">
                          <a:avLst/>
                        </a:prstGeom>
                        <a:noFill/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28EA55" id="Rechteck 175" o:spid="_x0000_s1026" style="position:absolute;margin-left:-4.05pt;margin-top:10.7pt;width:425.1pt;height:148.5pt;z-index:25182720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" filled="f" strokecolor="black [3200]" strokeweight="1pt">
                <w10:wrap anchorx="margin"/>
              </v:rect>
            </w:pict>
          </mc:Fallback>
        </mc:AlternateContent>
      </w:r>
      <w:r w:rsidR="00AD0D2E">
        <w:t>Imagine you</w:t>
      </w:r>
      <w:r w:rsidR="00333F56">
        <w:t xml:space="preserve"> </w:t>
      </w:r>
      <w:r w:rsidR="00AD0D2E">
        <w:t>had a stroke.</w:t>
      </w:r>
    </w:p>
    <w:p w14:paraId="57B1D3A8" w14:textId="77777777" w:rsidR="00AD0D2E" w:rsidRDefault="00AD0D2E" w:rsidP="00AD0D2E">
      <w:pPr>
        <w:pStyle w:val="Paragraph"/>
        <w:numPr>
          <w:ilvl w:val="0"/>
          <w:numId w:val="36"/>
        </w:numPr>
        <w:spacing w:before="120" w:line="276" w:lineRule="auto"/>
        <w:ind w:left="714" w:hanging="357"/>
      </w:pPr>
      <w:r>
        <w:t>As a result, one side of your body is paralyzed. That is, one arm and one leg.</w:t>
      </w:r>
    </w:p>
    <w:p w14:paraId="3A407352" w14:textId="133DDD62" w:rsidR="00AD0D2E" w:rsidRDefault="00AD0D2E" w:rsidP="00AD0D2E">
      <w:pPr>
        <w:pStyle w:val="Paragraph"/>
        <w:numPr>
          <w:ilvl w:val="0"/>
          <w:numId w:val="36"/>
        </w:numPr>
        <w:spacing w:before="120" w:line="276" w:lineRule="auto"/>
        <w:ind w:left="714" w:hanging="357"/>
      </w:pPr>
      <w:r>
        <w:t>You have difficulty expressing yourself clearly.</w:t>
      </w:r>
    </w:p>
    <w:p w14:paraId="436225E6" w14:textId="261B79D0" w:rsidR="00AD0D2E" w:rsidRDefault="00AD0D2E" w:rsidP="00AD0D2E">
      <w:pPr>
        <w:pStyle w:val="Paragraph"/>
        <w:numPr>
          <w:ilvl w:val="0"/>
          <w:numId w:val="36"/>
        </w:numPr>
        <w:spacing w:before="120" w:line="276" w:lineRule="auto"/>
        <w:ind w:left="714" w:hanging="357"/>
      </w:pPr>
      <w:r>
        <w:t>You need help with all kinds of activities.</w:t>
      </w:r>
    </w:p>
    <w:p w14:paraId="4AAB3966" w14:textId="62629F58" w:rsidR="00404A40" w:rsidRDefault="00AD0D2E" w:rsidP="00404A40">
      <w:pPr>
        <w:pStyle w:val="Paragraph"/>
        <w:spacing w:before="120"/>
      </w:pPr>
      <w:r>
        <w:t>You have psychological damage from the stroke. Your doctor says the mental damage will not go away. Physically, however, you will recover from the event.</w:t>
      </w:r>
      <w:r w:rsidR="00404A40">
        <w:br w:type="page"/>
      </w:r>
    </w:p>
    <w:p w14:paraId="75D11216" w14:textId="58D05073" w:rsidR="00C04204" w:rsidRDefault="00C04204" w:rsidP="00C04204">
      <w:pPr>
        <w:pStyle w:val="Paragraph"/>
      </w:pPr>
      <w:r>
        <w:lastRenderedPageBreak/>
        <w:t xml:space="preserve">S3 – </w:t>
      </w:r>
      <w:r w:rsidRPr="009576F2">
        <w:rPr>
          <w:i/>
        </w:rPr>
        <w:t>How would you feel</w:t>
      </w:r>
      <w:r>
        <w:t xml:space="preserve">-item: </w:t>
      </w:r>
      <w:r w:rsidRPr="009576F2">
        <w:t>How would you feel if you spent the rest of your life in this state of health?</w:t>
      </w:r>
    </w:p>
    <w:p w14:paraId="70AFDA76" w14:textId="77777777" w:rsidR="00C04204" w:rsidRDefault="00C04204" w:rsidP="00CA1CB8">
      <w:pPr>
        <w:pStyle w:val="Newparagraph"/>
        <w:keepNext/>
        <w:numPr>
          <w:ilvl w:val="0"/>
          <w:numId w:val="36"/>
        </w:numPr>
        <w:ind w:left="714" w:hanging="357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90688" behindDoc="0" locked="0" layoutInCell="1" allowOverlap="1" wp14:anchorId="2918C05F" wp14:editId="3598B83B">
                <wp:simplePos x="0" y="0"/>
                <wp:positionH relativeFrom="column">
                  <wp:posOffset>209550</wp:posOffset>
                </wp:positionH>
                <wp:positionV relativeFrom="paragraph">
                  <wp:posOffset>28575</wp:posOffset>
                </wp:positionV>
                <wp:extent cx="126000" cy="126000"/>
                <wp:effectExtent l="0" t="0" r="26670" b="26670"/>
                <wp:wrapNone/>
                <wp:docPr id="227" name="Rechteck 22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0C696E" id="Rechteck 227" o:spid="_x0000_s1026" style="position:absolute;margin-left:16.5pt;margin-top:2.25pt;width:9.9pt;height:9.9pt;z-index:251890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B10289">
        <w:t>That kind of life would be all right for me.</w:t>
      </w:r>
    </w:p>
    <w:p w14:paraId="255CE677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91712" behindDoc="0" locked="0" layoutInCell="1" allowOverlap="1" wp14:anchorId="3EE0805B" wp14:editId="45A9037E">
                <wp:simplePos x="0" y="0"/>
                <wp:positionH relativeFrom="column">
                  <wp:posOffset>205740</wp:posOffset>
                </wp:positionH>
                <wp:positionV relativeFrom="paragraph">
                  <wp:posOffset>20320</wp:posOffset>
                </wp:positionV>
                <wp:extent cx="126000" cy="126000"/>
                <wp:effectExtent l="0" t="0" r="26670" b="26670"/>
                <wp:wrapNone/>
                <wp:docPr id="228" name="Rechteck 22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8E781C" id="Rechteck 228" o:spid="_x0000_s1026" style="position:absolute;margin-left:16.2pt;margin-top:1.6pt;width:9.9pt;height:9.9pt;z-index:251891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4737B2">
        <w:t>That kind of life would be difficult. But I could handle it.</w:t>
      </w:r>
    </w:p>
    <w:p w14:paraId="780237F9" w14:textId="731938F4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92736" behindDoc="0" locked="0" layoutInCell="1" allowOverlap="1" wp14:anchorId="7FF7C9D8" wp14:editId="600751D6">
                <wp:simplePos x="0" y="0"/>
                <wp:positionH relativeFrom="column">
                  <wp:posOffset>210185</wp:posOffset>
                </wp:positionH>
                <wp:positionV relativeFrom="paragraph">
                  <wp:posOffset>31750</wp:posOffset>
                </wp:positionV>
                <wp:extent cx="125730" cy="125730"/>
                <wp:effectExtent l="0" t="0" r="26670" b="26670"/>
                <wp:wrapNone/>
                <wp:docPr id="229" name="Rechteck 22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D34AC2" id="Rechteck 229" o:spid="_x0000_s1026" style="position:absolute;margin-left:16.55pt;margin-top:2.5pt;width:9.9pt;height:9.9pt;z-index:251892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4737B2">
        <w:t xml:space="preserve">That kind of life would </w:t>
      </w:r>
      <w:r w:rsidR="00FE36E8">
        <w:t xml:space="preserve">be </w:t>
      </w:r>
      <w:r w:rsidR="00FE36E8" w:rsidRPr="00BE6D17">
        <w:rPr>
          <w:lang w:val="en-US"/>
        </w:rPr>
        <w:t>barely</w:t>
      </w:r>
      <w:r w:rsidR="00FE36E8">
        <w:rPr>
          <w:lang w:val="en-US"/>
        </w:rPr>
        <w:t xml:space="preserve"> </w:t>
      </w:r>
      <w:r w:rsidR="00FE36E8" w:rsidRPr="00BE6D17">
        <w:rPr>
          <w:lang w:val="en-US"/>
        </w:rPr>
        <w:t>livable or not livable at all</w:t>
      </w:r>
      <w:r w:rsidRPr="004737B2">
        <w:t>.</w:t>
      </w:r>
    </w:p>
    <w:p w14:paraId="082A3602" w14:textId="31041C60" w:rsidR="00C04204" w:rsidRDefault="00C04204" w:rsidP="00C04204">
      <w:pPr>
        <w:pStyle w:val="Paragraph"/>
      </w:pPr>
      <w:r>
        <w:t xml:space="preserve">S3.TP1: </w:t>
      </w:r>
      <w:r w:rsidRPr="00C86C16">
        <w:t>Imagine that you suddenly get a serious infectio</w:t>
      </w:r>
      <w:r>
        <w:t>n</w:t>
      </w:r>
      <w:r w:rsidRPr="00C86C16">
        <w:t xml:space="preserve">, </w:t>
      </w:r>
      <w:r>
        <w:t xml:space="preserve">such as </w:t>
      </w:r>
      <w:r w:rsidRPr="00C86C16">
        <w:t>pneumonia. If you take antibiotics, the infection can be cured. If you do</w:t>
      </w:r>
      <w:r>
        <w:t xml:space="preserve"> no</w:t>
      </w:r>
      <w:r w:rsidRPr="00C86C16">
        <w:t xml:space="preserve">t take antibiotics, you could get life-threatening complications or die. Would you </w:t>
      </w:r>
      <w:r>
        <w:t>want</w:t>
      </w:r>
      <w:r w:rsidRPr="00C86C16">
        <w:t xml:space="preserve"> to take antibiotics?</w:t>
      </w:r>
    </w:p>
    <w:p w14:paraId="5666A997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93760" behindDoc="0" locked="0" layoutInCell="1" allowOverlap="1" wp14:anchorId="13DB6E04" wp14:editId="641838D0">
                <wp:simplePos x="0" y="0"/>
                <wp:positionH relativeFrom="column">
                  <wp:posOffset>224790</wp:posOffset>
                </wp:positionH>
                <wp:positionV relativeFrom="paragraph">
                  <wp:posOffset>24130</wp:posOffset>
                </wp:positionV>
                <wp:extent cx="126000" cy="126000"/>
                <wp:effectExtent l="0" t="0" r="26670" b="26670"/>
                <wp:wrapNone/>
                <wp:docPr id="230" name="Rechteck 23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357AC7" id="Rechteck 230" o:spid="_x0000_s1026" style="position:absolute;margin-left:17.7pt;margin-top:1.9pt;width:9.9pt;height:9.9pt;z-index:251893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 not</w:t>
      </w:r>
    </w:p>
    <w:p w14:paraId="3B84EEE8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94784" behindDoc="0" locked="0" layoutInCell="1" allowOverlap="1" wp14:anchorId="10486798" wp14:editId="44BAF880">
                <wp:simplePos x="0" y="0"/>
                <wp:positionH relativeFrom="column">
                  <wp:posOffset>225425</wp:posOffset>
                </wp:positionH>
                <wp:positionV relativeFrom="paragraph">
                  <wp:posOffset>30811</wp:posOffset>
                </wp:positionV>
                <wp:extent cx="126000" cy="126000"/>
                <wp:effectExtent l="0" t="0" r="26670" b="26670"/>
                <wp:wrapNone/>
                <wp:docPr id="231" name="Rechteck 23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C25813" id="Rechteck 231" o:spid="_x0000_s1026" style="position:absolute;margin-left:17.75pt;margin-top:2.45pt;width:9.9pt;height:9.9pt;z-index:251894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Unlikely</w:t>
      </w:r>
    </w:p>
    <w:p w14:paraId="75CE0714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95808" behindDoc="0" locked="0" layoutInCell="1" allowOverlap="1" wp14:anchorId="53DC2EE0" wp14:editId="40FF2230">
                <wp:simplePos x="0" y="0"/>
                <wp:positionH relativeFrom="column">
                  <wp:posOffset>227330</wp:posOffset>
                </wp:positionH>
                <wp:positionV relativeFrom="paragraph">
                  <wp:posOffset>34621</wp:posOffset>
                </wp:positionV>
                <wp:extent cx="126000" cy="126000"/>
                <wp:effectExtent l="0" t="0" r="26670" b="26670"/>
                <wp:wrapNone/>
                <wp:docPr id="232" name="Rechteck 23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09D9EA" id="Rechteck 232" o:spid="_x0000_s1026" style="position:absolute;margin-left:17.9pt;margin-top:2.75pt;width:9.9pt;height:9.9pt;z-index:251895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either likely nor unlikely</w:t>
      </w:r>
    </w:p>
    <w:p w14:paraId="7BF2916F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96832" behindDoc="0" locked="0" layoutInCell="1" allowOverlap="1" wp14:anchorId="16CF6AF9" wp14:editId="2E479CA3">
                <wp:simplePos x="0" y="0"/>
                <wp:positionH relativeFrom="column">
                  <wp:posOffset>232410</wp:posOffset>
                </wp:positionH>
                <wp:positionV relativeFrom="paragraph">
                  <wp:posOffset>33655</wp:posOffset>
                </wp:positionV>
                <wp:extent cx="126000" cy="126000"/>
                <wp:effectExtent l="0" t="0" r="26670" b="26670"/>
                <wp:wrapNone/>
                <wp:docPr id="233" name="Rechteck 23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79926A" id="Rechteck 233" o:spid="_x0000_s1026" style="position:absolute;margin-left:18.3pt;margin-top:2.65pt;width:9.9pt;height:9.9pt;z-index:251896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Likely</w:t>
      </w:r>
    </w:p>
    <w:p w14:paraId="23C2433E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97856" behindDoc="0" locked="0" layoutInCell="1" allowOverlap="1" wp14:anchorId="0C50EC50" wp14:editId="17867D66">
                <wp:simplePos x="0" y="0"/>
                <wp:positionH relativeFrom="column">
                  <wp:posOffset>228600</wp:posOffset>
                </wp:positionH>
                <wp:positionV relativeFrom="paragraph">
                  <wp:posOffset>29845</wp:posOffset>
                </wp:positionV>
                <wp:extent cx="126000" cy="126000"/>
                <wp:effectExtent l="0" t="0" r="26670" b="26670"/>
                <wp:wrapNone/>
                <wp:docPr id="234" name="Rechteck 23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33BD96" id="Rechteck 234" o:spid="_x0000_s1026" style="position:absolute;margin-left:18pt;margin-top:2.35pt;width:9.9pt;height:9.9pt;z-index:251897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</w:t>
      </w:r>
    </w:p>
    <w:p w14:paraId="6E9A54FF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19360" behindDoc="0" locked="0" layoutInCell="1" allowOverlap="1" wp14:anchorId="1D857EB5" wp14:editId="255AB8A0">
                <wp:simplePos x="0" y="0"/>
                <wp:positionH relativeFrom="column">
                  <wp:posOffset>234315</wp:posOffset>
                </wp:positionH>
                <wp:positionV relativeFrom="paragraph">
                  <wp:posOffset>22860</wp:posOffset>
                </wp:positionV>
                <wp:extent cx="125730" cy="125730"/>
                <wp:effectExtent l="0" t="0" r="26670" b="26670"/>
                <wp:wrapNone/>
                <wp:docPr id="235" name="Rechteck 23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2F787C" id="Rechteck 235" o:spid="_x0000_s1026" style="position:absolute;margin-left:18.45pt;margin-top:1.8pt;width:9.9pt;height:9.9pt;z-index:251919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ot applicable</w:t>
      </w:r>
    </w:p>
    <w:p w14:paraId="31BBB2AC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20384" behindDoc="0" locked="0" layoutInCell="1" allowOverlap="1" wp14:anchorId="2469A7EB" wp14:editId="045BBB64">
                <wp:simplePos x="0" y="0"/>
                <wp:positionH relativeFrom="column">
                  <wp:posOffset>234315</wp:posOffset>
                </wp:positionH>
                <wp:positionV relativeFrom="paragraph">
                  <wp:posOffset>21590</wp:posOffset>
                </wp:positionV>
                <wp:extent cx="125730" cy="125730"/>
                <wp:effectExtent l="0" t="0" r="26670" b="26670"/>
                <wp:wrapNone/>
                <wp:docPr id="236" name="Rechteck 23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AB62F0" id="Rechteck 236" o:spid="_x0000_s1026" style="position:absolute;margin-left:18.45pt;margin-top:1.7pt;width:9.9pt;height:9.9pt;z-index:251920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F66AC9">
        <w:t>I do not want to answer</w:t>
      </w:r>
    </w:p>
    <w:p w14:paraId="08C24A07" w14:textId="5DBCF7BC" w:rsidR="00C04204" w:rsidRDefault="00C04204" w:rsidP="00C04204">
      <w:pPr>
        <w:pStyle w:val="Paragraph"/>
      </w:pPr>
      <w:r>
        <w:t xml:space="preserve">S3.TP2: </w:t>
      </w:r>
      <w:r w:rsidRPr="006424E4">
        <w:t xml:space="preserve">Imagine your heart suddenly stopped beating. Would you </w:t>
      </w:r>
      <w:r>
        <w:t>like</w:t>
      </w:r>
      <w:r w:rsidRPr="006424E4">
        <w:t xml:space="preserve"> to be resuscitated?</w:t>
      </w:r>
    </w:p>
    <w:p w14:paraId="209EA458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98880" behindDoc="0" locked="0" layoutInCell="1" allowOverlap="1" wp14:anchorId="4E3096B6" wp14:editId="3912A47A">
                <wp:simplePos x="0" y="0"/>
                <wp:positionH relativeFrom="column">
                  <wp:posOffset>224790</wp:posOffset>
                </wp:positionH>
                <wp:positionV relativeFrom="paragraph">
                  <wp:posOffset>24461</wp:posOffset>
                </wp:positionV>
                <wp:extent cx="126000" cy="126000"/>
                <wp:effectExtent l="0" t="0" r="26670" b="26670"/>
                <wp:wrapNone/>
                <wp:docPr id="237" name="Rechteck 23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C45978" id="Rechteck 237" o:spid="_x0000_s1026" style="position:absolute;margin-left:17.7pt;margin-top:1.95pt;width:9.9pt;height:9.9pt;z-index:251898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 not</w:t>
      </w:r>
    </w:p>
    <w:p w14:paraId="0113877C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99904" behindDoc="0" locked="0" layoutInCell="1" allowOverlap="1" wp14:anchorId="1B3CA66D" wp14:editId="00C96FBB">
                <wp:simplePos x="0" y="0"/>
                <wp:positionH relativeFrom="column">
                  <wp:posOffset>225425</wp:posOffset>
                </wp:positionH>
                <wp:positionV relativeFrom="paragraph">
                  <wp:posOffset>30811</wp:posOffset>
                </wp:positionV>
                <wp:extent cx="126000" cy="126000"/>
                <wp:effectExtent l="0" t="0" r="26670" b="26670"/>
                <wp:wrapNone/>
                <wp:docPr id="238" name="Rechteck 23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14B7EE" id="Rechteck 238" o:spid="_x0000_s1026" style="position:absolute;margin-left:17.75pt;margin-top:2.45pt;width:9.9pt;height:9.9pt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Unlikely</w:t>
      </w:r>
    </w:p>
    <w:p w14:paraId="65414669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00928" behindDoc="0" locked="0" layoutInCell="1" allowOverlap="1" wp14:anchorId="4ACFFB07" wp14:editId="27DE07D3">
                <wp:simplePos x="0" y="0"/>
                <wp:positionH relativeFrom="column">
                  <wp:posOffset>227330</wp:posOffset>
                </wp:positionH>
                <wp:positionV relativeFrom="paragraph">
                  <wp:posOffset>34621</wp:posOffset>
                </wp:positionV>
                <wp:extent cx="126000" cy="126000"/>
                <wp:effectExtent l="0" t="0" r="26670" b="26670"/>
                <wp:wrapNone/>
                <wp:docPr id="239" name="Rechteck 23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133857" id="Rechteck 239" o:spid="_x0000_s1026" style="position:absolute;margin-left:17.9pt;margin-top:2.75pt;width:9.9pt;height:9.9pt;z-index:251900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either likely nor unlikely</w:t>
      </w:r>
    </w:p>
    <w:p w14:paraId="143703FD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01952" behindDoc="0" locked="0" layoutInCell="1" allowOverlap="1" wp14:anchorId="0BDEE526" wp14:editId="01099ED4">
                <wp:simplePos x="0" y="0"/>
                <wp:positionH relativeFrom="column">
                  <wp:posOffset>232410</wp:posOffset>
                </wp:positionH>
                <wp:positionV relativeFrom="paragraph">
                  <wp:posOffset>33986</wp:posOffset>
                </wp:positionV>
                <wp:extent cx="126000" cy="126000"/>
                <wp:effectExtent l="0" t="0" r="26670" b="26670"/>
                <wp:wrapNone/>
                <wp:docPr id="240" name="Rechteck 24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52032F" id="Rechteck 240" o:spid="_x0000_s1026" style="position:absolute;margin-left:18.3pt;margin-top:2.7pt;width:9.9pt;height:9.9pt;z-index:251901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Likely</w:t>
      </w:r>
    </w:p>
    <w:p w14:paraId="1DA0B7AF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02976" behindDoc="0" locked="0" layoutInCell="1" allowOverlap="1" wp14:anchorId="691ECB15" wp14:editId="5D61DAF1">
                <wp:simplePos x="0" y="0"/>
                <wp:positionH relativeFrom="column">
                  <wp:posOffset>222250</wp:posOffset>
                </wp:positionH>
                <wp:positionV relativeFrom="paragraph">
                  <wp:posOffset>30176</wp:posOffset>
                </wp:positionV>
                <wp:extent cx="126000" cy="126000"/>
                <wp:effectExtent l="0" t="0" r="26670" b="26670"/>
                <wp:wrapNone/>
                <wp:docPr id="241" name="Rechteck 24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CA25F4" id="Rechteck 241" o:spid="_x0000_s1026" style="position:absolute;margin-left:17.5pt;margin-top:2.4pt;width:9.9pt;height:9.9pt;z-index:251902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</w:t>
      </w:r>
    </w:p>
    <w:p w14:paraId="39B385F2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21408" behindDoc="0" locked="0" layoutInCell="1" allowOverlap="1" wp14:anchorId="0E192D97" wp14:editId="76F6ABC1">
                <wp:simplePos x="0" y="0"/>
                <wp:positionH relativeFrom="column">
                  <wp:posOffset>234315</wp:posOffset>
                </wp:positionH>
                <wp:positionV relativeFrom="paragraph">
                  <wp:posOffset>22860</wp:posOffset>
                </wp:positionV>
                <wp:extent cx="125730" cy="125730"/>
                <wp:effectExtent l="0" t="0" r="26670" b="26670"/>
                <wp:wrapNone/>
                <wp:docPr id="242" name="Rechteck 24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1622A6" id="Rechteck 242" o:spid="_x0000_s1026" style="position:absolute;margin-left:18.45pt;margin-top:1.8pt;width:9.9pt;height:9.9pt;z-index:251921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ot applicable</w:t>
      </w:r>
    </w:p>
    <w:p w14:paraId="372678CB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22432" behindDoc="0" locked="0" layoutInCell="1" allowOverlap="1" wp14:anchorId="70280A44" wp14:editId="4B1EB5FC">
                <wp:simplePos x="0" y="0"/>
                <wp:positionH relativeFrom="column">
                  <wp:posOffset>234315</wp:posOffset>
                </wp:positionH>
                <wp:positionV relativeFrom="paragraph">
                  <wp:posOffset>21590</wp:posOffset>
                </wp:positionV>
                <wp:extent cx="125730" cy="125730"/>
                <wp:effectExtent l="0" t="0" r="26670" b="26670"/>
                <wp:wrapNone/>
                <wp:docPr id="243" name="Rechteck 24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E50CC2" id="Rechteck 243" o:spid="_x0000_s1026" style="position:absolute;margin-left:18.45pt;margin-top:1.7pt;width:9.9pt;height:9.9pt;z-index:251922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F66AC9">
        <w:t>I do not want to answer</w:t>
      </w:r>
    </w:p>
    <w:p w14:paraId="59F4E274" w14:textId="42806A4A" w:rsidR="00C04204" w:rsidRDefault="00C04204" w:rsidP="00C04204">
      <w:pPr>
        <w:pStyle w:val="Paragraph"/>
      </w:pPr>
      <w:r>
        <w:lastRenderedPageBreak/>
        <w:t xml:space="preserve">S3.TP3: </w:t>
      </w:r>
      <w:r w:rsidRPr="00605B3F">
        <w:t>Imagine you have an inflammation of the gallbladder. Surgical removal of the gallbladder can prevent life-threatening complications. This type of surgery is now considered routine, and the loss of the gallbladder can be tolerated without discomfort. Would you like to have your gallbladder removed?</w:t>
      </w:r>
    </w:p>
    <w:p w14:paraId="22A06CC3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04000" behindDoc="0" locked="0" layoutInCell="1" allowOverlap="1" wp14:anchorId="743851F2" wp14:editId="2FACA31B">
                <wp:simplePos x="0" y="0"/>
                <wp:positionH relativeFrom="column">
                  <wp:posOffset>224790</wp:posOffset>
                </wp:positionH>
                <wp:positionV relativeFrom="paragraph">
                  <wp:posOffset>24461</wp:posOffset>
                </wp:positionV>
                <wp:extent cx="126000" cy="126000"/>
                <wp:effectExtent l="0" t="0" r="26670" b="26670"/>
                <wp:wrapNone/>
                <wp:docPr id="244" name="Rechteck 24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1A4E35" id="Rechteck 244" o:spid="_x0000_s1026" style="position:absolute;margin-left:17.7pt;margin-top:1.95pt;width:9.9pt;height:9.9pt;z-index:251904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 not</w:t>
      </w:r>
    </w:p>
    <w:p w14:paraId="7F792889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05024" behindDoc="0" locked="0" layoutInCell="1" allowOverlap="1" wp14:anchorId="0CFA15C2" wp14:editId="712169DF">
                <wp:simplePos x="0" y="0"/>
                <wp:positionH relativeFrom="column">
                  <wp:posOffset>225425</wp:posOffset>
                </wp:positionH>
                <wp:positionV relativeFrom="paragraph">
                  <wp:posOffset>30811</wp:posOffset>
                </wp:positionV>
                <wp:extent cx="126000" cy="126000"/>
                <wp:effectExtent l="0" t="0" r="26670" b="26670"/>
                <wp:wrapNone/>
                <wp:docPr id="245" name="Rechteck 24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ED55DF" id="Rechteck 245" o:spid="_x0000_s1026" style="position:absolute;margin-left:17.75pt;margin-top:2.45pt;width:9.9pt;height:9.9pt;z-index:251905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Unlikely</w:t>
      </w:r>
    </w:p>
    <w:p w14:paraId="66151CB5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06048" behindDoc="0" locked="0" layoutInCell="1" allowOverlap="1" wp14:anchorId="29E78B45" wp14:editId="32D6A844">
                <wp:simplePos x="0" y="0"/>
                <wp:positionH relativeFrom="column">
                  <wp:posOffset>227330</wp:posOffset>
                </wp:positionH>
                <wp:positionV relativeFrom="paragraph">
                  <wp:posOffset>34621</wp:posOffset>
                </wp:positionV>
                <wp:extent cx="126000" cy="126000"/>
                <wp:effectExtent l="0" t="0" r="26670" b="26670"/>
                <wp:wrapNone/>
                <wp:docPr id="246" name="Rechteck 24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1369B0" id="Rechteck 246" o:spid="_x0000_s1026" style="position:absolute;margin-left:17.9pt;margin-top:2.75pt;width:9.9pt;height:9.9pt;z-index:251906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either likely nor unlikely</w:t>
      </w:r>
    </w:p>
    <w:p w14:paraId="52FB3F38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07072" behindDoc="0" locked="0" layoutInCell="1" allowOverlap="1" wp14:anchorId="7001F624" wp14:editId="164CC12F">
                <wp:simplePos x="0" y="0"/>
                <wp:positionH relativeFrom="column">
                  <wp:posOffset>232410</wp:posOffset>
                </wp:positionH>
                <wp:positionV relativeFrom="paragraph">
                  <wp:posOffset>33986</wp:posOffset>
                </wp:positionV>
                <wp:extent cx="126000" cy="126000"/>
                <wp:effectExtent l="0" t="0" r="26670" b="26670"/>
                <wp:wrapNone/>
                <wp:docPr id="247" name="Rechteck 24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4A31D7" id="Rechteck 247" o:spid="_x0000_s1026" style="position:absolute;margin-left:18.3pt;margin-top:2.7pt;width:9.9pt;height:9.9pt;z-index:251907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Likely</w:t>
      </w:r>
    </w:p>
    <w:p w14:paraId="0BB51DAA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08096" behindDoc="0" locked="0" layoutInCell="1" allowOverlap="1" wp14:anchorId="199BF687" wp14:editId="0F4D5357">
                <wp:simplePos x="0" y="0"/>
                <wp:positionH relativeFrom="column">
                  <wp:posOffset>222250</wp:posOffset>
                </wp:positionH>
                <wp:positionV relativeFrom="paragraph">
                  <wp:posOffset>30176</wp:posOffset>
                </wp:positionV>
                <wp:extent cx="126000" cy="126000"/>
                <wp:effectExtent l="0" t="0" r="26670" b="26670"/>
                <wp:wrapNone/>
                <wp:docPr id="248" name="Rechteck 24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3D22CF" id="Rechteck 248" o:spid="_x0000_s1026" style="position:absolute;margin-left:17.5pt;margin-top:2.4pt;width:9.9pt;height:9.9pt;z-index:251908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</w:t>
      </w:r>
    </w:p>
    <w:p w14:paraId="3E3FBFD3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23456" behindDoc="0" locked="0" layoutInCell="1" allowOverlap="1" wp14:anchorId="2482F039" wp14:editId="4E467659">
                <wp:simplePos x="0" y="0"/>
                <wp:positionH relativeFrom="column">
                  <wp:posOffset>234315</wp:posOffset>
                </wp:positionH>
                <wp:positionV relativeFrom="paragraph">
                  <wp:posOffset>22860</wp:posOffset>
                </wp:positionV>
                <wp:extent cx="125730" cy="125730"/>
                <wp:effectExtent l="0" t="0" r="26670" b="26670"/>
                <wp:wrapNone/>
                <wp:docPr id="249" name="Rechteck 24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07AB75" id="Rechteck 249" o:spid="_x0000_s1026" style="position:absolute;margin-left:18.45pt;margin-top:1.8pt;width:9.9pt;height:9.9pt;z-index:251923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ot applicable</w:t>
      </w:r>
    </w:p>
    <w:p w14:paraId="2EAEDCEB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24480" behindDoc="0" locked="0" layoutInCell="1" allowOverlap="1" wp14:anchorId="003724A7" wp14:editId="5E85D8DB">
                <wp:simplePos x="0" y="0"/>
                <wp:positionH relativeFrom="column">
                  <wp:posOffset>234315</wp:posOffset>
                </wp:positionH>
                <wp:positionV relativeFrom="paragraph">
                  <wp:posOffset>21590</wp:posOffset>
                </wp:positionV>
                <wp:extent cx="125730" cy="125730"/>
                <wp:effectExtent l="0" t="0" r="26670" b="26670"/>
                <wp:wrapNone/>
                <wp:docPr id="250" name="Rechteck 25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F1518B" id="Rechteck 250" o:spid="_x0000_s1026" style="position:absolute;margin-left:18.45pt;margin-top:1.7pt;width:9.9pt;height:9.9pt;z-index:251924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F66AC9">
        <w:t>I do not want to answer</w:t>
      </w:r>
    </w:p>
    <w:p w14:paraId="055DDFFE" w14:textId="0B9DF9AB" w:rsidR="00C04204" w:rsidRDefault="00C04204" w:rsidP="00C04204">
      <w:pPr>
        <w:pStyle w:val="Paragraph"/>
      </w:pPr>
      <w:r>
        <w:t xml:space="preserve">S3.TP4: </w:t>
      </w:r>
      <w:r w:rsidRPr="00C50EB7">
        <w:t xml:space="preserve">Imagine you could no longer eat and drink by yourself. Would you </w:t>
      </w:r>
      <w:proofErr w:type="spellStart"/>
      <w:r w:rsidRPr="00C50EB7">
        <w:t>w</w:t>
      </w:r>
      <w:r>
        <w:t>ish</w:t>
      </w:r>
      <w:r w:rsidRPr="00C50EB7">
        <w:t>ant</w:t>
      </w:r>
      <w:proofErr w:type="spellEnd"/>
      <w:r w:rsidRPr="00C50EB7">
        <w:t xml:space="preserve"> to be fed artificially for a foreseeable period of time?</w:t>
      </w:r>
    </w:p>
    <w:p w14:paraId="7D66C4B9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09120" behindDoc="0" locked="0" layoutInCell="1" allowOverlap="1" wp14:anchorId="4FDD409F" wp14:editId="7604EDAC">
                <wp:simplePos x="0" y="0"/>
                <wp:positionH relativeFrom="column">
                  <wp:posOffset>224790</wp:posOffset>
                </wp:positionH>
                <wp:positionV relativeFrom="paragraph">
                  <wp:posOffset>24461</wp:posOffset>
                </wp:positionV>
                <wp:extent cx="126000" cy="126000"/>
                <wp:effectExtent l="0" t="0" r="26670" b="26670"/>
                <wp:wrapNone/>
                <wp:docPr id="251" name="Rechteck 25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75D4E5" id="Rechteck 251" o:spid="_x0000_s1026" style="position:absolute;margin-left:17.7pt;margin-top:1.95pt;width:9.9pt;height:9.9pt;z-index:251909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 not</w:t>
      </w:r>
    </w:p>
    <w:p w14:paraId="6A95E8E9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10144" behindDoc="0" locked="0" layoutInCell="1" allowOverlap="1" wp14:anchorId="361EDE7D" wp14:editId="594A36C1">
                <wp:simplePos x="0" y="0"/>
                <wp:positionH relativeFrom="column">
                  <wp:posOffset>225425</wp:posOffset>
                </wp:positionH>
                <wp:positionV relativeFrom="paragraph">
                  <wp:posOffset>30811</wp:posOffset>
                </wp:positionV>
                <wp:extent cx="126000" cy="126000"/>
                <wp:effectExtent l="0" t="0" r="26670" b="26670"/>
                <wp:wrapNone/>
                <wp:docPr id="252" name="Rechteck 25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762E1C" id="Rechteck 252" o:spid="_x0000_s1026" style="position:absolute;margin-left:17.75pt;margin-top:2.45pt;width:9.9pt;height:9.9pt;z-index:251910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Unlikely</w:t>
      </w:r>
    </w:p>
    <w:p w14:paraId="14152EA7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11168" behindDoc="0" locked="0" layoutInCell="1" allowOverlap="1" wp14:anchorId="0F235FAF" wp14:editId="5B1A80AF">
                <wp:simplePos x="0" y="0"/>
                <wp:positionH relativeFrom="column">
                  <wp:posOffset>227330</wp:posOffset>
                </wp:positionH>
                <wp:positionV relativeFrom="paragraph">
                  <wp:posOffset>34621</wp:posOffset>
                </wp:positionV>
                <wp:extent cx="126000" cy="126000"/>
                <wp:effectExtent l="0" t="0" r="26670" b="26670"/>
                <wp:wrapNone/>
                <wp:docPr id="253" name="Rechteck 25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B01559" id="Rechteck 253" o:spid="_x0000_s1026" style="position:absolute;margin-left:17.9pt;margin-top:2.75pt;width:9.9pt;height:9.9pt;z-index:251911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either likely nor unlikely</w:t>
      </w:r>
    </w:p>
    <w:p w14:paraId="0BAB87C0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12192" behindDoc="0" locked="0" layoutInCell="1" allowOverlap="1" wp14:anchorId="22C797B0" wp14:editId="5E12F3CE">
                <wp:simplePos x="0" y="0"/>
                <wp:positionH relativeFrom="column">
                  <wp:posOffset>232410</wp:posOffset>
                </wp:positionH>
                <wp:positionV relativeFrom="paragraph">
                  <wp:posOffset>33986</wp:posOffset>
                </wp:positionV>
                <wp:extent cx="126000" cy="126000"/>
                <wp:effectExtent l="0" t="0" r="26670" b="26670"/>
                <wp:wrapNone/>
                <wp:docPr id="254" name="Rechteck 25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CE4103" id="Rechteck 254" o:spid="_x0000_s1026" style="position:absolute;margin-left:18.3pt;margin-top:2.7pt;width:9.9pt;height:9.9pt;z-index:251912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Likely</w:t>
      </w:r>
    </w:p>
    <w:p w14:paraId="4E838460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13216" behindDoc="0" locked="0" layoutInCell="1" allowOverlap="1" wp14:anchorId="182020DF" wp14:editId="2399C83B">
                <wp:simplePos x="0" y="0"/>
                <wp:positionH relativeFrom="column">
                  <wp:posOffset>222250</wp:posOffset>
                </wp:positionH>
                <wp:positionV relativeFrom="paragraph">
                  <wp:posOffset>30176</wp:posOffset>
                </wp:positionV>
                <wp:extent cx="126000" cy="126000"/>
                <wp:effectExtent l="0" t="0" r="26670" b="26670"/>
                <wp:wrapNone/>
                <wp:docPr id="255" name="Rechteck 25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260700" id="Rechteck 255" o:spid="_x0000_s1026" style="position:absolute;margin-left:17.5pt;margin-top:2.4pt;width:9.9pt;height:9.9pt;z-index:251913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</w:t>
      </w:r>
    </w:p>
    <w:p w14:paraId="267A367C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25504" behindDoc="0" locked="0" layoutInCell="1" allowOverlap="1" wp14:anchorId="5DA34245" wp14:editId="5B322BCE">
                <wp:simplePos x="0" y="0"/>
                <wp:positionH relativeFrom="column">
                  <wp:posOffset>234315</wp:posOffset>
                </wp:positionH>
                <wp:positionV relativeFrom="paragraph">
                  <wp:posOffset>22860</wp:posOffset>
                </wp:positionV>
                <wp:extent cx="125730" cy="125730"/>
                <wp:effectExtent l="0" t="0" r="26670" b="26670"/>
                <wp:wrapNone/>
                <wp:docPr id="256" name="Rechteck 25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6C9E43" id="Rechteck 256" o:spid="_x0000_s1026" style="position:absolute;margin-left:18.45pt;margin-top:1.8pt;width:9.9pt;height:9.9pt;z-index:25192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ot applicable</w:t>
      </w:r>
    </w:p>
    <w:p w14:paraId="39890432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26528" behindDoc="0" locked="0" layoutInCell="1" allowOverlap="1" wp14:anchorId="2EC75667" wp14:editId="304A7BB8">
                <wp:simplePos x="0" y="0"/>
                <wp:positionH relativeFrom="column">
                  <wp:posOffset>234315</wp:posOffset>
                </wp:positionH>
                <wp:positionV relativeFrom="paragraph">
                  <wp:posOffset>21590</wp:posOffset>
                </wp:positionV>
                <wp:extent cx="125730" cy="125730"/>
                <wp:effectExtent l="0" t="0" r="26670" b="26670"/>
                <wp:wrapNone/>
                <wp:docPr id="257" name="Rechteck 25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73132B" id="Rechteck 257" o:spid="_x0000_s1026" style="position:absolute;margin-left:18.45pt;margin-top:1.7pt;width:9.9pt;height:9.9pt;z-index:251926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F66AC9">
        <w:t>I do not want to answer</w:t>
      </w:r>
    </w:p>
    <w:p w14:paraId="5872C123" w14:textId="61F363C5" w:rsidR="00C04204" w:rsidRDefault="00C04204" w:rsidP="00C04204">
      <w:pPr>
        <w:pStyle w:val="Paragraph"/>
      </w:pPr>
      <w:r>
        <w:t xml:space="preserve">S3.TP5: </w:t>
      </w:r>
      <w:r w:rsidRPr="00C50EB7">
        <w:t xml:space="preserve">Imagine you could no longer eat and drink by yourself. Would you </w:t>
      </w:r>
      <w:r>
        <w:t>want</w:t>
      </w:r>
      <w:r w:rsidRPr="00C50EB7">
        <w:t xml:space="preserve"> to be fed artificially for the rest of your life?</w:t>
      </w:r>
    </w:p>
    <w:p w14:paraId="456846CA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14240" behindDoc="0" locked="0" layoutInCell="1" allowOverlap="1" wp14:anchorId="34791491" wp14:editId="2416C689">
                <wp:simplePos x="0" y="0"/>
                <wp:positionH relativeFrom="column">
                  <wp:posOffset>224790</wp:posOffset>
                </wp:positionH>
                <wp:positionV relativeFrom="paragraph">
                  <wp:posOffset>24461</wp:posOffset>
                </wp:positionV>
                <wp:extent cx="126000" cy="126000"/>
                <wp:effectExtent l="0" t="0" r="26670" b="26670"/>
                <wp:wrapNone/>
                <wp:docPr id="258" name="Rechteck 25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C4EB09" id="Rechteck 258" o:spid="_x0000_s1026" style="position:absolute;margin-left:17.7pt;margin-top:1.95pt;width:9.9pt;height:9.9pt;z-index:251914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 not</w:t>
      </w:r>
    </w:p>
    <w:p w14:paraId="4C707C83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15264" behindDoc="0" locked="0" layoutInCell="1" allowOverlap="1" wp14:anchorId="18CB30AA" wp14:editId="4616BAC1">
                <wp:simplePos x="0" y="0"/>
                <wp:positionH relativeFrom="column">
                  <wp:posOffset>225425</wp:posOffset>
                </wp:positionH>
                <wp:positionV relativeFrom="paragraph">
                  <wp:posOffset>30811</wp:posOffset>
                </wp:positionV>
                <wp:extent cx="126000" cy="126000"/>
                <wp:effectExtent l="0" t="0" r="26670" b="26670"/>
                <wp:wrapNone/>
                <wp:docPr id="259" name="Rechteck 25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515BF3" id="Rechteck 259" o:spid="_x0000_s1026" style="position:absolute;margin-left:17.75pt;margin-top:2.45pt;width:9.9pt;height:9.9pt;z-index:25191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Unlikely</w:t>
      </w:r>
    </w:p>
    <w:p w14:paraId="12659239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916288" behindDoc="0" locked="0" layoutInCell="1" allowOverlap="1" wp14:anchorId="71076583" wp14:editId="43CE45E8">
                <wp:simplePos x="0" y="0"/>
                <wp:positionH relativeFrom="column">
                  <wp:posOffset>227330</wp:posOffset>
                </wp:positionH>
                <wp:positionV relativeFrom="paragraph">
                  <wp:posOffset>34621</wp:posOffset>
                </wp:positionV>
                <wp:extent cx="126000" cy="126000"/>
                <wp:effectExtent l="0" t="0" r="26670" b="26670"/>
                <wp:wrapNone/>
                <wp:docPr id="260" name="Rechteck 26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B43253" id="Rechteck 260" o:spid="_x0000_s1026" style="position:absolute;margin-left:17.9pt;margin-top:2.75pt;width:9.9pt;height:9.9pt;z-index:251916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either likely nor unlikely</w:t>
      </w:r>
    </w:p>
    <w:p w14:paraId="5DA74602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17312" behindDoc="0" locked="0" layoutInCell="1" allowOverlap="1" wp14:anchorId="5B5C9DBC" wp14:editId="0B1C27F1">
                <wp:simplePos x="0" y="0"/>
                <wp:positionH relativeFrom="column">
                  <wp:posOffset>232410</wp:posOffset>
                </wp:positionH>
                <wp:positionV relativeFrom="paragraph">
                  <wp:posOffset>33986</wp:posOffset>
                </wp:positionV>
                <wp:extent cx="126000" cy="126000"/>
                <wp:effectExtent l="0" t="0" r="26670" b="26670"/>
                <wp:wrapNone/>
                <wp:docPr id="261" name="Rechteck 26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D9DEC9" id="Rechteck 261" o:spid="_x0000_s1026" style="position:absolute;margin-left:18.3pt;margin-top:2.7pt;width:9.9pt;height:9.9pt;z-index:251917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Likely</w:t>
      </w:r>
    </w:p>
    <w:p w14:paraId="7535A87E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18336" behindDoc="0" locked="0" layoutInCell="1" allowOverlap="1" wp14:anchorId="5234F894" wp14:editId="5531302A">
                <wp:simplePos x="0" y="0"/>
                <wp:positionH relativeFrom="column">
                  <wp:posOffset>222250</wp:posOffset>
                </wp:positionH>
                <wp:positionV relativeFrom="paragraph">
                  <wp:posOffset>30176</wp:posOffset>
                </wp:positionV>
                <wp:extent cx="126000" cy="126000"/>
                <wp:effectExtent l="0" t="0" r="26670" b="26670"/>
                <wp:wrapNone/>
                <wp:docPr id="262" name="Rechteck 26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C1DC50" id="Rechteck 262" o:spid="_x0000_s1026" style="position:absolute;margin-left:17.5pt;margin-top:2.4pt;width:9.9pt;height:9.9pt;z-index:251918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</w:t>
      </w:r>
    </w:p>
    <w:p w14:paraId="268DEDF3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27552" behindDoc="0" locked="0" layoutInCell="1" allowOverlap="1" wp14:anchorId="5B119266" wp14:editId="4C2A3669">
                <wp:simplePos x="0" y="0"/>
                <wp:positionH relativeFrom="column">
                  <wp:posOffset>234315</wp:posOffset>
                </wp:positionH>
                <wp:positionV relativeFrom="paragraph">
                  <wp:posOffset>22860</wp:posOffset>
                </wp:positionV>
                <wp:extent cx="125730" cy="125730"/>
                <wp:effectExtent l="0" t="0" r="26670" b="26670"/>
                <wp:wrapNone/>
                <wp:docPr id="263" name="Rechteck 26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22ADFD" id="Rechteck 263" o:spid="_x0000_s1026" style="position:absolute;margin-left:18.45pt;margin-top:1.8pt;width:9.9pt;height:9.9pt;z-index:251927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ot applicable</w:t>
      </w:r>
    </w:p>
    <w:p w14:paraId="3961A204" w14:textId="2DCB0AB2" w:rsidR="00C04204" w:rsidRP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28576" behindDoc="0" locked="0" layoutInCell="1" allowOverlap="1" wp14:anchorId="0A762E71" wp14:editId="72E065C9">
                <wp:simplePos x="0" y="0"/>
                <wp:positionH relativeFrom="column">
                  <wp:posOffset>234315</wp:posOffset>
                </wp:positionH>
                <wp:positionV relativeFrom="paragraph">
                  <wp:posOffset>21590</wp:posOffset>
                </wp:positionV>
                <wp:extent cx="125730" cy="125730"/>
                <wp:effectExtent l="0" t="0" r="26670" b="26670"/>
                <wp:wrapNone/>
                <wp:docPr id="264" name="Rechteck 26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57B97D" id="Rechteck 264" o:spid="_x0000_s1026" style="position:absolute;margin-left:18.45pt;margin-top:1.7pt;width:9.9pt;height:9.9pt;z-index:251928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F66AC9">
        <w:t>I do not want to answer</w:t>
      </w:r>
    </w:p>
    <w:p w14:paraId="6665B9E1" w14:textId="7F389965" w:rsidR="001D7391" w:rsidRDefault="005019A9" w:rsidP="001D7391">
      <w:pPr>
        <w:pStyle w:val="Newparagraph"/>
        <w:ind w:firstLine="0"/>
      </w:pPr>
      <w:r>
        <w:rPr>
          <w:b/>
        </w:rPr>
        <w:t>Hypothetical scenario 4:</w:t>
      </w:r>
      <w:r>
        <w:t xml:space="preserve"> Stroke with six weeks coma</w:t>
      </w:r>
    </w:p>
    <w:p w14:paraId="65CF1EA0" w14:textId="35B57023" w:rsidR="005019A9" w:rsidRDefault="00C273D6" w:rsidP="005019A9">
      <w:pPr>
        <w:pStyle w:val="Paragrap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29248" behindDoc="0" locked="0" layoutInCell="1" allowOverlap="1" wp14:anchorId="7234B37A" wp14:editId="0D58828B">
                <wp:simplePos x="0" y="0"/>
                <wp:positionH relativeFrom="column">
                  <wp:posOffset>-51435</wp:posOffset>
                </wp:positionH>
                <wp:positionV relativeFrom="paragraph">
                  <wp:posOffset>107950</wp:posOffset>
                </wp:positionV>
                <wp:extent cx="5398770" cy="2139950"/>
                <wp:effectExtent l="0" t="0" r="11430" b="12700"/>
                <wp:wrapNone/>
                <wp:docPr id="176" name="Rechteck 1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98770" cy="2139950"/>
                        </a:xfrm>
                        <a:prstGeom prst="rect">
                          <a:avLst/>
                        </a:prstGeom>
                        <a:noFill/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94F4A8" id="Rechteck 176" o:spid="_x0000_s1026" style="position:absolute;margin-left:-4.05pt;margin-top:8.5pt;width:425.1pt;height:168.5pt;z-index:251829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" filled="f" strokecolor="black [3200]" strokeweight="1pt"/>
            </w:pict>
          </mc:Fallback>
        </mc:AlternateContent>
      </w:r>
      <w:r w:rsidR="005019A9">
        <w:t>Imagine you had a stroke.</w:t>
      </w:r>
    </w:p>
    <w:p w14:paraId="593D55E0" w14:textId="3515E265" w:rsidR="005019A9" w:rsidRDefault="00C02237" w:rsidP="005019A9">
      <w:pPr>
        <w:pStyle w:val="Paragraph"/>
        <w:numPr>
          <w:ilvl w:val="0"/>
          <w:numId w:val="38"/>
        </w:numPr>
        <w:spacing w:before="120" w:line="276" w:lineRule="auto"/>
        <w:ind w:left="714" w:hanging="357"/>
      </w:pPr>
      <w:r>
        <w:t>Y</w:t>
      </w:r>
      <w:r w:rsidR="00441EA0">
        <w:t>ou were in a coma</w:t>
      </w:r>
      <w:r>
        <w:t xml:space="preserve"> for six weeks</w:t>
      </w:r>
      <w:r w:rsidR="005019A9">
        <w:t>.</w:t>
      </w:r>
    </w:p>
    <w:p w14:paraId="2F7A14C5" w14:textId="77777777" w:rsidR="005019A9" w:rsidRDefault="005019A9" w:rsidP="005019A9">
      <w:pPr>
        <w:pStyle w:val="Paragraph"/>
        <w:numPr>
          <w:ilvl w:val="0"/>
          <w:numId w:val="38"/>
        </w:numPr>
        <w:spacing w:line="276" w:lineRule="auto"/>
      </w:pPr>
      <w:r>
        <w:t>You need help with all activities.</w:t>
      </w:r>
    </w:p>
    <w:p w14:paraId="0B7B7EE9" w14:textId="2063CB47" w:rsidR="005019A9" w:rsidRDefault="005019A9" w:rsidP="005019A9">
      <w:pPr>
        <w:pStyle w:val="Paragraph"/>
        <w:numPr>
          <w:ilvl w:val="0"/>
          <w:numId w:val="38"/>
        </w:numPr>
        <w:spacing w:line="276" w:lineRule="auto"/>
      </w:pPr>
      <w:r>
        <w:t>You can live in this condition for several years.</w:t>
      </w:r>
    </w:p>
    <w:p w14:paraId="1386B439" w14:textId="122D6452" w:rsidR="005019A9" w:rsidRDefault="005019A9" w:rsidP="00514172">
      <w:pPr>
        <w:pStyle w:val="Paragraph"/>
      </w:pPr>
      <w:r>
        <w:t>You have mental damage from the stroke. Your doctor says the mental damage will go away. Physically, however, you will not recover from the event.</w:t>
      </w:r>
    </w:p>
    <w:p w14:paraId="6CF94431" w14:textId="1A277D1A" w:rsidR="00C04204" w:rsidRDefault="00C04204" w:rsidP="00C04204">
      <w:pPr>
        <w:pStyle w:val="Paragraph"/>
      </w:pPr>
      <w:r>
        <w:t xml:space="preserve">S4 – </w:t>
      </w:r>
      <w:r w:rsidRPr="009576F2">
        <w:rPr>
          <w:i/>
        </w:rPr>
        <w:t>How would you feel</w:t>
      </w:r>
      <w:r>
        <w:t xml:space="preserve">-item: </w:t>
      </w:r>
      <w:r w:rsidRPr="009576F2">
        <w:t>How would you feel if you spent the rest of your life in this state of health?</w:t>
      </w:r>
    </w:p>
    <w:p w14:paraId="31BA0410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30624" behindDoc="0" locked="0" layoutInCell="1" allowOverlap="1" wp14:anchorId="63EF1BB3" wp14:editId="67068BAD">
                <wp:simplePos x="0" y="0"/>
                <wp:positionH relativeFrom="column">
                  <wp:posOffset>209550</wp:posOffset>
                </wp:positionH>
                <wp:positionV relativeFrom="paragraph">
                  <wp:posOffset>28575</wp:posOffset>
                </wp:positionV>
                <wp:extent cx="126000" cy="126000"/>
                <wp:effectExtent l="0" t="0" r="26670" b="26670"/>
                <wp:wrapNone/>
                <wp:docPr id="265" name="Rechteck 26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842B1A" id="Rechteck 265" o:spid="_x0000_s1026" style="position:absolute;margin-left:16.5pt;margin-top:2.25pt;width:9.9pt;height:9.9pt;z-index:25193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B10289">
        <w:t>That kind of life would be all right for me.</w:t>
      </w:r>
    </w:p>
    <w:p w14:paraId="483AA1D2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31648" behindDoc="0" locked="0" layoutInCell="1" allowOverlap="1" wp14:anchorId="01294A09" wp14:editId="2809FB1C">
                <wp:simplePos x="0" y="0"/>
                <wp:positionH relativeFrom="column">
                  <wp:posOffset>205740</wp:posOffset>
                </wp:positionH>
                <wp:positionV relativeFrom="paragraph">
                  <wp:posOffset>20320</wp:posOffset>
                </wp:positionV>
                <wp:extent cx="126000" cy="126000"/>
                <wp:effectExtent l="0" t="0" r="26670" b="26670"/>
                <wp:wrapNone/>
                <wp:docPr id="266" name="Rechteck 26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E92189" id="Rechteck 266" o:spid="_x0000_s1026" style="position:absolute;margin-left:16.2pt;margin-top:1.6pt;width:9.9pt;height:9.9pt;z-index:25193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4737B2">
        <w:t>That kind of life would be difficult. But I could handle it.</w:t>
      </w:r>
    </w:p>
    <w:p w14:paraId="0C5EBE1F" w14:textId="5AD70630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32672" behindDoc="0" locked="0" layoutInCell="1" allowOverlap="1" wp14:anchorId="21F331B9" wp14:editId="09C74F4E">
                <wp:simplePos x="0" y="0"/>
                <wp:positionH relativeFrom="column">
                  <wp:posOffset>210185</wp:posOffset>
                </wp:positionH>
                <wp:positionV relativeFrom="paragraph">
                  <wp:posOffset>31750</wp:posOffset>
                </wp:positionV>
                <wp:extent cx="125730" cy="125730"/>
                <wp:effectExtent l="0" t="0" r="26670" b="26670"/>
                <wp:wrapNone/>
                <wp:docPr id="267" name="Rechteck 26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C86748" id="Rechteck 267" o:spid="_x0000_s1026" style="position:absolute;margin-left:16.55pt;margin-top:2.5pt;width:9.9pt;height:9.9pt;z-index:251932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4737B2">
        <w:t xml:space="preserve">That kind of life would </w:t>
      </w:r>
      <w:r w:rsidR="00FE36E8">
        <w:t xml:space="preserve">be </w:t>
      </w:r>
      <w:r w:rsidR="00FE36E8" w:rsidRPr="00BE6D17">
        <w:rPr>
          <w:lang w:val="en-US"/>
        </w:rPr>
        <w:t>barely</w:t>
      </w:r>
      <w:r w:rsidR="00FE36E8">
        <w:rPr>
          <w:lang w:val="en-US"/>
        </w:rPr>
        <w:t xml:space="preserve"> </w:t>
      </w:r>
      <w:r w:rsidR="00FE36E8" w:rsidRPr="00BE6D17">
        <w:rPr>
          <w:lang w:val="en-US"/>
        </w:rPr>
        <w:t>livable or not livable at all</w:t>
      </w:r>
      <w:r w:rsidRPr="004737B2">
        <w:t>.</w:t>
      </w:r>
    </w:p>
    <w:p w14:paraId="29B07405" w14:textId="7D34639E" w:rsidR="00C04204" w:rsidRDefault="00C04204" w:rsidP="00C04204">
      <w:pPr>
        <w:pStyle w:val="Paragraph"/>
      </w:pPr>
      <w:r>
        <w:t xml:space="preserve">S4.TP1: </w:t>
      </w:r>
      <w:r w:rsidRPr="00C86C16">
        <w:t>Imagine that you suddenly get a serious infectio</w:t>
      </w:r>
      <w:r>
        <w:t>n</w:t>
      </w:r>
      <w:r w:rsidRPr="00C86C16">
        <w:t xml:space="preserve">, </w:t>
      </w:r>
      <w:r>
        <w:t xml:space="preserve">such as </w:t>
      </w:r>
      <w:r w:rsidRPr="00C86C16">
        <w:t>pneumonia. If you take antibiotics, the infection can be cured. If you do</w:t>
      </w:r>
      <w:r>
        <w:t xml:space="preserve"> no</w:t>
      </w:r>
      <w:r w:rsidRPr="00C86C16">
        <w:t xml:space="preserve">t take antibiotics, you could get life-threatening complications or die. Would you </w:t>
      </w:r>
      <w:r>
        <w:t>want</w:t>
      </w:r>
      <w:r w:rsidRPr="00C86C16">
        <w:t xml:space="preserve"> to take antibiotics?</w:t>
      </w:r>
    </w:p>
    <w:p w14:paraId="715FA59A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33696" behindDoc="0" locked="0" layoutInCell="1" allowOverlap="1" wp14:anchorId="3E3A0AF0" wp14:editId="53C25FBB">
                <wp:simplePos x="0" y="0"/>
                <wp:positionH relativeFrom="column">
                  <wp:posOffset>224790</wp:posOffset>
                </wp:positionH>
                <wp:positionV relativeFrom="paragraph">
                  <wp:posOffset>24130</wp:posOffset>
                </wp:positionV>
                <wp:extent cx="126000" cy="126000"/>
                <wp:effectExtent l="0" t="0" r="26670" b="26670"/>
                <wp:wrapNone/>
                <wp:docPr id="268" name="Rechteck 26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F7AC4A" id="Rechteck 268" o:spid="_x0000_s1026" style="position:absolute;margin-left:17.7pt;margin-top:1.9pt;width:9.9pt;height:9.9pt;z-index:251933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 not</w:t>
      </w:r>
    </w:p>
    <w:p w14:paraId="7D60F137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34720" behindDoc="0" locked="0" layoutInCell="1" allowOverlap="1" wp14:anchorId="62DF767A" wp14:editId="31D11597">
                <wp:simplePos x="0" y="0"/>
                <wp:positionH relativeFrom="column">
                  <wp:posOffset>225425</wp:posOffset>
                </wp:positionH>
                <wp:positionV relativeFrom="paragraph">
                  <wp:posOffset>30811</wp:posOffset>
                </wp:positionV>
                <wp:extent cx="126000" cy="126000"/>
                <wp:effectExtent l="0" t="0" r="26670" b="26670"/>
                <wp:wrapNone/>
                <wp:docPr id="269" name="Rechteck 26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3BFB08" id="Rechteck 269" o:spid="_x0000_s1026" style="position:absolute;margin-left:17.75pt;margin-top:2.45pt;width:9.9pt;height:9.9pt;z-index:25193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Unlikely</w:t>
      </w:r>
    </w:p>
    <w:p w14:paraId="0B12B6F5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35744" behindDoc="0" locked="0" layoutInCell="1" allowOverlap="1" wp14:anchorId="3D361194" wp14:editId="5E4D3ECB">
                <wp:simplePos x="0" y="0"/>
                <wp:positionH relativeFrom="column">
                  <wp:posOffset>227330</wp:posOffset>
                </wp:positionH>
                <wp:positionV relativeFrom="paragraph">
                  <wp:posOffset>34621</wp:posOffset>
                </wp:positionV>
                <wp:extent cx="126000" cy="126000"/>
                <wp:effectExtent l="0" t="0" r="26670" b="26670"/>
                <wp:wrapNone/>
                <wp:docPr id="270" name="Rechteck 27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96D659" id="Rechteck 270" o:spid="_x0000_s1026" style="position:absolute;margin-left:17.9pt;margin-top:2.75pt;width:9.9pt;height:9.9pt;z-index:251935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either likely nor unlikely</w:t>
      </w:r>
    </w:p>
    <w:p w14:paraId="68017EBD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936768" behindDoc="0" locked="0" layoutInCell="1" allowOverlap="1" wp14:anchorId="546EDE64" wp14:editId="3C568AB4">
                <wp:simplePos x="0" y="0"/>
                <wp:positionH relativeFrom="column">
                  <wp:posOffset>232410</wp:posOffset>
                </wp:positionH>
                <wp:positionV relativeFrom="paragraph">
                  <wp:posOffset>33655</wp:posOffset>
                </wp:positionV>
                <wp:extent cx="126000" cy="126000"/>
                <wp:effectExtent l="0" t="0" r="26670" b="26670"/>
                <wp:wrapNone/>
                <wp:docPr id="271" name="Rechteck 27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D7D210" id="Rechteck 271" o:spid="_x0000_s1026" style="position:absolute;margin-left:18.3pt;margin-top:2.65pt;width:9.9pt;height:9.9pt;z-index:25193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Likely</w:t>
      </w:r>
    </w:p>
    <w:p w14:paraId="1C67F92C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37792" behindDoc="0" locked="0" layoutInCell="1" allowOverlap="1" wp14:anchorId="5F13F634" wp14:editId="1BD9086D">
                <wp:simplePos x="0" y="0"/>
                <wp:positionH relativeFrom="column">
                  <wp:posOffset>228600</wp:posOffset>
                </wp:positionH>
                <wp:positionV relativeFrom="paragraph">
                  <wp:posOffset>29845</wp:posOffset>
                </wp:positionV>
                <wp:extent cx="126000" cy="126000"/>
                <wp:effectExtent l="0" t="0" r="26670" b="26670"/>
                <wp:wrapNone/>
                <wp:docPr id="272" name="Rechteck 27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16D1D1" id="Rechteck 272" o:spid="_x0000_s1026" style="position:absolute;margin-left:18pt;margin-top:2.35pt;width:9.9pt;height:9.9pt;z-index:251937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</w:t>
      </w:r>
    </w:p>
    <w:p w14:paraId="5BCEBEA9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59296" behindDoc="0" locked="0" layoutInCell="1" allowOverlap="1" wp14:anchorId="702507C6" wp14:editId="57A83063">
                <wp:simplePos x="0" y="0"/>
                <wp:positionH relativeFrom="column">
                  <wp:posOffset>234315</wp:posOffset>
                </wp:positionH>
                <wp:positionV relativeFrom="paragraph">
                  <wp:posOffset>22860</wp:posOffset>
                </wp:positionV>
                <wp:extent cx="125730" cy="125730"/>
                <wp:effectExtent l="0" t="0" r="26670" b="26670"/>
                <wp:wrapNone/>
                <wp:docPr id="273" name="Rechteck 27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C622EC" id="Rechteck 273" o:spid="_x0000_s1026" style="position:absolute;margin-left:18.45pt;margin-top:1.8pt;width:9.9pt;height:9.9pt;z-index:25195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ot applicable</w:t>
      </w:r>
    </w:p>
    <w:p w14:paraId="257543A5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60320" behindDoc="0" locked="0" layoutInCell="1" allowOverlap="1" wp14:anchorId="6A5530BC" wp14:editId="613B9647">
                <wp:simplePos x="0" y="0"/>
                <wp:positionH relativeFrom="column">
                  <wp:posOffset>234315</wp:posOffset>
                </wp:positionH>
                <wp:positionV relativeFrom="paragraph">
                  <wp:posOffset>21590</wp:posOffset>
                </wp:positionV>
                <wp:extent cx="125730" cy="125730"/>
                <wp:effectExtent l="0" t="0" r="26670" b="26670"/>
                <wp:wrapNone/>
                <wp:docPr id="274" name="Rechteck 27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797961" id="Rechteck 274" o:spid="_x0000_s1026" style="position:absolute;margin-left:18.45pt;margin-top:1.7pt;width:9.9pt;height:9.9pt;z-index:25196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F66AC9">
        <w:t>I do not want to answer</w:t>
      </w:r>
    </w:p>
    <w:p w14:paraId="1EB0DA26" w14:textId="2149DCB9" w:rsidR="00C04204" w:rsidRDefault="00C04204" w:rsidP="00C04204">
      <w:pPr>
        <w:pStyle w:val="Paragraph"/>
      </w:pPr>
      <w:r>
        <w:t xml:space="preserve">S4.TP2: </w:t>
      </w:r>
      <w:r w:rsidRPr="006424E4">
        <w:t xml:space="preserve">Imagine your heart suddenly stopped beating. Would you </w:t>
      </w:r>
      <w:r>
        <w:t>like</w:t>
      </w:r>
      <w:r w:rsidRPr="006424E4">
        <w:t xml:space="preserve"> to be resuscitated?</w:t>
      </w:r>
    </w:p>
    <w:p w14:paraId="01ADA90B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38816" behindDoc="0" locked="0" layoutInCell="1" allowOverlap="1" wp14:anchorId="460116E8" wp14:editId="32D89873">
                <wp:simplePos x="0" y="0"/>
                <wp:positionH relativeFrom="column">
                  <wp:posOffset>224790</wp:posOffset>
                </wp:positionH>
                <wp:positionV relativeFrom="paragraph">
                  <wp:posOffset>24461</wp:posOffset>
                </wp:positionV>
                <wp:extent cx="126000" cy="126000"/>
                <wp:effectExtent l="0" t="0" r="26670" b="26670"/>
                <wp:wrapNone/>
                <wp:docPr id="275" name="Rechteck 27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012E8F" id="Rechteck 275" o:spid="_x0000_s1026" style="position:absolute;margin-left:17.7pt;margin-top:1.95pt;width:9.9pt;height:9.9pt;z-index:251938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 not</w:t>
      </w:r>
    </w:p>
    <w:p w14:paraId="7E3AB82D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39840" behindDoc="0" locked="0" layoutInCell="1" allowOverlap="1" wp14:anchorId="3A5D4945" wp14:editId="27D0BF93">
                <wp:simplePos x="0" y="0"/>
                <wp:positionH relativeFrom="column">
                  <wp:posOffset>225425</wp:posOffset>
                </wp:positionH>
                <wp:positionV relativeFrom="paragraph">
                  <wp:posOffset>30811</wp:posOffset>
                </wp:positionV>
                <wp:extent cx="126000" cy="126000"/>
                <wp:effectExtent l="0" t="0" r="26670" b="26670"/>
                <wp:wrapNone/>
                <wp:docPr id="276" name="Rechteck 27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1191D8" id="Rechteck 276" o:spid="_x0000_s1026" style="position:absolute;margin-left:17.75pt;margin-top:2.45pt;width:9.9pt;height:9.9pt;z-index:251939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Unlikely</w:t>
      </w:r>
    </w:p>
    <w:p w14:paraId="2DB8847F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40864" behindDoc="0" locked="0" layoutInCell="1" allowOverlap="1" wp14:anchorId="0E522646" wp14:editId="009303EE">
                <wp:simplePos x="0" y="0"/>
                <wp:positionH relativeFrom="column">
                  <wp:posOffset>227330</wp:posOffset>
                </wp:positionH>
                <wp:positionV relativeFrom="paragraph">
                  <wp:posOffset>34621</wp:posOffset>
                </wp:positionV>
                <wp:extent cx="126000" cy="126000"/>
                <wp:effectExtent l="0" t="0" r="26670" b="26670"/>
                <wp:wrapNone/>
                <wp:docPr id="277" name="Rechteck 27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94ABCF" id="Rechteck 277" o:spid="_x0000_s1026" style="position:absolute;margin-left:17.9pt;margin-top:2.75pt;width:9.9pt;height:9.9pt;z-index:251940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either likely nor unlikely</w:t>
      </w:r>
    </w:p>
    <w:p w14:paraId="1ABFC724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41888" behindDoc="0" locked="0" layoutInCell="1" allowOverlap="1" wp14:anchorId="230A734A" wp14:editId="62F5AFB4">
                <wp:simplePos x="0" y="0"/>
                <wp:positionH relativeFrom="column">
                  <wp:posOffset>232410</wp:posOffset>
                </wp:positionH>
                <wp:positionV relativeFrom="paragraph">
                  <wp:posOffset>33986</wp:posOffset>
                </wp:positionV>
                <wp:extent cx="126000" cy="126000"/>
                <wp:effectExtent l="0" t="0" r="26670" b="26670"/>
                <wp:wrapNone/>
                <wp:docPr id="278" name="Rechteck 27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7DDC18" id="Rechteck 278" o:spid="_x0000_s1026" style="position:absolute;margin-left:18.3pt;margin-top:2.7pt;width:9.9pt;height:9.9pt;z-index:25194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Likely</w:t>
      </w:r>
    </w:p>
    <w:p w14:paraId="4A478319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42912" behindDoc="0" locked="0" layoutInCell="1" allowOverlap="1" wp14:anchorId="06627F39" wp14:editId="0BB75C04">
                <wp:simplePos x="0" y="0"/>
                <wp:positionH relativeFrom="column">
                  <wp:posOffset>222250</wp:posOffset>
                </wp:positionH>
                <wp:positionV relativeFrom="paragraph">
                  <wp:posOffset>30176</wp:posOffset>
                </wp:positionV>
                <wp:extent cx="126000" cy="126000"/>
                <wp:effectExtent l="0" t="0" r="26670" b="26670"/>
                <wp:wrapNone/>
                <wp:docPr id="279" name="Rechteck 27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57C424" id="Rechteck 279" o:spid="_x0000_s1026" style="position:absolute;margin-left:17.5pt;margin-top:2.4pt;width:9.9pt;height:9.9pt;z-index:251942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</w:t>
      </w:r>
    </w:p>
    <w:p w14:paraId="347D39D0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61344" behindDoc="0" locked="0" layoutInCell="1" allowOverlap="1" wp14:anchorId="1451C2AC" wp14:editId="1FA60353">
                <wp:simplePos x="0" y="0"/>
                <wp:positionH relativeFrom="column">
                  <wp:posOffset>234315</wp:posOffset>
                </wp:positionH>
                <wp:positionV relativeFrom="paragraph">
                  <wp:posOffset>22860</wp:posOffset>
                </wp:positionV>
                <wp:extent cx="125730" cy="125730"/>
                <wp:effectExtent l="0" t="0" r="26670" b="26670"/>
                <wp:wrapNone/>
                <wp:docPr id="280" name="Rechteck 28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25EB46" id="Rechteck 280" o:spid="_x0000_s1026" style="position:absolute;margin-left:18.45pt;margin-top:1.8pt;width:9.9pt;height:9.9pt;z-index:251961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ot applicable</w:t>
      </w:r>
    </w:p>
    <w:p w14:paraId="431FB156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62368" behindDoc="0" locked="0" layoutInCell="1" allowOverlap="1" wp14:anchorId="3EDA3B87" wp14:editId="552A829B">
                <wp:simplePos x="0" y="0"/>
                <wp:positionH relativeFrom="column">
                  <wp:posOffset>234315</wp:posOffset>
                </wp:positionH>
                <wp:positionV relativeFrom="paragraph">
                  <wp:posOffset>21590</wp:posOffset>
                </wp:positionV>
                <wp:extent cx="125730" cy="125730"/>
                <wp:effectExtent l="0" t="0" r="26670" b="26670"/>
                <wp:wrapNone/>
                <wp:docPr id="281" name="Rechteck 28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B2294E" id="Rechteck 281" o:spid="_x0000_s1026" style="position:absolute;margin-left:18.45pt;margin-top:1.7pt;width:9.9pt;height:9.9pt;z-index:25196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F66AC9">
        <w:t>I do not want to answer</w:t>
      </w:r>
    </w:p>
    <w:p w14:paraId="31E302BD" w14:textId="603ADB0F" w:rsidR="00C04204" w:rsidRDefault="00C04204" w:rsidP="00C04204">
      <w:pPr>
        <w:pStyle w:val="Paragraph"/>
      </w:pPr>
      <w:r>
        <w:t xml:space="preserve">S4.TP3: </w:t>
      </w:r>
      <w:r w:rsidRPr="00605B3F">
        <w:t>Imagine you have an inflammation of the gallbladder. Surgical removal of the gallbladder can prevent life-threatening complications. This type of surgery is now considered routine, and the loss of the gallbladder can be tolerated without discomfort. Would you like to have your gallbladder removed?</w:t>
      </w:r>
    </w:p>
    <w:p w14:paraId="6CECE5F9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43936" behindDoc="0" locked="0" layoutInCell="1" allowOverlap="1" wp14:anchorId="5AE168F8" wp14:editId="1484EB2E">
                <wp:simplePos x="0" y="0"/>
                <wp:positionH relativeFrom="column">
                  <wp:posOffset>224790</wp:posOffset>
                </wp:positionH>
                <wp:positionV relativeFrom="paragraph">
                  <wp:posOffset>24461</wp:posOffset>
                </wp:positionV>
                <wp:extent cx="126000" cy="126000"/>
                <wp:effectExtent l="0" t="0" r="26670" b="26670"/>
                <wp:wrapNone/>
                <wp:docPr id="282" name="Rechteck 28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5FE3B1" id="Rechteck 282" o:spid="_x0000_s1026" style="position:absolute;margin-left:17.7pt;margin-top:1.95pt;width:9.9pt;height:9.9pt;z-index:251943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 not</w:t>
      </w:r>
    </w:p>
    <w:p w14:paraId="573F6F13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44960" behindDoc="0" locked="0" layoutInCell="1" allowOverlap="1" wp14:anchorId="4A3F0B91" wp14:editId="6FAB9AEE">
                <wp:simplePos x="0" y="0"/>
                <wp:positionH relativeFrom="column">
                  <wp:posOffset>225425</wp:posOffset>
                </wp:positionH>
                <wp:positionV relativeFrom="paragraph">
                  <wp:posOffset>30811</wp:posOffset>
                </wp:positionV>
                <wp:extent cx="126000" cy="126000"/>
                <wp:effectExtent l="0" t="0" r="26670" b="26670"/>
                <wp:wrapNone/>
                <wp:docPr id="283" name="Rechteck 28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5E7B2B" id="Rechteck 283" o:spid="_x0000_s1026" style="position:absolute;margin-left:17.75pt;margin-top:2.45pt;width:9.9pt;height:9.9pt;z-index:251944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Unlikely</w:t>
      </w:r>
    </w:p>
    <w:p w14:paraId="37952237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45984" behindDoc="0" locked="0" layoutInCell="1" allowOverlap="1" wp14:anchorId="256393D3" wp14:editId="782AC6C3">
                <wp:simplePos x="0" y="0"/>
                <wp:positionH relativeFrom="column">
                  <wp:posOffset>227330</wp:posOffset>
                </wp:positionH>
                <wp:positionV relativeFrom="paragraph">
                  <wp:posOffset>34621</wp:posOffset>
                </wp:positionV>
                <wp:extent cx="126000" cy="126000"/>
                <wp:effectExtent l="0" t="0" r="26670" b="26670"/>
                <wp:wrapNone/>
                <wp:docPr id="284" name="Rechteck 28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37EA32" id="Rechteck 284" o:spid="_x0000_s1026" style="position:absolute;margin-left:17.9pt;margin-top:2.75pt;width:9.9pt;height:9.9pt;z-index:25194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either likely nor unlikely</w:t>
      </w:r>
    </w:p>
    <w:p w14:paraId="6F4E6A8D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47008" behindDoc="0" locked="0" layoutInCell="1" allowOverlap="1" wp14:anchorId="1C182120" wp14:editId="64BB8CE2">
                <wp:simplePos x="0" y="0"/>
                <wp:positionH relativeFrom="column">
                  <wp:posOffset>232410</wp:posOffset>
                </wp:positionH>
                <wp:positionV relativeFrom="paragraph">
                  <wp:posOffset>33986</wp:posOffset>
                </wp:positionV>
                <wp:extent cx="126000" cy="126000"/>
                <wp:effectExtent l="0" t="0" r="26670" b="26670"/>
                <wp:wrapNone/>
                <wp:docPr id="285" name="Rechteck 28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D8D5A0" id="Rechteck 285" o:spid="_x0000_s1026" style="position:absolute;margin-left:18.3pt;margin-top:2.7pt;width:9.9pt;height:9.9pt;z-index:251947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Likely</w:t>
      </w:r>
    </w:p>
    <w:p w14:paraId="2E5A8382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48032" behindDoc="0" locked="0" layoutInCell="1" allowOverlap="1" wp14:anchorId="0A18A627" wp14:editId="6EAAD6CB">
                <wp:simplePos x="0" y="0"/>
                <wp:positionH relativeFrom="column">
                  <wp:posOffset>222250</wp:posOffset>
                </wp:positionH>
                <wp:positionV relativeFrom="paragraph">
                  <wp:posOffset>30176</wp:posOffset>
                </wp:positionV>
                <wp:extent cx="126000" cy="126000"/>
                <wp:effectExtent l="0" t="0" r="26670" b="26670"/>
                <wp:wrapNone/>
                <wp:docPr id="286" name="Rechteck 28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7F47F2" id="Rechteck 286" o:spid="_x0000_s1026" style="position:absolute;margin-left:17.5pt;margin-top:2.4pt;width:9.9pt;height:9.9pt;z-index:251948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</w:t>
      </w:r>
    </w:p>
    <w:p w14:paraId="6173D56F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63392" behindDoc="0" locked="0" layoutInCell="1" allowOverlap="1" wp14:anchorId="2AFF2587" wp14:editId="194F8895">
                <wp:simplePos x="0" y="0"/>
                <wp:positionH relativeFrom="column">
                  <wp:posOffset>234315</wp:posOffset>
                </wp:positionH>
                <wp:positionV relativeFrom="paragraph">
                  <wp:posOffset>22860</wp:posOffset>
                </wp:positionV>
                <wp:extent cx="125730" cy="125730"/>
                <wp:effectExtent l="0" t="0" r="26670" b="26670"/>
                <wp:wrapNone/>
                <wp:docPr id="287" name="Rechteck 28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BE7E1C" id="Rechteck 287" o:spid="_x0000_s1026" style="position:absolute;margin-left:18.45pt;margin-top:1.8pt;width:9.9pt;height:9.9pt;z-index:25196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ot applicable</w:t>
      </w:r>
    </w:p>
    <w:p w14:paraId="33D000E8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64416" behindDoc="0" locked="0" layoutInCell="1" allowOverlap="1" wp14:anchorId="1B377C1F" wp14:editId="3AA16962">
                <wp:simplePos x="0" y="0"/>
                <wp:positionH relativeFrom="column">
                  <wp:posOffset>234315</wp:posOffset>
                </wp:positionH>
                <wp:positionV relativeFrom="paragraph">
                  <wp:posOffset>21590</wp:posOffset>
                </wp:positionV>
                <wp:extent cx="125730" cy="125730"/>
                <wp:effectExtent l="0" t="0" r="26670" b="26670"/>
                <wp:wrapNone/>
                <wp:docPr id="288" name="Rechteck 28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D4F088D" id="Rechteck 288" o:spid="_x0000_s1026" style="position:absolute;margin-left:18.45pt;margin-top:1.7pt;width:9.9pt;height:9.9pt;z-index:251964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F66AC9">
        <w:t>I do not want to answer</w:t>
      </w:r>
    </w:p>
    <w:p w14:paraId="4DBF883E" w14:textId="465A2EC6" w:rsidR="00C04204" w:rsidRDefault="00C04204" w:rsidP="00C04204">
      <w:pPr>
        <w:pStyle w:val="Paragraph"/>
      </w:pPr>
      <w:r>
        <w:lastRenderedPageBreak/>
        <w:t xml:space="preserve">S4.TP4: </w:t>
      </w:r>
      <w:r w:rsidRPr="00C50EB7">
        <w:t xml:space="preserve">Imagine you could no longer eat and drink by yourself. Would you </w:t>
      </w:r>
      <w:proofErr w:type="spellStart"/>
      <w:r w:rsidRPr="00C50EB7">
        <w:t>w</w:t>
      </w:r>
      <w:r>
        <w:t>ish</w:t>
      </w:r>
      <w:r w:rsidRPr="00C50EB7">
        <w:t>ant</w:t>
      </w:r>
      <w:proofErr w:type="spellEnd"/>
      <w:r w:rsidRPr="00C50EB7">
        <w:t xml:space="preserve"> to be fed artificially for a foreseeable period of time?</w:t>
      </w:r>
    </w:p>
    <w:p w14:paraId="47DA82B2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49056" behindDoc="0" locked="0" layoutInCell="1" allowOverlap="1" wp14:anchorId="5D54B050" wp14:editId="14FCD37E">
                <wp:simplePos x="0" y="0"/>
                <wp:positionH relativeFrom="column">
                  <wp:posOffset>224790</wp:posOffset>
                </wp:positionH>
                <wp:positionV relativeFrom="paragraph">
                  <wp:posOffset>24461</wp:posOffset>
                </wp:positionV>
                <wp:extent cx="126000" cy="126000"/>
                <wp:effectExtent l="0" t="0" r="26670" b="26670"/>
                <wp:wrapNone/>
                <wp:docPr id="289" name="Rechteck 28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A58568" id="Rechteck 289" o:spid="_x0000_s1026" style="position:absolute;margin-left:17.7pt;margin-top:1.95pt;width:9.9pt;height:9.9pt;z-index:251949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 not</w:t>
      </w:r>
    </w:p>
    <w:p w14:paraId="24D4CE24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50080" behindDoc="0" locked="0" layoutInCell="1" allowOverlap="1" wp14:anchorId="424A47DD" wp14:editId="36B3C0E1">
                <wp:simplePos x="0" y="0"/>
                <wp:positionH relativeFrom="column">
                  <wp:posOffset>225425</wp:posOffset>
                </wp:positionH>
                <wp:positionV relativeFrom="paragraph">
                  <wp:posOffset>30811</wp:posOffset>
                </wp:positionV>
                <wp:extent cx="126000" cy="126000"/>
                <wp:effectExtent l="0" t="0" r="26670" b="26670"/>
                <wp:wrapNone/>
                <wp:docPr id="290" name="Rechteck 29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2FA99F" id="Rechteck 290" o:spid="_x0000_s1026" style="position:absolute;margin-left:17.75pt;margin-top:2.45pt;width:9.9pt;height:9.9pt;z-index:25195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Unlikely</w:t>
      </w:r>
    </w:p>
    <w:p w14:paraId="12F50F00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51104" behindDoc="0" locked="0" layoutInCell="1" allowOverlap="1" wp14:anchorId="28FB382E" wp14:editId="48A6F847">
                <wp:simplePos x="0" y="0"/>
                <wp:positionH relativeFrom="column">
                  <wp:posOffset>227330</wp:posOffset>
                </wp:positionH>
                <wp:positionV relativeFrom="paragraph">
                  <wp:posOffset>34621</wp:posOffset>
                </wp:positionV>
                <wp:extent cx="126000" cy="126000"/>
                <wp:effectExtent l="0" t="0" r="26670" b="26670"/>
                <wp:wrapNone/>
                <wp:docPr id="291" name="Rechteck 29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C18FCA" id="Rechteck 291" o:spid="_x0000_s1026" style="position:absolute;margin-left:17.9pt;margin-top:2.75pt;width:9.9pt;height:9.9pt;z-index:25195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either likely nor unlikely</w:t>
      </w:r>
    </w:p>
    <w:p w14:paraId="5E4D3742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52128" behindDoc="0" locked="0" layoutInCell="1" allowOverlap="1" wp14:anchorId="488FA524" wp14:editId="49BF3EC1">
                <wp:simplePos x="0" y="0"/>
                <wp:positionH relativeFrom="column">
                  <wp:posOffset>232410</wp:posOffset>
                </wp:positionH>
                <wp:positionV relativeFrom="paragraph">
                  <wp:posOffset>33986</wp:posOffset>
                </wp:positionV>
                <wp:extent cx="126000" cy="126000"/>
                <wp:effectExtent l="0" t="0" r="26670" b="26670"/>
                <wp:wrapNone/>
                <wp:docPr id="292" name="Rechteck 29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7458AA" id="Rechteck 292" o:spid="_x0000_s1026" style="position:absolute;margin-left:18.3pt;margin-top:2.7pt;width:9.9pt;height:9.9pt;z-index:251952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Likely</w:t>
      </w:r>
    </w:p>
    <w:p w14:paraId="534DCB06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53152" behindDoc="0" locked="0" layoutInCell="1" allowOverlap="1" wp14:anchorId="48D74270" wp14:editId="051C91BE">
                <wp:simplePos x="0" y="0"/>
                <wp:positionH relativeFrom="column">
                  <wp:posOffset>222250</wp:posOffset>
                </wp:positionH>
                <wp:positionV relativeFrom="paragraph">
                  <wp:posOffset>30176</wp:posOffset>
                </wp:positionV>
                <wp:extent cx="126000" cy="126000"/>
                <wp:effectExtent l="0" t="0" r="26670" b="26670"/>
                <wp:wrapNone/>
                <wp:docPr id="293" name="Rechteck 29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352E1D" id="Rechteck 293" o:spid="_x0000_s1026" style="position:absolute;margin-left:17.5pt;margin-top:2.4pt;width:9.9pt;height:9.9pt;z-index:251953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</w:t>
      </w:r>
    </w:p>
    <w:p w14:paraId="6A727C2B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65440" behindDoc="0" locked="0" layoutInCell="1" allowOverlap="1" wp14:anchorId="340FCB57" wp14:editId="5CF88D9D">
                <wp:simplePos x="0" y="0"/>
                <wp:positionH relativeFrom="column">
                  <wp:posOffset>234315</wp:posOffset>
                </wp:positionH>
                <wp:positionV relativeFrom="paragraph">
                  <wp:posOffset>22860</wp:posOffset>
                </wp:positionV>
                <wp:extent cx="125730" cy="125730"/>
                <wp:effectExtent l="0" t="0" r="26670" b="26670"/>
                <wp:wrapNone/>
                <wp:docPr id="294" name="Rechteck 29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A1CEA2" id="Rechteck 294" o:spid="_x0000_s1026" style="position:absolute;margin-left:18.45pt;margin-top:1.8pt;width:9.9pt;height:9.9pt;z-index:25196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ot applicable</w:t>
      </w:r>
    </w:p>
    <w:p w14:paraId="45127967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66464" behindDoc="0" locked="0" layoutInCell="1" allowOverlap="1" wp14:anchorId="465DA50A" wp14:editId="119144C8">
                <wp:simplePos x="0" y="0"/>
                <wp:positionH relativeFrom="column">
                  <wp:posOffset>234315</wp:posOffset>
                </wp:positionH>
                <wp:positionV relativeFrom="paragraph">
                  <wp:posOffset>21590</wp:posOffset>
                </wp:positionV>
                <wp:extent cx="125730" cy="125730"/>
                <wp:effectExtent l="0" t="0" r="26670" b="26670"/>
                <wp:wrapNone/>
                <wp:docPr id="295" name="Rechteck 29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1F7C04" id="Rechteck 295" o:spid="_x0000_s1026" style="position:absolute;margin-left:18.45pt;margin-top:1.7pt;width:9.9pt;height:9.9pt;z-index:25196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F66AC9">
        <w:t>I do not want to answer</w:t>
      </w:r>
    </w:p>
    <w:p w14:paraId="70C840F4" w14:textId="0DCAAF40" w:rsidR="00C04204" w:rsidRDefault="00C04204" w:rsidP="00C04204">
      <w:pPr>
        <w:pStyle w:val="Paragraph"/>
      </w:pPr>
      <w:r>
        <w:t xml:space="preserve">S4.TP5: </w:t>
      </w:r>
      <w:r w:rsidRPr="00C50EB7">
        <w:t xml:space="preserve">Imagine you could no longer eat and drink by yourself. Would you </w:t>
      </w:r>
      <w:r>
        <w:t>want</w:t>
      </w:r>
      <w:r w:rsidRPr="00C50EB7">
        <w:t xml:space="preserve"> to be fed artificially for the rest of your life?</w:t>
      </w:r>
    </w:p>
    <w:p w14:paraId="4D70B6FE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54176" behindDoc="0" locked="0" layoutInCell="1" allowOverlap="1" wp14:anchorId="0D085F76" wp14:editId="1542EB31">
                <wp:simplePos x="0" y="0"/>
                <wp:positionH relativeFrom="column">
                  <wp:posOffset>224790</wp:posOffset>
                </wp:positionH>
                <wp:positionV relativeFrom="paragraph">
                  <wp:posOffset>24461</wp:posOffset>
                </wp:positionV>
                <wp:extent cx="126000" cy="126000"/>
                <wp:effectExtent l="0" t="0" r="26670" b="26670"/>
                <wp:wrapNone/>
                <wp:docPr id="296" name="Rechteck 29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9D1FD2" id="Rechteck 296" o:spid="_x0000_s1026" style="position:absolute;margin-left:17.7pt;margin-top:1.95pt;width:9.9pt;height:9.9pt;z-index:251954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 not</w:t>
      </w:r>
    </w:p>
    <w:p w14:paraId="78290CE8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55200" behindDoc="0" locked="0" layoutInCell="1" allowOverlap="1" wp14:anchorId="4345688E" wp14:editId="58C8DA70">
                <wp:simplePos x="0" y="0"/>
                <wp:positionH relativeFrom="column">
                  <wp:posOffset>225425</wp:posOffset>
                </wp:positionH>
                <wp:positionV relativeFrom="paragraph">
                  <wp:posOffset>30811</wp:posOffset>
                </wp:positionV>
                <wp:extent cx="126000" cy="126000"/>
                <wp:effectExtent l="0" t="0" r="26670" b="26670"/>
                <wp:wrapNone/>
                <wp:docPr id="297" name="Rechteck 29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37FD0F" id="Rechteck 297" o:spid="_x0000_s1026" style="position:absolute;margin-left:17.75pt;margin-top:2.45pt;width:9.9pt;height:9.9pt;z-index:251955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Unlikely</w:t>
      </w:r>
    </w:p>
    <w:p w14:paraId="59E109EE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56224" behindDoc="0" locked="0" layoutInCell="1" allowOverlap="1" wp14:anchorId="2C70E623" wp14:editId="02399254">
                <wp:simplePos x="0" y="0"/>
                <wp:positionH relativeFrom="column">
                  <wp:posOffset>227330</wp:posOffset>
                </wp:positionH>
                <wp:positionV relativeFrom="paragraph">
                  <wp:posOffset>34621</wp:posOffset>
                </wp:positionV>
                <wp:extent cx="126000" cy="126000"/>
                <wp:effectExtent l="0" t="0" r="26670" b="26670"/>
                <wp:wrapNone/>
                <wp:docPr id="298" name="Rechteck 29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7AB1CF" id="Rechteck 298" o:spid="_x0000_s1026" style="position:absolute;margin-left:17.9pt;margin-top:2.75pt;width:9.9pt;height:9.9pt;z-index:251956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either likely nor unlikely</w:t>
      </w:r>
    </w:p>
    <w:p w14:paraId="2946CDCC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57248" behindDoc="0" locked="0" layoutInCell="1" allowOverlap="1" wp14:anchorId="75AF4A2C" wp14:editId="60BD79E3">
                <wp:simplePos x="0" y="0"/>
                <wp:positionH relativeFrom="column">
                  <wp:posOffset>232410</wp:posOffset>
                </wp:positionH>
                <wp:positionV relativeFrom="paragraph">
                  <wp:posOffset>33986</wp:posOffset>
                </wp:positionV>
                <wp:extent cx="126000" cy="126000"/>
                <wp:effectExtent l="0" t="0" r="26670" b="26670"/>
                <wp:wrapNone/>
                <wp:docPr id="299" name="Rechteck 29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9EA2A0" id="Rechteck 299" o:spid="_x0000_s1026" style="position:absolute;margin-left:18.3pt;margin-top:2.7pt;width:9.9pt;height:9.9pt;z-index:25195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Likely</w:t>
      </w:r>
    </w:p>
    <w:p w14:paraId="1C51D8E3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58272" behindDoc="0" locked="0" layoutInCell="1" allowOverlap="1" wp14:anchorId="5FF9ECA1" wp14:editId="11F7BD4C">
                <wp:simplePos x="0" y="0"/>
                <wp:positionH relativeFrom="column">
                  <wp:posOffset>222250</wp:posOffset>
                </wp:positionH>
                <wp:positionV relativeFrom="paragraph">
                  <wp:posOffset>30176</wp:posOffset>
                </wp:positionV>
                <wp:extent cx="126000" cy="126000"/>
                <wp:effectExtent l="0" t="0" r="26670" b="26670"/>
                <wp:wrapNone/>
                <wp:docPr id="300" name="Rechteck 30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DB9A0F" id="Rechteck 300" o:spid="_x0000_s1026" style="position:absolute;margin-left:17.5pt;margin-top:2.4pt;width:9.9pt;height:9.9pt;z-index:251958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</w:t>
      </w:r>
    </w:p>
    <w:p w14:paraId="0AFA44C6" w14:textId="77777777" w:rsidR="00C04204" w:rsidRDefault="00C04204" w:rsidP="00C04204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67488" behindDoc="0" locked="0" layoutInCell="1" allowOverlap="1" wp14:anchorId="6825DA28" wp14:editId="0F2F30A9">
                <wp:simplePos x="0" y="0"/>
                <wp:positionH relativeFrom="column">
                  <wp:posOffset>234315</wp:posOffset>
                </wp:positionH>
                <wp:positionV relativeFrom="paragraph">
                  <wp:posOffset>22860</wp:posOffset>
                </wp:positionV>
                <wp:extent cx="125730" cy="125730"/>
                <wp:effectExtent l="0" t="0" r="26670" b="26670"/>
                <wp:wrapNone/>
                <wp:docPr id="301" name="Rechteck 30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D53719" id="Rechteck 301" o:spid="_x0000_s1026" style="position:absolute;margin-left:18.45pt;margin-top:1.8pt;width:9.9pt;height:9.9pt;z-index:25196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ot applicable</w:t>
      </w:r>
    </w:p>
    <w:p w14:paraId="7BF1EC3D" w14:textId="61652917" w:rsidR="00C04204" w:rsidRPr="00C04204" w:rsidRDefault="00C04204" w:rsidP="00CA1CB8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68512" behindDoc="0" locked="0" layoutInCell="1" allowOverlap="1" wp14:anchorId="206A8E1A" wp14:editId="32DA3298">
                <wp:simplePos x="0" y="0"/>
                <wp:positionH relativeFrom="column">
                  <wp:posOffset>234315</wp:posOffset>
                </wp:positionH>
                <wp:positionV relativeFrom="paragraph">
                  <wp:posOffset>21590</wp:posOffset>
                </wp:positionV>
                <wp:extent cx="125730" cy="125730"/>
                <wp:effectExtent l="0" t="0" r="26670" b="26670"/>
                <wp:wrapNone/>
                <wp:docPr id="302" name="Rechteck 30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0F6902" id="Rechteck 302" o:spid="_x0000_s1026" style="position:absolute;margin-left:18.45pt;margin-top:1.7pt;width:9.9pt;height:9.9pt;z-index:25196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F66AC9">
        <w:t>I do not want to answer</w:t>
      </w:r>
      <w:r w:rsidR="00CA1CB8">
        <w:br w:type="page"/>
      </w:r>
    </w:p>
    <w:p w14:paraId="20FC98CB" w14:textId="5AF9F198" w:rsidR="00514172" w:rsidRDefault="00070418" w:rsidP="00C273D6">
      <w:pPr>
        <w:pStyle w:val="Paragraph"/>
        <w:keepNext/>
      </w:pPr>
      <w:r>
        <w:rPr>
          <w:b/>
        </w:rPr>
        <w:lastRenderedPageBreak/>
        <w:t>Hypothetical scenario 5:</w:t>
      </w:r>
      <w:r>
        <w:t xml:space="preserve"> Incurable brain </w:t>
      </w:r>
      <w:proofErr w:type="spellStart"/>
      <w:r>
        <w:t>tumor</w:t>
      </w:r>
      <w:proofErr w:type="spellEnd"/>
    </w:p>
    <w:p w14:paraId="4811C740" w14:textId="41B64DC1" w:rsidR="00975E33" w:rsidRDefault="00C273D6" w:rsidP="00C273D6">
      <w:pPr>
        <w:pStyle w:val="Paragraph"/>
        <w:keepNext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831296" behindDoc="0" locked="0" layoutInCell="1" allowOverlap="1" wp14:anchorId="2AC64867" wp14:editId="4B465F2C">
                <wp:simplePos x="0" y="0"/>
                <wp:positionH relativeFrom="column">
                  <wp:posOffset>-54417</wp:posOffset>
                </wp:positionH>
                <wp:positionV relativeFrom="paragraph">
                  <wp:posOffset>108724</wp:posOffset>
                </wp:positionV>
                <wp:extent cx="5398770" cy="2146052"/>
                <wp:effectExtent l="0" t="0" r="11430" b="26035"/>
                <wp:wrapNone/>
                <wp:docPr id="177" name="Rechteck 1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98770" cy="2146052"/>
                        </a:xfrm>
                        <a:prstGeom prst="rect">
                          <a:avLst/>
                        </a:prstGeom>
                        <a:noFill/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377BFE" id="Rechteck 177" o:spid="_x0000_s1026" style="position:absolute;margin-left:-4.3pt;margin-top:8.55pt;width:425.1pt;height:169pt;z-index:251831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" filled="f" strokecolor="black [3200]" strokeweight="1pt"/>
            </w:pict>
          </mc:Fallback>
        </mc:AlternateContent>
      </w:r>
      <w:r w:rsidR="00975E33">
        <w:t xml:space="preserve">Imagine you have a malignant brain </w:t>
      </w:r>
      <w:proofErr w:type="spellStart"/>
      <w:r w:rsidR="00975E33">
        <w:t>tumor</w:t>
      </w:r>
      <w:proofErr w:type="spellEnd"/>
      <w:r w:rsidR="00975E33">
        <w:t>.</w:t>
      </w:r>
    </w:p>
    <w:p w14:paraId="7F2E2C03" w14:textId="77777777" w:rsidR="00975E33" w:rsidRDefault="00975E33" w:rsidP="00C273D6">
      <w:pPr>
        <w:pStyle w:val="Paragraph"/>
        <w:keepNext/>
        <w:numPr>
          <w:ilvl w:val="0"/>
          <w:numId w:val="39"/>
        </w:numPr>
        <w:spacing w:before="120" w:line="276" w:lineRule="auto"/>
        <w:ind w:left="714" w:hanging="357"/>
      </w:pPr>
      <w:r>
        <w:t>You feel tired and weak.</w:t>
      </w:r>
    </w:p>
    <w:p w14:paraId="1AEA6626" w14:textId="77777777" w:rsidR="00975E33" w:rsidRDefault="00975E33" w:rsidP="00975E33">
      <w:pPr>
        <w:pStyle w:val="Paragraph"/>
        <w:numPr>
          <w:ilvl w:val="0"/>
          <w:numId w:val="39"/>
        </w:numPr>
        <w:spacing w:line="276" w:lineRule="auto"/>
      </w:pPr>
      <w:r>
        <w:t>You spend most of your time in bed.</w:t>
      </w:r>
    </w:p>
    <w:p w14:paraId="60443CEC" w14:textId="77777777" w:rsidR="00975E33" w:rsidRDefault="00975E33" w:rsidP="00975E33">
      <w:pPr>
        <w:pStyle w:val="Paragraph"/>
        <w:numPr>
          <w:ilvl w:val="0"/>
          <w:numId w:val="39"/>
        </w:numPr>
        <w:spacing w:line="276" w:lineRule="auto"/>
      </w:pPr>
      <w:r>
        <w:t>Your mental health is affected.</w:t>
      </w:r>
    </w:p>
    <w:p w14:paraId="615CCD2D" w14:textId="7E1E021E" w:rsidR="00975E33" w:rsidRDefault="00975E33" w:rsidP="00975E33">
      <w:pPr>
        <w:pStyle w:val="Paragraph"/>
        <w:numPr>
          <w:ilvl w:val="0"/>
          <w:numId w:val="39"/>
        </w:numPr>
        <w:spacing w:line="276" w:lineRule="auto"/>
      </w:pPr>
      <w:r>
        <w:t>You have no pain.</w:t>
      </w:r>
    </w:p>
    <w:p w14:paraId="21A18258" w14:textId="40BCE54E" w:rsidR="00975E33" w:rsidRDefault="00975E33" w:rsidP="00975E33">
      <w:pPr>
        <w:pStyle w:val="Paragraph"/>
      </w:pPr>
      <w:r w:rsidRPr="00975E33">
        <w:t>Your</w:t>
      </w:r>
      <w:r>
        <w:t xml:space="preserve"> doctor says the cancer is incurable. He estimates that you have six months to live.</w:t>
      </w:r>
    </w:p>
    <w:p w14:paraId="68814C7C" w14:textId="579C6192" w:rsidR="00041C1B" w:rsidRDefault="00041C1B" w:rsidP="00041C1B">
      <w:pPr>
        <w:pStyle w:val="Paragraph"/>
      </w:pPr>
      <w:r>
        <w:t xml:space="preserve">S5 – </w:t>
      </w:r>
      <w:r w:rsidRPr="009576F2">
        <w:rPr>
          <w:i/>
        </w:rPr>
        <w:t>How would you feel</w:t>
      </w:r>
      <w:r>
        <w:t xml:space="preserve">-item: </w:t>
      </w:r>
      <w:r w:rsidRPr="009576F2">
        <w:t>How would you feel if you spent the rest of your life in this state of health?</w:t>
      </w:r>
    </w:p>
    <w:p w14:paraId="43602017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70560" behindDoc="0" locked="0" layoutInCell="1" allowOverlap="1" wp14:anchorId="7D1DA741" wp14:editId="75A65D20">
                <wp:simplePos x="0" y="0"/>
                <wp:positionH relativeFrom="column">
                  <wp:posOffset>209550</wp:posOffset>
                </wp:positionH>
                <wp:positionV relativeFrom="paragraph">
                  <wp:posOffset>28575</wp:posOffset>
                </wp:positionV>
                <wp:extent cx="126000" cy="126000"/>
                <wp:effectExtent l="0" t="0" r="26670" b="26670"/>
                <wp:wrapNone/>
                <wp:docPr id="303" name="Rechteck 30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801438" id="Rechteck 303" o:spid="_x0000_s1026" style="position:absolute;margin-left:16.5pt;margin-top:2.25pt;width:9.9pt;height:9.9pt;z-index:251970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B10289">
        <w:t>That kind of life would be all right for me.</w:t>
      </w:r>
    </w:p>
    <w:p w14:paraId="59BBF389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71584" behindDoc="0" locked="0" layoutInCell="1" allowOverlap="1" wp14:anchorId="0A4F7FDA" wp14:editId="26E87EFA">
                <wp:simplePos x="0" y="0"/>
                <wp:positionH relativeFrom="column">
                  <wp:posOffset>205740</wp:posOffset>
                </wp:positionH>
                <wp:positionV relativeFrom="paragraph">
                  <wp:posOffset>20320</wp:posOffset>
                </wp:positionV>
                <wp:extent cx="126000" cy="126000"/>
                <wp:effectExtent l="0" t="0" r="26670" b="26670"/>
                <wp:wrapNone/>
                <wp:docPr id="304" name="Rechteck 30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5CD53D" id="Rechteck 304" o:spid="_x0000_s1026" style="position:absolute;margin-left:16.2pt;margin-top:1.6pt;width:9.9pt;height:9.9pt;z-index:25197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4737B2">
        <w:t>That kind of life would be difficult. But I could handle it.</w:t>
      </w:r>
    </w:p>
    <w:p w14:paraId="1A7ABF2A" w14:textId="77905D4E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72608" behindDoc="0" locked="0" layoutInCell="1" allowOverlap="1" wp14:anchorId="405BF9D0" wp14:editId="238B74DC">
                <wp:simplePos x="0" y="0"/>
                <wp:positionH relativeFrom="column">
                  <wp:posOffset>210185</wp:posOffset>
                </wp:positionH>
                <wp:positionV relativeFrom="paragraph">
                  <wp:posOffset>31750</wp:posOffset>
                </wp:positionV>
                <wp:extent cx="125730" cy="125730"/>
                <wp:effectExtent l="0" t="0" r="26670" b="26670"/>
                <wp:wrapNone/>
                <wp:docPr id="305" name="Rechteck 30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013D3C" id="Rechteck 305" o:spid="_x0000_s1026" style="position:absolute;margin-left:16.55pt;margin-top:2.5pt;width:9.9pt;height:9.9pt;z-index:25197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4737B2">
        <w:t xml:space="preserve">That kind of life </w:t>
      </w:r>
      <w:r w:rsidR="00FE36E8" w:rsidRPr="004737B2">
        <w:t xml:space="preserve">would </w:t>
      </w:r>
      <w:r w:rsidR="00FE36E8">
        <w:t xml:space="preserve">be </w:t>
      </w:r>
      <w:r w:rsidR="00FE36E8" w:rsidRPr="00BE6D17">
        <w:rPr>
          <w:lang w:val="en-US"/>
        </w:rPr>
        <w:t>barely</w:t>
      </w:r>
      <w:r w:rsidR="00FE36E8">
        <w:rPr>
          <w:lang w:val="en-US"/>
        </w:rPr>
        <w:t xml:space="preserve"> </w:t>
      </w:r>
      <w:r w:rsidR="00FE36E8" w:rsidRPr="00BE6D17">
        <w:rPr>
          <w:lang w:val="en-US"/>
        </w:rPr>
        <w:t>livable or not livable at all</w:t>
      </w:r>
      <w:r w:rsidRPr="004737B2">
        <w:t>.</w:t>
      </w:r>
    </w:p>
    <w:p w14:paraId="7204736A" w14:textId="229029CB" w:rsidR="00041C1B" w:rsidRDefault="00041C1B" w:rsidP="00041C1B">
      <w:pPr>
        <w:pStyle w:val="Paragraph"/>
      </w:pPr>
      <w:r>
        <w:t xml:space="preserve">S5.TP1: </w:t>
      </w:r>
      <w:r w:rsidRPr="00C86C16">
        <w:t>Imagine that you suddenly get a serious infectio</w:t>
      </w:r>
      <w:r>
        <w:t>n</w:t>
      </w:r>
      <w:r w:rsidRPr="00C86C16">
        <w:t xml:space="preserve">, </w:t>
      </w:r>
      <w:r>
        <w:t xml:space="preserve">such as </w:t>
      </w:r>
      <w:r w:rsidRPr="00C86C16">
        <w:t>pneumonia. If you take antibiotics, the infection can be cured. If you do</w:t>
      </w:r>
      <w:r>
        <w:t xml:space="preserve"> no</w:t>
      </w:r>
      <w:r w:rsidRPr="00C86C16">
        <w:t xml:space="preserve">t take antibiotics, you could get life-threatening complications or die. Would you </w:t>
      </w:r>
      <w:r>
        <w:t>want</w:t>
      </w:r>
      <w:r w:rsidRPr="00C86C16">
        <w:t xml:space="preserve"> to take antibiotics?</w:t>
      </w:r>
    </w:p>
    <w:p w14:paraId="2FCC9C73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73632" behindDoc="0" locked="0" layoutInCell="1" allowOverlap="1" wp14:anchorId="380EDCA9" wp14:editId="2D3416D6">
                <wp:simplePos x="0" y="0"/>
                <wp:positionH relativeFrom="column">
                  <wp:posOffset>224790</wp:posOffset>
                </wp:positionH>
                <wp:positionV relativeFrom="paragraph">
                  <wp:posOffset>24130</wp:posOffset>
                </wp:positionV>
                <wp:extent cx="126000" cy="126000"/>
                <wp:effectExtent l="0" t="0" r="26670" b="26670"/>
                <wp:wrapNone/>
                <wp:docPr id="306" name="Rechteck 30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359969" id="Rechteck 306" o:spid="_x0000_s1026" style="position:absolute;margin-left:17.7pt;margin-top:1.9pt;width:9.9pt;height:9.9pt;z-index:25197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 not</w:t>
      </w:r>
    </w:p>
    <w:p w14:paraId="579AB3D4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74656" behindDoc="0" locked="0" layoutInCell="1" allowOverlap="1" wp14:anchorId="425CE89B" wp14:editId="01546C7C">
                <wp:simplePos x="0" y="0"/>
                <wp:positionH relativeFrom="column">
                  <wp:posOffset>225425</wp:posOffset>
                </wp:positionH>
                <wp:positionV relativeFrom="paragraph">
                  <wp:posOffset>30811</wp:posOffset>
                </wp:positionV>
                <wp:extent cx="126000" cy="126000"/>
                <wp:effectExtent l="0" t="0" r="26670" b="26670"/>
                <wp:wrapNone/>
                <wp:docPr id="307" name="Rechteck 30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ED3872" id="Rechteck 307" o:spid="_x0000_s1026" style="position:absolute;margin-left:17.75pt;margin-top:2.45pt;width:9.9pt;height:9.9pt;z-index:25197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Unlikely</w:t>
      </w:r>
    </w:p>
    <w:p w14:paraId="64F1B3DD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75680" behindDoc="0" locked="0" layoutInCell="1" allowOverlap="1" wp14:anchorId="1ED29349" wp14:editId="0F6920E1">
                <wp:simplePos x="0" y="0"/>
                <wp:positionH relativeFrom="column">
                  <wp:posOffset>227330</wp:posOffset>
                </wp:positionH>
                <wp:positionV relativeFrom="paragraph">
                  <wp:posOffset>34621</wp:posOffset>
                </wp:positionV>
                <wp:extent cx="126000" cy="126000"/>
                <wp:effectExtent l="0" t="0" r="26670" b="26670"/>
                <wp:wrapNone/>
                <wp:docPr id="308" name="Rechteck 30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B1055E" id="Rechteck 308" o:spid="_x0000_s1026" style="position:absolute;margin-left:17.9pt;margin-top:2.75pt;width:9.9pt;height:9.9pt;z-index:25197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either likely nor unlikely</w:t>
      </w:r>
    </w:p>
    <w:p w14:paraId="278E1C0C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76704" behindDoc="0" locked="0" layoutInCell="1" allowOverlap="1" wp14:anchorId="4F1F100C" wp14:editId="75B7764F">
                <wp:simplePos x="0" y="0"/>
                <wp:positionH relativeFrom="column">
                  <wp:posOffset>232410</wp:posOffset>
                </wp:positionH>
                <wp:positionV relativeFrom="paragraph">
                  <wp:posOffset>33655</wp:posOffset>
                </wp:positionV>
                <wp:extent cx="126000" cy="126000"/>
                <wp:effectExtent l="0" t="0" r="26670" b="26670"/>
                <wp:wrapNone/>
                <wp:docPr id="309" name="Rechteck 30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269F42" id="Rechteck 309" o:spid="_x0000_s1026" style="position:absolute;margin-left:18.3pt;margin-top:2.65pt;width:9.9pt;height:9.9pt;z-index:25197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Likely</w:t>
      </w:r>
    </w:p>
    <w:p w14:paraId="11D6CE61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77728" behindDoc="0" locked="0" layoutInCell="1" allowOverlap="1" wp14:anchorId="1A42A40C" wp14:editId="099C10D7">
                <wp:simplePos x="0" y="0"/>
                <wp:positionH relativeFrom="column">
                  <wp:posOffset>228600</wp:posOffset>
                </wp:positionH>
                <wp:positionV relativeFrom="paragraph">
                  <wp:posOffset>29845</wp:posOffset>
                </wp:positionV>
                <wp:extent cx="126000" cy="126000"/>
                <wp:effectExtent l="0" t="0" r="26670" b="26670"/>
                <wp:wrapNone/>
                <wp:docPr id="310" name="Rechteck 3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9CAC2F" id="Rechteck 310" o:spid="_x0000_s1026" style="position:absolute;margin-left:18pt;margin-top:2.35pt;width:9.9pt;height:9.9pt;z-index:25197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</w:t>
      </w:r>
    </w:p>
    <w:p w14:paraId="78B826CB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99232" behindDoc="0" locked="0" layoutInCell="1" allowOverlap="1" wp14:anchorId="433ECF96" wp14:editId="5BAE9245">
                <wp:simplePos x="0" y="0"/>
                <wp:positionH relativeFrom="column">
                  <wp:posOffset>234315</wp:posOffset>
                </wp:positionH>
                <wp:positionV relativeFrom="paragraph">
                  <wp:posOffset>22860</wp:posOffset>
                </wp:positionV>
                <wp:extent cx="125730" cy="125730"/>
                <wp:effectExtent l="0" t="0" r="26670" b="26670"/>
                <wp:wrapNone/>
                <wp:docPr id="311" name="Rechteck 31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B45FF2" id="Rechteck 311" o:spid="_x0000_s1026" style="position:absolute;margin-left:18.45pt;margin-top:1.8pt;width:9.9pt;height:9.9pt;z-index:25199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ot applicable</w:t>
      </w:r>
    </w:p>
    <w:p w14:paraId="39BE1B80" w14:textId="4B0698E3" w:rsidR="00404A40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00256" behindDoc="0" locked="0" layoutInCell="1" allowOverlap="1" wp14:anchorId="532E46AB" wp14:editId="3159F3A6">
                <wp:simplePos x="0" y="0"/>
                <wp:positionH relativeFrom="column">
                  <wp:posOffset>234315</wp:posOffset>
                </wp:positionH>
                <wp:positionV relativeFrom="paragraph">
                  <wp:posOffset>21590</wp:posOffset>
                </wp:positionV>
                <wp:extent cx="125730" cy="125730"/>
                <wp:effectExtent l="0" t="0" r="26670" b="26670"/>
                <wp:wrapNone/>
                <wp:docPr id="312" name="Rechteck 31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97236C" id="Rechteck 312" o:spid="_x0000_s1026" style="position:absolute;margin-left:18.45pt;margin-top:1.7pt;width:9.9pt;height:9.9pt;z-index:252000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F66AC9">
        <w:t>I do not want to answer</w:t>
      </w:r>
      <w:r w:rsidR="00404A40">
        <w:br w:type="page"/>
      </w:r>
    </w:p>
    <w:p w14:paraId="7F6C3467" w14:textId="2EE59CD3" w:rsidR="00041C1B" w:rsidRDefault="00041C1B" w:rsidP="00041C1B">
      <w:pPr>
        <w:pStyle w:val="Paragraph"/>
      </w:pPr>
      <w:r>
        <w:lastRenderedPageBreak/>
        <w:t xml:space="preserve">S5.TP2: </w:t>
      </w:r>
      <w:r w:rsidRPr="006424E4">
        <w:t xml:space="preserve">Imagine your heart suddenly stopped beating. Would you </w:t>
      </w:r>
      <w:r>
        <w:t>like</w:t>
      </w:r>
      <w:r w:rsidRPr="006424E4">
        <w:t xml:space="preserve"> to be resuscitated?</w:t>
      </w:r>
    </w:p>
    <w:p w14:paraId="75234741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78752" behindDoc="0" locked="0" layoutInCell="1" allowOverlap="1" wp14:anchorId="62E505DD" wp14:editId="071ED1F8">
                <wp:simplePos x="0" y="0"/>
                <wp:positionH relativeFrom="column">
                  <wp:posOffset>224790</wp:posOffset>
                </wp:positionH>
                <wp:positionV relativeFrom="paragraph">
                  <wp:posOffset>24461</wp:posOffset>
                </wp:positionV>
                <wp:extent cx="126000" cy="126000"/>
                <wp:effectExtent l="0" t="0" r="26670" b="26670"/>
                <wp:wrapNone/>
                <wp:docPr id="313" name="Rechteck 31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E3DBCA" id="Rechteck 313" o:spid="_x0000_s1026" style="position:absolute;margin-left:17.7pt;margin-top:1.95pt;width:9.9pt;height:9.9pt;z-index:25197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 not</w:t>
      </w:r>
    </w:p>
    <w:p w14:paraId="657181EC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79776" behindDoc="0" locked="0" layoutInCell="1" allowOverlap="1" wp14:anchorId="4469D309" wp14:editId="2AD1E619">
                <wp:simplePos x="0" y="0"/>
                <wp:positionH relativeFrom="column">
                  <wp:posOffset>225425</wp:posOffset>
                </wp:positionH>
                <wp:positionV relativeFrom="paragraph">
                  <wp:posOffset>30811</wp:posOffset>
                </wp:positionV>
                <wp:extent cx="126000" cy="126000"/>
                <wp:effectExtent l="0" t="0" r="26670" b="26670"/>
                <wp:wrapNone/>
                <wp:docPr id="314" name="Rechteck 31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6E240F" id="Rechteck 314" o:spid="_x0000_s1026" style="position:absolute;margin-left:17.75pt;margin-top:2.45pt;width:9.9pt;height:9.9pt;z-index:25197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Unlikely</w:t>
      </w:r>
    </w:p>
    <w:p w14:paraId="4E921792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80800" behindDoc="0" locked="0" layoutInCell="1" allowOverlap="1" wp14:anchorId="51752127" wp14:editId="1585A75E">
                <wp:simplePos x="0" y="0"/>
                <wp:positionH relativeFrom="column">
                  <wp:posOffset>227330</wp:posOffset>
                </wp:positionH>
                <wp:positionV relativeFrom="paragraph">
                  <wp:posOffset>34621</wp:posOffset>
                </wp:positionV>
                <wp:extent cx="126000" cy="126000"/>
                <wp:effectExtent l="0" t="0" r="26670" b="26670"/>
                <wp:wrapNone/>
                <wp:docPr id="315" name="Rechteck 31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22C178" id="Rechteck 315" o:spid="_x0000_s1026" style="position:absolute;margin-left:17.9pt;margin-top:2.75pt;width:9.9pt;height:9.9pt;z-index:25198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either likely nor unlikely</w:t>
      </w:r>
    </w:p>
    <w:p w14:paraId="559F17E6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81824" behindDoc="0" locked="0" layoutInCell="1" allowOverlap="1" wp14:anchorId="43727E97" wp14:editId="1A6F3E99">
                <wp:simplePos x="0" y="0"/>
                <wp:positionH relativeFrom="column">
                  <wp:posOffset>232410</wp:posOffset>
                </wp:positionH>
                <wp:positionV relativeFrom="paragraph">
                  <wp:posOffset>33986</wp:posOffset>
                </wp:positionV>
                <wp:extent cx="126000" cy="126000"/>
                <wp:effectExtent l="0" t="0" r="26670" b="26670"/>
                <wp:wrapNone/>
                <wp:docPr id="316" name="Rechteck 31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C146E9" id="Rechteck 316" o:spid="_x0000_s1026" style="position:absolute;margin-left:18.3pt;margin-top:2.7pt;width:9.9pt;height:9.9pt;z-index:25198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Likely</w:t>
      </w:r>
    </w:p>
    <w:p w14:paraId="5364C6EB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82848" behindDoc="0" locked="0" layoutInCell="1" allowOverlap="1" wp14:anchorId="38C141F5" wp14:editId="690C2DB1">
                <wp:simplePos x="0" y="0"/>
                <wp:positionH relativeFrom="column">
                  <wp:posOffset>222250</wp:posOffset>
                </wp:positionH>
                <wp:positionV relativeFrom="paragraph">
                  <wp:posOffset>30176</wp:posOffset>
                </wp:positionV>
                <wp:extent cx="126000" cy="126000"/>
                <wp:effectExtent l="0" t="0" r="26670" b="26670"/>
                <wp:wrapNone/>
                <wp:docPr id="317" name="Rechteck 31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93E1E6" id="Rechteck 317" o:spid="_x0000_s1026" style="position:absolute;margin-left:17.5pt;margin-top:2.4pt;width:9.9pt;height:9.9pt;z-index:25198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</w:t>
      </w:r>
    </w:p>
    <w:p w14:paraId="5C300295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01280" behindDoc="0" locked="0" layoutInCell="1" allowOverlap="1" wp14:anchorId="1341C967" wp14:editId="5DD82FAF">
                <wp:simplePos x="0" y="0"/>
                <wp:positionH relativeFrom="column">
                  <wp:posOffset>234315</wp:posOffset>
                </wp:positionH>
                <wp:positionV relativeFrom="paragraph">
                  <wp:posOffset>22860</wp:posOffset>
                </wp:positionV>
                <wp:extent cx="125730" cy="125730"/>
                <wp:effectExtent l="0" t="0" r="26670" b="26670"/>
                <wp:wrapNone/>
                <wp:docPr id="318" name="Rechteck 31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53C1A6" id="Rechteck 318" o:spid="_x0000_s1026" style="position:absolute;margin-left:18.45pt;margin-top:1.8pt;width:9.9pt;height:9.9pt;z-index:25200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ot applicable</w:t>
      </w:r>
    </w:p>
    <w:p w14:paraId="38DFE678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02304" behindDoc="0" locked="0" layoutInCell="1" allowOverlap="1" wp14:anchorId="49AA406A" wp14:editId="2375F54E">
                <wp:simplePos x="0" y="0"/>
                <wp:positionH relativeFrom="column">
                  <wp:posOffset>234315</wp:posOffset>
                </wp:positionH>
                <wp:positionV relativeFrom="paragraph">
                  <wp:posOffset>21590</wp:posOffset>
                </wp:positionV>
                <wp:extent cx="125730" cy="125730"/>
                <wp:effectExtent l="0" t="0" r="26670" b="26670"/>
                <wp:wrapNone/>
                <wp:docPr id="319" name="Rechteck 31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BB9663" id="Rechteck 319" o:spid="_x0000_s1026" style="position:absolute;margin-left:18.45pt;margin-top:1.7pt;width:9.9pt;height:9.9pt;z-index:252002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F66AC9">
        <w:t>I do not want to answer</w:t>
      </w:r>
    </w:p>
    <w:p w14:paraId="0099695B" w14:textId="5A1FD00A" w:rsidR="00041C1B" w:rsidRDefault="00041C1B" w:rsidP="00041C1B">
      <w:pPr>
        <w:pStyle w:val="Paragraph"/>
      </w:pPr>
      <w:r>
        <w:t xml:space="preserve">S5.TP3: </w:t>
      </w:r>
      <w:r w:rsidRPr="00605B3F">
        <w:t>Imagine you have an inflammation of the gallbladder. Surgical removal of the gallbladder can prevent life-threatening complications. This type of surgery is now considered routine, and the loss of the gallbladder can be tolerated without discomfort. Would you like to have your gallbladder removed?</w:t>
      </w:r>
    </w:p>
    <w:p w14:paraId="186B80C8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83872" behindDoc="0" locked="0" layoutInCell="1" allowOverlap="1" wp14:anchorId="7F508028" wp14:editId="4E518208">
                <wp:simplePos x="0" y="0"/>
                <wp:positionH relativeFrom="column">
                  <wp:posOffset>224790</wp:posOffset>
                </wp:positionH>
                <wp:positionV relativeFrom="paragraph">
                  <wp:posOffset>24461</wp:posOffset>
                </wp:positionV>
                <wp:extent cx="126000" cy="126000"/>
                <wp:effectExtent l="0" t="0" r="26670" b="26670"/>
                <wp:wrapNone/>
                <wp:docPr id="320" name="Rechteck 32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4FAE8B" id="Rechteck 320" o:spid="_x0000_s1026" style="position:absolute;margin-left:17.7pt;margin-top:1.95pt;width:9.9pt;height:9.9pt;z-index:25198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 not</w:t>
      </w:r>
    </w:p>
    <w:p w14:paraId="6F383F63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84896" behindDoc="0" locked="0" layoutInCell="1" allowOverlap="1" wp14:anchorId="27F63E5B" wp14:editId="2CC2ED8B">
                <wp:simplePos x="0" y="0"/>
                <wp:positionH relativeFrom="column">
                  <wp:posOffset>225425</wp:posOffset>
                </wp:positionH>
                <wp:positionV relativeFrom="paragraph">
                  <wp:posOffset>30811</wp:posOffset>
                </wp:positionV>
                <wp:extent cx="126000" cy="126000"/>
                <wp:effectExtent l="0" t="0" r="26670" b="26670"/>
                <wp:wrapNone/>
                <wp:docPr id="321" name="Rechteck 32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D16C4B" id="Rechteck 321" o:spid="_x0000_s1026" style="position:absolute;margin-left:17.75pt;margin-top:2.45pt;width:9.9pt;height:9.9pt;z-index:25198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Unlikely</w:t>
      </w:r>
    </w:p>
    <w:p w14:paraId="5BE4B049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85920" behindDoc="0" locked="0" layoutInCell="1" allowOverlap="1" wp14:anchorId="4D1FC815" wp14:editId="574BBE9F">
                <wp:simplePos x="0" y="0"/>
                <wp:positionH relativeFrom="column">
                  <wp:posOffset>227330</wp:posOffset>
                </wp:positionH>
                <wp:positionV relativeFrom="paragraph">
                  <wp:posOffset>34621</wp:posOffset>
                </wp:positionV>
                <wp:extent cx="126000" cy="126000"/>
                <wp:effectExtent l="0" t="0" r="26670" b="26670"/>
                <wp:wrapNone/>
                <wp:docPr id="322" name="Rechteck 32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DF1C4B" id="Rechteck 322" o:spid="_x0000_s1026" style="position:absolute;margin-left:17.9pt;margin-top:2.75pt;width:9.9pt;height:9.9pt;z-index:25198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either likely nor unlikely</w:t>
      </w:r>
    </w:p>
    <w:p w14:paraId="6F4BD7BA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86944" behindDoc="0" locked="0" layoutInCell="1" allowOverlap="1" wp14:anchorId="0FDCB04F" wp14:editId="2064724F">
                <wp:simplePos x="0" y="0"/>
                <wp:positionH relativeFrom="column">
                  <wp:posOffset>232410</wp:posOffset>
                </wp:positionH>
                <wp:positionV relativeFrom="paragraph">
                  <wp:posOffset>33986</wp:posOffset>
                </wp:positionV>
                <wp:extent cx="126000" cy="126000"/>
                <wp:effectExtent l="0" t="0" r="26670" b="26670"/>
                <wp:wrapNone/>
                <wp:docPr id="323" name="Rechteck 32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25AC9F" id="Rechteck 323" o:spid="_x0000_s1026" style="position:absolute;margin-left:18.3pt;margin-top:2.7pt;width:9.9pt;height:9.9pt;z-index:25198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Likely</w:t>
      </w:r>
    </w:p>
    <w:p w14:paraId="4B9FFA66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87968" behindDoc="0" locked="0" layoutInCell="1" allowOverlap="1" wp14:anchorId="48820F99" wp14:editId="409D44B0">
                <wp:simplePos x="0" y="0"/>
                <wp:positionH relativeFrom="column">
                  <wp:posOffset>222250</wp:posOffset>
                </wp:positionH>
                <wp:positionV relativeFrom="paragraph">
                  <wp:posOffset>30176</wp:posOffset>
                </wp:positionV>
                <wp:extent cx="126000" cy="126000"/>
                <wp:effectExtent l="0" t="0" r="26670" b="26670"/>
                <wp:wrapNone/>
                <wp:docPr id="324" name="Rechteck 32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0E676D" id="Rechteck 324" o:spid="_x0000_s1026" style="position:absolute;margin-left:17.5pt;margin-top:2.4pt;width:9.9pt;height:9.9pt;z-index:25198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</w:t>
      </w:r>
    </w:p>
    <w:p w14:paraId="5355F066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03328" behindDoc="0" locked="0" layoutInCell="1" allowOverlap="1" wp14:anchorId="6C60E130" wp14:editId="5BABD2B1">
                <wp:simplePos x="0" y="0"/>
                <wp:positionH relativeFrom="column">
                  <wp:posOffset>234315</wp:posOffset>
                </wp:positionH>
                <wp:positionV relativeFrom="paragraph">
                  <wp:posOffset>22860</wp:posOffset>
                </wp:positionV>
                <wp:extent cx="125730" cy="125730"/>
                <wp:effectExtent l="0" t="0" r="26670" b="26670"/>
                <wp:wrapNone/>
                <wp:docPr id="325" name="Rechteck 32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CC4026" id="Rechteck 325" o:spid="_x0000_s1026" style="position:absolute;margin-left:18.45pt;margin-top:1.8pt;width:9.9pt;height:9.9pt;z-index:25200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ot applicable</w:t>
      </w:r>
    </w:p>
    <w:p w14:paraId="22F44EA0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04352" behindDoc="0" locked="0" layoutInCell="1" allowOverlap="1" wp14:anchorId="69BEABA3" wp14:editId="52CB762A">
                <wp:simplePos x="0" y="0"/>
                <wp:positionH relativeFrom="column">
                  <wp:posOffset>234315</wp:posOffset>
                </wp:positionH>
                <wp:positionV relativeFrom="paragraph">
                  <wp:posOffset>21590</wp:posOffset>
                </wp:positionV>
                <wp:extent cx="125730" cy="125730"/>
                <wp:effectExtent l="0" t="0" r="26670" b="26670"/>
                <wp:wrapNone/>
                <wp:docPr id="326" name="Rechteck 32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7F0255" id="Rechteck 326" o:spid="_x0000_s1026" style="position:absolute;margin-left:18.45pt;margin-top:1.7pt;width:9.9pt;height:9.9pt;z-index:252004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F66AC9">
        <w:t>I do not want to answer</w:t>
      </w:r>
    </w:p>
    <w:p w14:paraId="1179143D" w14:textId="702678FA" w:rsidR="00041C1B" w:rsidRDefault="00041C1B" w:rsidP="00041C1B">
      <w:pPr>
        <w:pStyle w:val="Paragraph"/>
      </w:pPr>
      <w:r>
        <w:t xml:space="preserve">S5.TP4: </w:t>
      </w:r>
      <w:r w:rsidRPr="00C50EB7">
        <w:t xml:space="preserve">Imagine you could no longer eat and drink by yourself. Would you </w:t>
      </w:r>
      <w:proofErr w:type="spellStart"/>
      <w:r w:rsidRPr="00C50EB7">
        <w:t>w</w:t>
      </w:r>
      <w:r>
        <w:t>ish</w:t>
      </w:r>
      <w:r w:rsidRPr="00C50EB7">
        <w:t>ant</w:t>
      </w:r>
      <w:proofErr w:type="spellEnd"/>
      <w:r w:rsidRPr="00C50EB7">
        <w:t xml:space="preserve"> to be fed artificially for a foreseeable period of time?</w:t>
      </w:r>
    </w:p>
    <w:p w14:paraId="6D0A1FE8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88992" behindDoc="0" locked="0" layoutInCell="1" allowOverlap="1" wp14:anchorId="6280FCF3" wp14:editId="0974F25D">
                <wp:simplePos x="0" y="0"/>
                <wp:positionH relativeFrom="column">
                  <wp:posOffset>224790</wp:posOffset>
                </wp:positionH>
                <wp:positionV relativeFrom="paragraph">
                  <wp:posOffset>24461</wp:posOffset>
                </wp:positionV>
                <wp:extent cx="126000" cy="126000"/>
                <wp:effectExtent l="0" t="0" r="26670" b="26670"/>
                <wp:wrapNone/>
                <wp:docPr id="327" name="Rechteck 32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C0FA20" id="Rechteck 327" o:spid="_x0000_s1026" style="position:absolute;margin-left:17.7pt;margin-top:1.95pt;width:9.9pt;height:9.9pt;z-index:251988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 not</w:t>
      </w:r>
    </w:p>
    <w:p w14:paraId="3876E684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90016" behindDoc="0" locked="0" layoutInCell="1" allowOverlap="1" wp14:anchorId="66828577" wp14:editId="38472276">
                <wp:simplePos x="0" y="0"/>
                <wp:positionH relativeFrom="column">
                  <wp:posOffset>225425</wp:posOffset>
                </wp:positionH>
                <wp:positionV relativeFrom="paragraph">
                  <wp:posOffset>30811</wp:posOffset>
                </wp:positionV>
                <wp:extent cx="126000" cy="126000"/>
                <wp:effectExtent l="0" t="0" r="26670" b="26670"/>
                <wp:wrapNone/>
                <wp:docPr id="328" name="Rechteck 32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CC4002" id="Rechteck 328" o:spid="_x0000_s1026" style="position:absolute;margin-left:17.75pt;margin-top:2.45pt;width:9.9pt;height:9.9pt;z-index:25199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Unlikely</w:t>
      </w:r>
    </w:p>
    <w:p w14:paraId="44762AB2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991040" behindDoc="0" locked="0" layoutInCell="1" allowOverlap="1" wp14:anchorId="1C01E8DA" wp14:editId="104EC0D3">
                <wp:simplePos x="0" y="0"/>
                <wp:positionH relativeFrom="column">
                  <wp:posOffset>227330</wp:posOffset>
                </wp:positionH>
                <wp:positionV relativeFrom="paragraph">
                  <wp:posOffset>34621</wp:posOffset>
                </wp:positionV>
                <wp:extent cx="126000" cy="126000"/>
                <wp:effectExtent l="0" t="0" r="26670" b="26670"/>
                <wp:wrapNone/>
                <wp:docPr id="329" name="Rechteck 32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90F32C" id="Rechteck 329" o:spid="_x0000_s1026" style="position:absolute;margin-left:17.9pt;margin-top:2.75pt;width:9.9pt;height:9.9pt;z-index:251991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either likely nor unlikely</w:t>
      </w:r>
    </w:p>
    <w:p w14:paraId="0450D937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92064" behindDoc="0" locked="0" layoutInCell="1" allowOverlap="1" wp14:anchorId="38481906" wp14:editId="40F4C1C3">
                <wp:simplePos x="0" y="0"/>
                <wp:positionH relativeFrom="column">
                  <wp:posOffset>232410</wp:posOffset>
                </wp:positionH>
                <wp:positionV relativeFrom="paragraph">
                  <wp:posOffset>33986</wp:posOffset>
                </wp:positionV>
                <wp:extent cx="126000" cy="126000"/>
                <wp:effectExtent l="0" t="0" r="26670" b="26670"/>
                <wp:wrapNone/>
                <wp:docPr id="330" name="Rechteck 33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3B9B9D" id="Rechteck 330" o:spid="_x0000_s1026" style="position:absolute;margin-left:18.3pt;margin-top:2.7pt;width:9.9pt;height:9.9pt;z-index:25199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Likely</w:t>
      </w:r>
    </w:p>
    <w:p w14:paraId="2CA9D1B2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93088" behindDoc="0" locked="0" layoutInCell="1" allowOverlap="1" wp14:anchorId="08BA33BB" wp14:editId="6A5F30E6">
                <wp:simplePos x="0" y="0"/>
                <wp:positionH relativeFrom="column">
                  <wp:posOffset>222250</wp:posOffset>
                </wp:positionH>
                <wp:positionV relativeFrom="paragraph">
                  <wp:posOffset>30176</wp:posOffset>
                </wp:positionV>
                <wp:extent cx="126000" cy="126000"/>
                <wp:effectExtent l="0" t="0" r="26670" b="26670"/>
                <wp:wrapNone/>
                <wp:docPr id="331" name="Rechteck 33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BFC487" id="Rechteck 331" o:spid="_x0000_s1026" style="position:absolute;margin-left:17.5pt;margin-top:2.4pt;width:9.9pt;height:9.9pt;z-index:25199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</w:t>
      </w:r>
    </w:p>
    <w:p w14:paraId="09DE74C8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05376" behindDoc="0" locked="0" layoutInCell="1" allowOverlap="1" wp14:anchorId="60E3C896" wp14:editId="1D9304F3">
                <wp:simplePos x="0" y="0"/>
                <wp:positionH relativeFrom="column">
                  <wp:posOffset>234315</wp:posOffset>
                </wp:positionH>
                <wp:positionV relativeFrom="paragraph">
                  <wp:posOffset>22860</wp:posOffset>
                </wp:positionV>
                <wp:extent cx="125730" cy="125730"/>
                <wp:effectExtent l="0" t="0" r="26670" b="26670"/>
                <wp:wrapNone/>
                <wp:docPr id="332" name="Rechteck 33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D65BF8" id="Rechteck 332" o:spid="_x0000_s1026" style="position:absolute;margin-left:18.45pt;margin-top:1.8pt;width:9.9pt;height:9.9pt;z-index:25200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ot applicable</w:t>
      </w:r>
    </w:p>
    <w:p w14:paraId="3632CB56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06400" behindDoc="0" locked="0" layoutInCell="1" allowOverlap="1" wp14:anchorId="2C31ABAE" wp14:editId="0893FE0B">
                <wp:simplePos x="0" y="0"/>
                <wp:positionH relativeFrom="column">
                  <wp:posOffset>234315</wp:posOffset>
                </wp:positionH>
                <wp:positionV relativeFrom="paragraph">
                  <wp:posOffset>21590</wp:posOffset>
                </wp:positionV>
                <wp:extent cx="125730" cy="125730"/>
                <wp:effectExtent l="0" t="0" r="26670" b="26670"/>
                <wp:wrapNone/>
                <wp:docPr id="333" name="Rechteck 33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9D8107" id="Rechteck 333" o:spid="_x0000_s1026" style="position:absolute;margin-left:18.45pt;margin-top:1.7pt;width:9.9pt;height:9.9pt;z-index:25200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F66AC9">
        <w:t>I do not want to answer</w:t>
      </w:r>
    </w:p>
    <w:p w14:paraId="55AF824D" w14:textId="3033555F" w:rsidR="00041C1B" w:rsidRDefault="00041C1B" w:rsidP="00041C1B">
      <w:pPr>
        <w:pStyle w:val="Paragraph"/>
      </w:pPr>
      <w:r>
        <w:t xml:space="preserve">S5.TP5: </w:t>
      </w:r>
      <w:r w:rsidRPr="00C50EB7">
        <w:t xml:space="preserve">Imagine you could no longer eat and drink by yourself. Would you </w:t>
      </w:r>
      <w:r>
        <w:t>want</w:t>
      </w:r>
      <w:r w:rsidRPr="00C50EB7">
        <w:t xml:space="preserve"> to be fed artificially for the rest of your life?</w:t>
      </w:r>
    </w:p>
    <w:p w14:paraId="49269891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94112" behindDoc="0" locked="0" layoutInCell="1" allowOverlap="1" wp14:anchorId="30859894" wp14:editId="103B4288">
                <wp:simplePos x="0" y="0"/>
                <wp:positionH relativeFrom="column">
                  <wp:posOffset>224790</wp:posOffset>
                </wp:positionH>
                <wp:positionV relativeFrom="paragraph">
                  <wp:posOffset>24461</wp:posOffset>
                </wp:positionV>
                <wp:extent cx="126000" cy="126000"/>
                <wp:effectExtent l="0" t="0" r="26670" b="26670"/>
                <wp:wrapNone/>
                <wp:docPr id="334" name="Rechteck 33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2DDE64" id="Rechteck 334" o:spid="_x0000_s1026" style="position:absolute;margin-left:17.7pt;margin-top:1.95pt;width:9.9pt;height:9.9pt;z-index:25199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 not</w:t>
      </w:r>
    </w:p>
    <w:p w14:paraId="68B7CF49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95136" behindDoc="0" locked="0" layoutInCell="1" allowOverlap="1" wp14:anchorId="4C7409F0" wp14:editId="1AAE0E50">
                <wp:simplePos x="0" y="0"/>
                <wp:positionH relativeFrom="column">
                  <wp:posOffset>225425</wp:posOffset>
                </wp:positionH>
                <wp:positionV relativeFrom="paragraph">
                  <wp:posOffset>30811</wp:posOffset>
                </wp:positionV>
                <wp:extent cx="126000" cy="126000"/>
                <wp:effectExtent l="0" t="0" r="26670" b="26670"/>
                <wp:wrapNone/>
                <wp:docPr id="335" name="Rechteck 33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FF2A46" id="Rechteck 335" o:spid="_x0000_s1026" style="position:absolute;margin-left:17.75pt;margin-top:2.45pt;width:9.9pt;height:9.9pt;z-index:25199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Unlikely</w:t>
      </w:r>
    </w:p>
    <w:p w14:paraId="6E9810D6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96160" behindDoc="0" locked="0" layoutInCell="1" allowOverlap="1" wp14:anchorId="2267C98A" wp14:editId="02AB68A3">
                <wp:simplePos x="0" y="0"/>
                <wp:positionH relativeFrom="column">
                  <wp:posOffset>227330</wp:posOffset>
                </wp:positionH>
                <wp:positionV relativeFrom="paragraph">
                  <wp:posOffset>34621</wp:posOffset>
                </wp:positionV>
                <wp:extent cx="126000" cy="126000"/>
                <wp:effectExtent l="0" t="0" r="26670" b="26670"/>
                <wp:wrapNone/>
                <wp:docPr id="336" name="Rechteck 33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25775B" id="Rechteck 336" o:spid="_x0000_s1026" style="position:absolute;margin-left:17.9pt;margin-top:2.75pt;width:9.9pt;height:9.9pt;z-index:251996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either likely nor unlikely</w:t>
      </w:r>
    </w:p>
    <w:p w14:paraId="5ACAE278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97184" behindDoc="0" locked="0" layoutInCell="1" allowOverlap="1" wp14:anchorId="04D9DCDB" wp14:editId="34FA7469">
                <wp:simplePos x="0" y="0"/>
                <wp:positionH relativeFrom="column">
                  <wp:posOffset>232410</wp:posOffset>
                </wp:positionH>
                <wp:positionV relativeFrom="paragraph">
                  <wp:posOffset>33986</wp:posOffset>
                </wp:positionV>
                <wp:extent cx="126000" cy="126000"/>
                <wp:effectExtent l="0" t="0" r="26670" b="26670"/>
                <wp:wrapNone/>
                <wp:docPr id="337" name="Rechteck 33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32283D" id="Rechteck 337" o:spid="_x0000_s1026" style="position:absolute;margin-left:18.3pt;margin-top:2.7pt;width:9.9pt;height:9.9pt;z-index:25199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Likely</w:t>
      </w:r>
    </w:p>
    <w:p w14:paraId="345EF1D5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998208" behindDoc="0" locked="0" layoutInCell="1" allowOverlap="1" wp14:anchorId="0750A91E" wp14:editId="3C74AB58">
                <wp:simplePos x="0" y="0"/>
                <wp:positionH relativeFrom="column">
                  <wp:posOffset>222250</wp:posOffset>
                </wp:positionH>
                <wp:positionV relativeFrom="paragraph">
                  <wp:posOffset>30176</wp:posOffset>
                </wp:positionV>
                <wp:extent cx="126000" cy="126000"/>
                <wp:effectExtent l="0" t="0" r="26670" b="26670"/>
                <wp:wrapNone/>
                <wp:docPr id="338" name="Rechteck 33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6000" cy="1260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DFA50C" id="Rechteck 338" o:spid="_x0000_s1026" style="position:absolute;margin-left:17.5pt;margin-top:2.4pt;width:9.9pt;height:9.9pt;z-index:251998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Definitely</w:t>
      </w:r>
    </w:p>
    <w:p w14:paraId="397042DC" w14:textId="77777777" w:rsidR="00041C1B" w:rsidRDefault="00041C1B" w:rsidP="00041C1B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07424" behindDoc="0" locked="0" layoutInCell="1" allowOverlap="1" wp14:anchorId="62DE1D14" wp14:editId="7E0E8325">
                <wp:simplePos x="0" y="0"/>
                <wp:positionH relativeFrom="column">
                  <wp:posOffset>234315</wp:posOffset>
                </wp:positionH>
                <wp:positionV relativeFrom="paragraph">
                  <wp:posOffset>22860</wp:posOffset>
                </wp:positionV>
                <wp:extent cx="125730" cy="125730"/>
                <wp:effectExtent l="0" t="0" r="26670" b="26670"/>
                <wp:wrapNone/>
                <wp:docPr id="339" name="Rechteck 33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46BA3C" id="Rechteck 339" o:spid="_x0000_s1026" style="position:absolute;margin-left:18.45pt;margin-top:1.8pt;width:9.9pt;height:9.9pt;z-index:25200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>
        <w:t>Not applicable</w:t>
      </w:r>
    </w:p>
    <w:p w14:paraId="3A87D5D1" w14:textId="747F2103" w:rsidR="001C44F4" w:rsidRDefault="00041C1B" w:rsidP="009E1AC8">
      <w:pPr>
        <w:pStyle w:val="Newparagraph"/>
        <w:numPr>
          <w:ilvl w:val="0"/>
          <w:numId w:val="36"/>
        </w:num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2008448" behindDoc="0" locked="0" layoutInCell="1" allowOverlap="1" wp14:anchorId="0DCA1E73" wp14:editId="1DFEECEF">
                <wp:simplePos x="0" y="0"/>
                <wp:positionH relativeFrom="column">
                  <wp:posOffset>234315</wp:posOffset>
                </wp:positionH>
                <wp:positionV relativeFrom="paragraph">
                  <wp:posOffset>21590</wp:posOffset>
                </wp:positionV>
                <wp:extent cx="125730" cy="125730"/>
                <wp:effectExtent l="0" t="0" r="26670" b="26670"/>
                <wp:wrapNone/>
                <wp:docPr id="340" name="Rechteck 34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/>
                      </wps:cNvSpPr>
                      <wps:spPr>
                        <a:xfrm>
                          <a:off x="0" y="0"/>
                          <a:ext cx="125730" cy="12573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94595E" id="Rechteck 340" o:spid="_x0000_s1026" style="position:absolute;margin-left:18.45pt;margin-top:1.7pt;width:9.9pt;height:9.9pt;z-index:25200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" fillcolor="white [3212]" strokecolor="black [3213]" strokeweight="1pt">
                <v:path arrowok="t"/>
                <o:lock v:ext="edit" aspectratio="t"/>
              </v:rect>
            </w:pict>
          </mc:Fallback>
        </mc:AlternateContent>
      </w:r>
      <w:r w:rsidRPr="00F66AC9">
        <w:t>I do not want to answer</w:t>
      </w:r>
    </w:p>
    <w:p w14:paraId="4C227922" w14:textId="77777777" w:rsidR="006D2C99" w:rsidRDefault="006D2C99" w:rsidP="006D2C99">
      <w:pPr>
        <w:pStyle w:val="Newparagraph"/>
        <w:ind w:firstLine="0"/>
      </w:pPr>
    </w:p>
    <w:p w14:paraId="42DFD241" w14:textId="59C72C80" w:rsidR="006D2C99" w:rsidRPr="001C44F4" w:rsidRDefault="006D2C99" w:rsidP="006D2C99">
      <w:pPr>
        <w:pStyle w:val="Newparagraph"/>
        <w:ind w:firstLine="0"/>
      </w:pPr>
      <w:r>
        <w:t>Time: ____</w:t>
      </w:r>
    </w:p>
    <w:sectPr w:rsidR="006D2C99" w:rsidRPr="001C44F4" w:rsidSect="00FA2EA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CAB720" w14:textId="77777777" w:rsidR="009E1AC8" w:rsidRPr="00D60A69" w:rsidRDefault="009E1AC8" w:rsidP="00AF2C92">
      <w:r w:rsidRPr="00D60A69">
        <w:separator/>
      </w:r>
    </w:p>
  </w:endnote>
  <w:endnote w:type="continuationSeparator" w:id="0">
    <w:p w14:paraId="0BBFCA95" w14:textId="77777777" w:rsidR="009E1AC8" w:rsidRPr="00D60A69" w:rsidRDefault="009E1AC8" w:rsidP="00AF2C92">
      <w:r w:rsidRPr="00D60A69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1614796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C6E8028" w14:textId="43D02B7C" w:rsidR="009E1AC8" w:rsidRPr="00D60A69" w:rsidRDefault="009E1AC8" w:rsidP="004B357B">
        <w:pPr>
          <w:pStyle w:val="Fuzeile"/>
          <w:framePr w:wrap="none" w:vAnchor="text" w:hAnchor="margin" w:xAlign="right" w:y="1"/>
          <w:rPr>
            <w:rStyle w:val="Seitenzahl"/>
          </w:rPr>
        </w:pPr>
        <w:r w:rsidRPr="00D60A69">
          <w:rPr>
            <w:rStyle w:val="Seitenzahl"/>
          </w:rPr>
          <w:fldChar w:fldCharType="begin"/>
        </w:r>
        <w:r w:rsidRPr="00D60A69">
          <w:rPr>
            <w:rStyle w:val="Seitenzahl"/>
          </w:rPr>
          <w:instrText xml:space="preserve"> PAGE </w:instrText>
        </w:r>
        <w:r w:rsidRPr="00D60A69">
          <w:rPr>
            <w:rStyle w:val="Seitenzahl"/>
          </w:rPr>
          <w:fldChar w:fldCharType="end"/>
        </w:r>
      </w:p>
    </w:sdtContent>
  </w:sdt>
  <w:p w14:paraId="7AD32501" w14:textId="77777777" w:rsidR="009E1AC8" w:rsidRPr="00D60A69" w:rsidRDefault="009E1AC8" w:rsidP="003B2312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09469644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BB0C131" w14:textId="7CA51E64" w:rsidR="009E1AC8" w:rsidRPr="00D60A69" w:rsidRDefault="009E1AC8" w:rsidP="004B357B">
        <w:pPr>
          <w:pStyle w:val="Fuzeile"/>
          <w:framePr w:wrap="none" w:vAnchor="text" w:hAnchor="margin" w:xAlign="right" w:y="1"/>
          <w:rPr>
            <w:rStyle w:val="Seitenzahl"/>
          </w:rPr>
        </w:pPr>
        <w:r w:rsidRPr="00D60A69">
          <w:rPr>
            <w:rStyle w:val="Seitenzahl"/>
          </w:rPr>
          <w:fldChar w:fldCharType="begin"/>
        </w:r>
        <w:r w:rsidRPr="00D60A69">
          <w:rPr>
            <w:rStyle w:val="Seitenzahl"/>
          </w:rPr>
          <w:instrText xml:space="preserve"> PAGE </w:instrText>
        </w:r>
        <w:r w:rsidRPr="00D60A69">
          <w:rPr>
            <w:rStyle w:val="Seitenzahl"/>
          </w:rPr>
          <w:fldChar w:fldCharType="separate"/>
        </w:r>
        <w:r w:rsidRPr="00D60A69">
          <w:rPr>
            <w:rStyle w:val="Seitenzahl"/>
            <w:noProof/>
          </w:rPr>
          <w:t>5</w:t>
        </w:r>
        <w:r w:rsidRPr="00D60A69">
          <w:rPr>
            <w:rStyle w:val="Seitenzahl"/>
          </w:rPr>
          <w:fldChar w:fldCharType="end"/>
        </w:r>
      </w:p>
    </w:sdtContent>
  </w:sdt>
  <w:p w14:paraId="4E86F45B" w14:textId="77777777" w:rsidR="009E1AC8" w:rsidRPr="00D60A69" w:rsidRDefault="009E1AC8" w:rsidP="003B2312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C676F8" w14:textId="77777777" w:rsidR="009E1AC8" w:rsidRPr="00D60A69" w:rsidRDefault="009E1AC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C817ED" w14:textId="77777777" w:rsidR="009E1AC8" w:rsidRPr="00D60A69" w:rsidRDefault="009E1AC8" w:rsidP="00AF2C92">
      <w:r w:rsidRPr="00D60A69">
        <w:separator/>
      </w:r>
    </w:p>
  </w:footnote>
  <w:footnote w:type="continuationSeparator" w:id="0">
    <w:p w14:paraId="423DA2FC" w14:textId="77777777" w:rsidR="009E1AC8" w:rsidRPr="00D60A69" w:rsidRDefault="009E1AC8" w:rsidP="00AF2C92">
      <w:r w:rsidRPr="00D60A69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514DAC" w14:textId="77777777" w:rsidR="009E1AC8" w:rsidRPr="00D60A69" w:rsidRDefault="009E1AC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B53524" w14:textId="77777777" w:rsidR="009E1AC8" w:rsidRPr="00D60A69" w:rsidRDefault="009E1AC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CE8F0C" w14:textId="77777777" w:rsidR="009E1AC8" w:rsidRPr="00D60A69" w:rsidRDefault="009E1AC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FFDE9706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34FABEF2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C47A1AB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D10E7C0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26C4826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0CEC211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F8E2F1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815AC18A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814E0BE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F14B64C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0DC97C96"/>
    <w:multiLevelType w:val="multilevel"/>
    <w:tmpl w:val="C9265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52025BE"/>
    <w:multiLevelType w:val="hybridMultilevel"/>
    <w:tmpl w:val="3BFEF63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9D528DB"/>
    <w:multiLevelType w:val="hybridMultilevel"/>
    <w:tmpl w:val="BDB8B204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1ACA775A"/>
    <w:multiLevelType w:val="hybridMultilevel"/>
    <w:tmpl w:val="08BEC6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2D5F60FC"/>
    <w:multiLevelType w:val="multilevel"/>
    <w:tmpl w:val="E710F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26B71D8"/>
    <w:multiLevelType w:val="multilevel"/>
    <w:tmpl w:val="59E64F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83A54CC"/>
    <w:multiLevelType w:val="hybridMultilevel"/>
    <w:tmpl w:val="A882FE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3443BD6"/>
    <w:multiLevelType w:val="multilevel"/>
    <w:tmpl w:val="6616BC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D0633C"/>
    <w:multiLevelType w:val="hybridMultilevel"/>
    <w:tmpl w:val="8B5E271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7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4"/>
  </w:num>
  <w:num w:numId="14">
    <w:abstractNumId w:val="28"/>
  </w:num>
  <w:num w:numId="15">
    <w:abstractNumId w:val="18"/>
  </w:num>
  <w:num w:numId="16">
    <w:abstractNumId w:val="23"/>
  </w:num>
  <w:num w:numId="17">
    <w:abstractNumId w:val="11"/>
  </w:num>
  <w:num w:numId="18">
    <w:abstractNumId w:val="0"/>
  </w:num>
  <w:num w:numId="19">
    <w:abstractNumId w:val="12"/>
  </w:num>
  <w:num w:numId="20">
    <w:abstractNumId w:val="28"/>
  </w:num>
  <w:num w:numId="21">
    <w:abstractNumId w:val="28"/>
  </w:num>
  <w:num w:numId="22">
    <w:abstractNumId w:val="28"/>
  </w:num>
  <w:num w:numId="23">
    <w:abstractNumId w:val="28"/>
  </w:num>
  <w:num w:numId="24">
    <w:abstractNumId w:val="24"/>
  </w:num>
  <w:num w:numId="25">
    <w:abstractNumId w:val="25"/>
  </w:num>
  <w:num w:numId="26">
    <w:abstractNumId w:val="29"/>
  </w:num>
  <w:num w:numId="27">
    <w:abstractNumId w:val="30"/>
  </w:num>
  <w:num w:numId="28">
    <w:abstractNumId w:val="28"/>
  </w:num>
  <w:num w:numId="29">
    <w:abstractNumId w:val="17"/>
  </w:num>
  <w:num w:numId="30">
    <w:abstractNumId w:val="31"/>
  </w:num>
  <w:num w:numId="31">
    <w:abstractNumId w:val="21"/>
  </w:num>
  <w:num w:numId="32">
    <w:abstractNumId w:val="20"/>
  </w:num>
  <w:num w:numId="33">
    <w:abstractNumId w:val="13"/>
  </w:num>
  <w:num w:numId="34">
    <w:abstractNumId w:val="26"/>
  </w:num>
  <w:num w:numId="35">
    <w:abstractNumId w:val="15"/>
  </w:num>
  <w:num w:numId="36">
    <w:abstractNumId w:val="14"/>
  </w:num>
  <w:num w:numId="37">
    <w:abstractNumId w:val="16"/>
  </w:num>
  <w:num w:numId="38">
    <w:abstractNumId w:val="32"/>
  </w:num>
  <w:num w:numId="3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7210"/>
    <w:rsid w:val="00001899"/>
    <w:rsid w:val="00002C05"/>
    <w:rsid w:val="00003A00"/>
    <w:rsid w:val="000049AD"/>
    <w:rsid w:val="0000681B"/>
    <w:rsid w:val="000133C0"/>
    <w:rsid w:val="00014C4E"/>
    <w:rsid w:val="00017107"/>
    <w:rsid w:val="000202E2"/>
    <w:rsid w:val="00021DF0"/>
    <w:rsid w:val="00022441"/>
    <w:rsid w:val="0002261E"/>
    <w:rsid w:val="00024839"/>
    <w:rsid w:val="00026871"/>
    <w:rsid w:val="00032437"/>
    <w:rsid w:val="00036231"/>
    <w:rsid w:val="00037533"/>
    <w:rsid w:val="00037A98"/>
    <w:rsid w:val="0004187E"/>
    <w:rsid w:val="00041C1B"/>
    <w:rsid w:val="000427FB"/>
    <w:rsid w:val="00043F76"/>
    <w:rsid w:val="0004455E"/>
    <w:rsid w:val="00045827"/>
    <w:rsid w:val="00047CB5"/>
    <w:rsid w:val="0005118D"/>
    <w:rsid w:val="00051FAA"/>
    <w:rsid w:val="00052183"/>
    <w:rsid w:val="00052719"/>
    <w:rsid w:val="000565BA"/>
    <w:rsid w:val="000572A9"/>
    <w:rsid w:val="000576C4"/>
    <w:rsid w:val="00061325"/>
    <w:rsid w:val="00062916"/>
    <w:rsid w:val="000679CC"/>
    <w:rsid w:val="00070418"/>
    <w:rsid w:val="000705CE"/>
    <w:rsid w:val="000733AC"/>
    <w:rsid w:val="00074B2A"/>
    <w:rsid w:val="00074B81"/>
    <w:rsid w:val="00074CFF"/>
    <w:rsid w:val="00074D22"/>
    <w:rsid w:val="00075081"/>
    <w:rsid w:val="0007528A"/>
    <w:rsid w:val="000804A6"/>
    <w:rsid w:val="000811AB"/>
    <w:rsid w:val="000818B9"/>
    <w:rsid w:val="0008323A"/>
    <w:rsid w:val="00083C5F"/>
    <w:rsid w:val="0009172C"/>
    <w:rsid w:val="000930EC"/>
    <w:rsid w:val="000946D1"/>
    <w:rsid w:val="00095E61"/>
    <w:rsid w:val="000966C1"/>
    <w:rsid w:val="000970AC"/>
    <w:rsid w:val="000A1167"/>
    <w:rsid w:val="000A1202"/>
    <w:rsid w:val="000A4428"/>
    <w:rsid w:val="000A502C"/>
    <w:rsid w:val="000A6D40"/>
    <w:rsid w:val="000A7BC3"/>
    <w:rsid w:val="000B13D5"/>
    <w:rsid w:val="000B1661"/>
    <w:rsid w:val="000B1F0B"/>
    <w:rsid w:val="000B2E88"/>
    <w:rsid w:val="000B389A"/>
    <w:rsid w:val="000B4603"/>
    <w:rsid w:val="000B5CE4"/>
    <w:rsid w:val="000C09BE"/>
    <w:rsid w:val="000C1380"/>
    <w:rsid w:val="000C187F"/>
    <w:rsid w:val="000C1C56"/>
    <w:rsid w:val="000C554F"/>
    <w:rsid w:val="000C7CCC"/>
    <w:rsid w:val="000D0DC5"/>
    <w:rsid w:val="000D15FF"/>
    <w:rsid w:val="000D28DF"/>
    <w:rsid w:val="000D488B"/>
    <w:rsid w:val="000D5EBA"/>
    <w:rsid w:val="000D68DF"/>
    <w:rsid w:val="000E0824"/>
    <w:rsid w:val="000E138D"/>
    <w:rsid w:val="000E187A"/>
    <w:rsid w:val="000E2D61"/>
    <w:rsid w:val="000E450E"/>
    <w:rsid w:val="000E6259"/>
    <w:rsid w:val="000E71C1"/>
    <w:rsid w:val="000E7210"/>
    <w:rsid w:val="000F1384"/>
    <w:rsid w:val="000F2759"/>
    <w:rsid w:val="000F2A37"/>
    <w:rsid w:val="000F3C82"/>
    <w:rsid w:val="000F4677"/>
    <w:rsid w:val="000F5BE0"/>
    <w:rsid w:val="00100587"/>
    <w:rsid w:val="0010143A"/>
    <w:rsid w:val="00101D43"/>
    <w:rsid w:val="0010284E"/>
    <w:rsid w:val="00103122"/>
    <w:rsid w:val="0010336A"/>
    <w:rsid w:val="00103EDB"/>
    <w:rsid w:val="0010439F"/>
    <w:rsid w:val="001050F1"/>
    <w:rsid w:val="00105AEA"/>
    <w:rsid w:val="00106DAF"/>
    <w:rsid w:val="00111329"/>
    <w:rsid w:val="00112EE3"/>
    <w:rsid w:val="00114ABE"/>
    <w:rsid w:val="00116023"/>
    <w:rsid w:val="00116E56"/>
    <w:rsid w:val="0012304A"/>
    <w:rsid w:val="001231D0"/>
    <w:rsid w:val="00124E87"/>
    <w:rsid w:val="0012644A"/>
    <w:rsid w:val="00134A51"/>
    <w:rsid w:val="00137A42"/>
    <w:rsid w:val="00140727"/>
    <w:rsid w:val="0014188B"/>
    <w:rsid w:val="001424D2"/>
    <w:rsid w:val="00145689"/>
    <w:rsid w:val="00151CA9"/>
    <w:rsid w:val="001528A5"/>
    <w:rsid w:val="001528C7"/>
    <w:rsid w:val="00154FBC"/>
    <w:rsid w:val="001567B8"/>
    <w:rsid w:val="00160628"/>
    <w:rsid w:val="00161344"/>
    <w:rsid w:val="00162195"/>
    <w:rsid w:val="00163149"/>
    <w:rsid w:val="0016322A"/>
    <w:rsid w:val="00165A21"/>
    <w:rsid w:val="001705CE"/>
    <w:rsid w:val="001709AC"/>
    <w:rsid w:val="0017714B"/>
    <w:rsid w:val="001804DF"/>
    <w:rsid w:val="00181BDC"/>
    <w:rsid w:val="00181DB0"/>
    <w:rsid w:val="001829E3"/>
    <w:rsid w:val="00183A8D"/>
    <w:rsid w:val="00184A3E"/>
    <w:rsid w:val="00186C89"/>
    <w:rsid w:val="001924C0"/>
    <w:rsid w:val="001930DD"/>
    <w:rsid w:val="00193F0C"/>
    <w:rsid w:val="0019731E"/>
    <w:rsid w:val="001A09FE"/>
    <w:rsid w:val="001A0DCC"/>
    <w:rsid w:val="001A225F"/>
    <w:rsid w:val="001A3E3C"/>
    <w:rsid w:val="001A67C9"/>
    <w:rsid w:val="001A69DE"/>
    <w:rsid w:val="001A713C"/>
    <w:rsid w:val="001B1C7C"/>
    <w:rsid w:val="001B398F"/>
    <w:rsid w:val="001B46C6"/>
    <w:rsid w:val="001B4B48"/>
    <w:rsid w:val="001B4D1F"/>
    <w:rsid w:val="001B6CFF"/>
    <w:rsid w:val="001B7681"/>
    <w:rsid w:val="001B7CAE"/>
    <w:rsid w:val="001B7CC2"/>
    <w:rsid w:val="001C0772"/>
    <w:rsid w:val="001C0D4F"/>
    <w:rsid w:val="001C1BA3"/>
    <w:rsid w:val="001C1DEC"/>
    <w:rsid w:val="001C2AB0"/>
    <w:rsid w:val="001C2F55"/>
    <w:rsid w:val="001C3E1A"/>
    <w:rsid w:val="001C44F4"/>
    <w:rsid w:val="001C5736"/>
    <w:rsid w:val="001D647F"/>
    <w:rsid w:val="001D6857"/>
    <w:rsid w:val="001D7391"/>
    <w:rsid w:val="001D79D8"/>
    <w:rsid w:val="001E0572"/>
    <w:rsid w:val="001E0A67"/>
    <w:rsid w:val="001E1028"/>
    <w:rsid w:val="001E14E2"/>
    <w:rsid w:val="001E1C48"/>
    <w:rsid w:val="001E6302"/>
    <w:rsid w:val="001E7DCB"/>
    <w:rsid w:val="001F13BD"/>
    <w:rsid w:val="001F3411"/>
    <w:rsid w:val="001F4287"/>
    <w:rsid w:val="001F4DBA"/>
    <w:rsid w:val="0020415E"/>
    <w:rsid w:val="00204FF4"/>
    <w:rsid w:val="00206FAE"/>
    <w:rsid w:val="002071F0"/>
    <w:rsid w:val="0021056E"/>
    <w:rsid w:val="0021075D"/>
    <w:rsid w:val="0021165A"/>
    <w:rsid w:val="00211BC9"/>
    <w:rsid w:val="00212B3F"/>
    <w:rsid w:val="00213915"/>
    <w:rsid w:val="002139F4"/>
    <w:rsid w:val="0021620C"/>
    <w:rsid w:val="00216E78"/>
    <w:rsid w:val="00217275"/>
    <w:rsid w:val="0022017E"/>
    <w:rsid w:val="002211DD"/>
    <w:rsid w:val="00222383"/>
    <w:rsid w:val="002249E7"/>
    <w:rsid w:val="0022569E"/>
    <w:rsid w:val="00233885"/>
    <w:rsid w:val="00236F4B"/>
    <w:rsid w:val="00242B0D"/>
    <w:rsid w:val="002433F4"/>
    <w:rsid w:val="002467C6"/>
    <w:rsid w:val="0024692A"/>
    <w:rsid w:val="00246B2A"/>
    <w:rsid w:val="00252BBA"/>
    <w:rsid w:val="00253123"/>
    <w:rsid w:val="0025460D"/>
    <w:rsid w:val="00254938"/>
    <w:rsid w:val="00254CDE"/>
    <w:rsid w:val="00263E2A"/>
    <w:rsid w:val="00264001"/>
    <w:rsid w:val="00266354"/>
    <w:rsid w:val="00267A18"/>
    <w:rsid w:val="00272459"/>
    <w:rsid w:val="00273462"/>
    <w:rsid w:val="0027395B"/>
    <w:rsid w:val="00275854"/>
    <w:rsid w:val="002764F0"/>
    <w:rsid w:val="00283AAA"/>
    <w:rsid w:val="00283B41"/>
    <w:rsid w:val="00283E06"/>
    <w:rsid w:val="00285F28"/>
    <w:rsid w:val="00286398"/>
    <w:rsid w:val="00286866"/>
    <w:rsid w:val="00287705"/>
    <w:rsid w:val="00293284"/>
    <w:rsid w:val="00297CC0"/>
    <w:rsid w:val="00297CF3"/>
    <w:rsid w:val="002A3C42"/>
    <w:rsid w:val="002A48F6"/>
    <w:rsid w:val="002A5D75"/>
    <w:rsid w:val="002B1B1A"/>
    <w:rsid w:val="002B57BD"/>
    <w:rsid w:val="002B59B8"/>
    <w:rsid w:val="002B7228"/>
    <w:rsid w:val="002C098C"/>
    <w:rsid w:val="002C2AA3"/>
    <w:rsid w:val="002C53EE"/>
    <w:rsid w:val="002C72C6"/>
    <w:rsid w:val="002D10BB"/>
    <w:rsid w:val="002D129C"/>
    <w:rsid w:val="002D1947"/>
    <w:rsid w:val="002D24F7"/>
    <w:rsid w:val="002D2799"/>
    <w:rsid w:val="002D2CD7"/>
    <w:rsid w:val="002D3FBE"/>
    <w:rsid w:val="002D4665"/>
    <w:rsid w:val="002D4DDC"/>
    <w:rsid w:val="002D4F75"/>
    <w:rsid w:val="002D6493"/>
    <w:rsid w:val="002D7AB6"/>
    <w:rsid w:val="002E06D0"/>
    <w:rsid w:val="002E0C31"/>
    <w:rsid w:val="002E3C27"/>
    <w:rsid w:val="002E403A"/>
    <w:rsid w:val="002E7F3A"/>
    <w:rsid w:val="002F0121"/>
    <w:rsid w:val="002F390C"/>
    <w:rsid w:val="002F4EDB"/>
    <w:rsid w:val="002F6054"/>
    <w:rsid w:val="00304EB9"/>
    <w:rsid w:val="003072A2"/>
    <w:rsid w:val="00310E13"/>
    <w:rsid w:val="00315713"/>
    <w:rsid w:val="0031686C"/>
    <w:rsid w:val="00316F91"/>
    <w:rsid w:val="00316FE0"/>
    <w:rsid w:val="003204D2"/>
    <w:rsid w:val="003219D2"/>
    <w:rsid w:val="00324F70"/>
    <w:rsid w:val="0032605E"/>
    <w:rsid w:val="00327181"/>
    <w:rsid w:val="003275D1"/>
    <w:rsid w:val="00330B2A"/>
    <w:rsid w:val="00331401"/>
    <w:rsid w:val="00331E17"/>
    <w:rsid w:val="00333063"/>
    <w:rsid w:val="00333F56"/>
    <w:rsid w:val="00334FB1"/>
    <w:rsid w:val="003371AC"/>
    <w:rsid w:val="003408E3"/>
    <w:rsid w:val="00343480"/>
    <w:rsid w:val="00343F65"/>
    <w:rsid w:val="00345E81"/>
    <w:rsid w:val="00345E89"/>
    <w:rsid w:val="00346D9F"/>
    <w:rsid w:val="00347A87"/>
    <w:rsid w:val="00350F10"/>
    <w:rsid w:val="003522A1"/>
    <w:rsid w:val="0035254B"/>
    <w:rsid w:val="00353555"/>
    <w:rsid w:val="00353C59"/>
    <w:rsid w:val="003547DA"/>
    <w:rsid w:val="003565D4"/>
    <w:rsid w:val="003607FB"/>
    <w:rsid w:val="00360FD5"/>
    <w:rsid w:val="00362BE1"/>
    <w:rsid w:val="0036340D"/>
    <w:rsid w:val="003634A5"/>
    <w:rsid w:val="00364064"/>
    <w:rsid w:val="003661F9"/>
    <w:rsid w:val="00366868"/>
    <w:rsid w:val="00367506"/>
    <w:rsid w:val="00370085"/>
    <w:rsid w:val="00374447"/>
    <w:rsid w:val="003744A7"/>
    <w:rsid w:val="00374C00"/>
    <w:rsid w:val="00376235"/>
    <w:rsid w:val="00380F8C"/>
    <w:rsid w:val="00381FB6"/>
    <w:rsid w:val="003836D3"/>
    <w:rsid w:val="00383A52"/>
    <w:rsid w:val="00384C8B"/>
    <w:rsid w:val="00386FF0"/>
    <w:rsid w:val="00391652"/>
    <w:rsid w:val="003939AC"/>
    <w:rsid w:val="00393DED"/>
    <w:rsid w:val="00394529"/>
    <w:rsid w:val="00394899"/>
    <w:rsid w:val="0039507F"/>
    <w:rsid w:val="003A0DBD"/>
    <w:rsid w:val="003A1260"/>
    <w:rsid w:val="003A295F"/>
    <w:rsid w:val="003A3A02"/>
    <w:rsid w:val="003A41DD"/>
    <w:rsid w:val="003A7033"/>
    <w:rsid w:val="003B2312"/>
    <w:rsid w:val="003B47FE"/>
    <w:rsid w:val="003B528C"/>
    <w:rsid w:val="003B5673"/>
    <w:rsid w:val="003B6287"/>
    <w:rsid w:val="003B62C9"/>
    <w:rsid w:val="003C0277"/>
    <w:rsid w:val="003C2B0C"/>
    <w:rsid w:val="003C7176"/>
    <w:rsid w:val="003D0638"/>
    <w:rsid w:val="003D0929"/>
    <w:rsid w:val="003D4729"/>
    <w:rsid w:val="003D5E30"/>
    <w:rsid w:val="003D7DD6"/>
    <w:rsid w:val="003E543C"/>
    <w:rsid w:val="003E5AAF"/>
    <w:rsid w:val="003E5C43"/>
    <w:rsid w:val="003E600D"/>
    <w:rsid w:val="003E64DF"/>
    <w:rsid w:val="003E6A5D"/>
    <w:rsid w:val="003F193A"/>
    <w:rsid w:val="003F4207"/>
    <w:rsid w:val="003F5C46"/>
    <w:rsid w:val="003F7CBB"/>
    <w:rsid w:val="003F7D34"/>
    <w:rsid w:val="00403473"/>
    <w:rsid w:val="004034DA"/>
    <w:rsid w:val="00403961"/>
    <w:rsid w:val="00404A40"/>
    <w:rsid w:val="00412C8E"/>
    <w:rsid w:val="0041518D"/>
    <w:rsid w:val="0041560D"/>
    <w:rsid w:val="00420697"/>
    <w:rsid w:val="0042221D"/>
    <w:rsid w:val="00422D0C"/>
    <w:rsid w:val="00423019"/>
    <w:rsid w:val="00424DD3"/>
    <w:rsid w:val="00425C98"/>
    <w:rsid w:val="004269C5"/>
    <w:rsid w:val="00435939"/>
    <w:rsid w:val="00437B1A"/>
    <w:rsid w:val="00437CC7"/>
    <w:rsid w:val="00441EA0"/>
    <w:rsid w:val="00442B9C"/>
    <w:rsid w:val="00445D6E"/>
    <w:rsid w:val="00445EFA"/>
    <w:rsid w:val="0044738A"/>
    <w:rsid w:val="004473D3"/>
    <w:rsid w:val="004503A2"/>
    <w:rsid w:val="00452231"/>
    <w:rsid w:val="00454FEA"/>
    <w:rsid w:val="00455477"/>
    <w:rsid w:val="00455E8B"/>
    <w:rsid w:val="004603B0"/>
    <w:rsid w:val="00460C13"/>
    <w:rsid w:val="00463228"/>
    <w:rsid w:val="00463782"/>
    <w:rsid w:val="00464BE2"/>
    <w:rsid w:val="004667A1"/>
    <w:rsid w:val="004667E0"/>
    <w:rsid w:val="0046760E"/>
    <w:rsid w:val="004702F5"/>
    <w:rsid w:val="00470E10"/>
    <w:rsid w:val="00472B34"/>
    <w:rsid w:val="004737B2"/>
    <w:rsid w:val="00477674"/>
    <w:rsid w:val="00477A39"/>
    <w:rsid w:val="00477A97"/>
    <w:rsid w:val="00477EE1"/>
    <w:rsid w:val="0048023D"/>
    <w:rsid w:val="00481343"/>
    <w:rsid w:val="00483B42"/>
    <w:rsid w:val="0048549E"/>
    <w:rsid w:val="004930C6"/>
    <w:rsid w:val="00493246"/>
    <w:rsid w:val="00493347"/>
    <w:rsid w:val="00496092"/>
    <w:rsid w:val="00496312"/>
    <w:rsid w:val="00496911"/>
    <w:rsid w:val="004A08DB"/>
    <w:rsid w:val="004A25D0"/>
    <w:rsid w:val="004A331A"/>
    <w:rsid w:val="004A37E8"/>
    <w:rsid w:val="004A5E13"/>
    <w:rsid w:val="004A7549"/>
    <w:rsid w:val="004B09D4"/>
    <w:rsid w:val="004B309D"/>
    <w:rsid w:val="004B330A"/>
    <w:rsid w:val="004B357B"/>
    <w:rsid w:val="004B4663"/>
    <w:rsid w:val="004B7C8E"/>
    <w:rsid w:val="004C3D3C"/>
    <w:rsid w:val="004C500D"/>
    <w:rsid w:val="004C76FB"/>
    <w:rsid w:val="004D0EDC"/>
    <w:rsid w:val="004D1220"/>
    <w:rsid w:val="004D14B3"/>
    <w:rsid w:val="004D1529"/>
    <w:rsid w:val="004D2253"/>
    <w:rsid w:val="004D2FBA"/>
    <w:rsid w:val="004D4732"/>
    <w:rsid w:val="004D49D5"/>
    <w:rsid w:val="004D5514"/>
    <w:rsid w:val="004D56C3"/>
    <w:rsid w:val="004E0338"/>
    <w:rsid w:val="004E3767"/>
    <w:rsid w:val="004E4FF3"/>
    <w:rsid w:val="004E56A8"/>
    <w:rsid w:val="004F3B55"/>
    <w:rsid w:val="004F428E"/>
    <w:rsid w:val="004F4E46"/>
    <w:rsid w:val="004F6B7D"/>
    <w:rsid w:val="005015F6"/>
    <w:rsid w:val="005019A9"/>
    <w:rsid w:val="005030C4"/>
    <w:rsid w:val="005031C5"/>
    <w:rsid w:val="00504FDC"/>
    <w:rsid w:val="00504FE3"/>
    <w:rsid w:val="0051021C"/>
    <w:rsid w:val="005120CC"/>
    <w:rsid w:val="00512B7B"/>
    <w:rsid w:val="00514172"/>
    <w:rsid w:val="00514EA1"/>
    <w:rsid w:val="00515DEE"/>
    <w:rsid w:val="0051798B"/>
    <w:rsid w:val="0052057D"/>
    <w:rsid w:val="00520641"/>
    <w:rsid w:val="00521028"/>
    <w:rsid w:val="00521F5A"/>
    <w:rsid w:val="0052431A"/>
    <w:rsid w:val="00525E06"/>
    <w:rsid w:val="00526454"/>
    <w:rsid w:val="00531823"/>
    <w:rsid w:val="00532B53"/>
    <w:rsid w:val="00534ECC"/>
    <w:rsid w:val="0053720D"/>
    <w:rsid w:val="00540EF5"/>
    <w:rsid w:val="00541BF3"/>
    <w:rsid w:val="00541CD3"/>
    <w:rsid w:val="00545F3A"/>
    <w:rsid w:val="00546546"/>
    <w:rsid w:val="005476FA"/>
    <w:rsid w:val="00547AD4"/>
    <w:rsid w:val="005500D7"/>
    <w:rsid w:val="00553056"/>
    <w:rsid w:val="00553420"/>
    <w:rsid w:val="0055595E"/>
    <w:rsid w:val="00557988"/>
    <w:rsid w:val="00562C49"/>
    <w:rsid w:val="00562DEF"/>
    <w:rsid w:val="00563219"/>
    <w:rsid w:val="0056321A"/>
    <w:rsid w:val="00563A35"/>
    <w:rsid w:val="00565A27"/>
    <w:rsid w:val="0056633F"/>
    <w:rsid w:val="00566596"/>
    <w:rsid w:val="0056759E"/>
    <w:rsid w:val="005736E7"/>
    <w:rsid w:val="005741E9"/>
    <w:rsid w:val="005746F7"/>
    <w:rsid w:val="005748CF"/>
    <w:rsid w:val="005755DA"/>
    <w:rsid w:val="00580509"/>
    <w:rsid w:val="00584270"/>
    <w:rsid w:val="00584738"/>
    <w:rsid w:val="005868D4"/>
    <w:rsid w:val="00590C91"/>
    <w:rsid w:val="005920B0"/>
    <w:rsid w:val="00593140"/>
    <w:rsid w:val="0059380D"/>
    <w:rsid w:val="005950ED"/>
    <w:rsid w:val="005953BC"/>
    <w:rsid w:val="00595A8F"/>
    <w:rsid w:val="005977C2"/>
    <w:rsid w:val="00597BF2"/>
    <w:rsid w:val="005A1F54"/>
    <w:rsid w:val="005A3020"/>
    <w:rsid w:val="005A4A17"/>
    <w:rsid w:val="005B134E"/>
    <w:rsid w:val="005B2039"/>
    <w:rsid w:val="005B344F"/>
    <w:rsid w:val="005B3FBA"/>
    <w:rsid w:val="005B4A1D"/>
    <w:rsid w:val="005B674D"/>
    <w:rsid w:val="005C056D"/>
    <w:rsid w:val="005C0CBE"/>
    <w:rsid w:val="005C1045"/>
    <w:rsid w:val="005C1FCF"/>
    <w:rsid w:val="005C3F41"/>
    <w:rsid w:val="005C4A18"/>
    <w:rsid w:val="005D1885"/>
    <w:rsid w:val="005D4A38"/>
    <w:rsid w:val="005D6B9A"/>
    <w:rsid w:val="005E145E"/>
    <w:rsid w:val="005E2EEA"/>
    <w:rsid w:val="005E3708"/>
    <w:rsid w:val="005E3CCD"/>
    <w:rsid w:val="005E3D6B"/>
    <w:rsid w:val="005E5B55"/>
    <w:rsid w:val="005E5E4A"/>
    <w:rsid w:val="005E693D"/>
    <w:rsid w:val="005E7458"/>
    <w:rsid w:val="005E75BF"/>
    <w:rsid w:val="005F0992"/>
    <w:rsid w:val="005F1912"/>
    <w:rsid w:val="005F57BA"/>
    <w:rsid w:val="005F61E6"/>
    <w:rsid w:val="005F6C45"/>
    <w:rsid w:val="005F713D"/>
    <w:rsid w:val="00602C7A"/>
    <w:rsid w:val="00605A69"/>
    <w:rsid w:val="00605B3F"/>
    <w:rsid w:val="00606C54"/>
    <w:rsid w:val="00606D90"/>
    <w:rsid w:val="00610BAE"/>
    <w:rsid w:val="00614375"/>
    <w:rsid w:val="00615B0A"/>
    <w:rsid w:val="006168CF"/>
    <w:rsid w:val="0062011B"/>
    <w:rsid w:val="00620295"/>
    <w:rsid w:val="00623293"/>
    <w:rsid w:val="00624CD3"/>
    <w:rsid w:val="00626DE0"/>
    <w:rsid w:val="00630901"/>
    <w:rsid w:val="00631AFD"/>
    <w:rsid w:val="00631F8E"/>
    <w:rsid w:val="00635D8C"/>
    <w:rsid w:val="00636EE9"/>
    <w:rsid w:val="00640950"/>
    <w:rsid w:val="00641AE7"/>
    <w:rsid w:val="00641D84"/>
    <w:rsid w:val="006424E4"/>
    <w:rsid w:val="00642629"/>
    <w:rsid w:val="00646010"/>
    <w:rsid w:val="0064782B"/>
    <w:rsid w:val="00652545"/>
    <w:rsid w:val="0065293D"/>
    <w:rsid w:val="00653EFC"/>
    <w:rsid w:val="00654021"/>
    <w:rsid w:val="006550DE"/>
    <w:rsid w:val="00660D7B"/>
    <w:rsid w:val="00661045"/>
    <w:rsid w:val="0066323A"/>
    <w:rsid w:val="00663A17"/>
    <w:rsid w:val="00664562"/>
    <w:rsid w:val="00666DA8"/>
    <w:rsid w:val="00671057"/>
    <w:rsid w:val="00671631"/>
    <w:rsid w:val="00673E0A"/>
    <w:rsid w:val="00673EBC"/>
    <w:rsid w:val="00675AAF"/>
    <w:rsid w:val="00676B0B"/>
    <w:rsid w:val="00677E31"/>
    <w:rsid w:val="0068031A"/>
    <w:rsid w:val="00680803"/>
    <w:rsid w:val="00681B2F"/>
    <w:rsid w:val="0068335F"/>
    <w:rsid w:val="00683CE2"/>
    <w:rsid w:val="00686852"/>
    <w:rsid w:val="00687217"/>
    <w:rsid w:val="00691245"/>
    <w:rsid w:val="00693302"/>
    <w:rsid w:val="00694C4C"/>
    <w:rsid w:val="0069640B"/>
    <w:rsid w:val="006A0B7A"/>
    <w:rsid w:val="006A1B83"/>
    <w:rsid w:val="006A21CD"/>
    <w:rsid w:val="006A3EA6"/>
    <w:rsid w:val="006A5918"/>
    <w:rsid w:val="006A75E1"/>
    <w:rsid w:val="006B21B2"/>
    <w:rsid w:val="006B4A4A"/>
    <w:rsid w:val="006C19B2"/>
    <w:rsid w:val="006C1BF8"/>
    <w:rsid w:val="006C4409"/>
    <w:rsid w:val="006C5BB8"/>
    <w:rsid w:val="006C64F9"/>
    <w:rsid w:val="006C6936"/>
    <w:rsid w:val="006C7B01"/>
    <w:rsid w:val="006C7DF8"/>
    <w:rsid w:val="006D0536"/>
    <w:rsid w:val="006D0FE8"/>
    <w:rsid w:val="006D2C99"/>
    <w:rsid w:val="006D3239"/>
    <w:rsid w:val="006D3855"/>
    <w:rsid w:val="006D4B2B"/>
    <w:rsid w:val="006D4F3C"/>
    <w:rsid w:val="006D5ADE"/>
    <w:rsid w:val="006D5BBF"/>
    <w:rsid w:val="006D5C66"/>
    <w:rsid w:val="006D7002"/>
    <w:rsid w:val="006E1B3C"/>
    <w:rsid w:val="006E23FB"/>
    <w:rsid w:val="006E325A"/>
    <w:rsid w:val="006E33EC"/>
    <w:rsid w:val="006E3802"/>
    <w:rsid w:val="006E5CCF"/>
    <w:rsid w:val="006E6C02"/>
    <w:rsid w:val="006E6CFB"/>
    <w:rsid w:val="006F0F09"/>
    <w:rsid w:val="006F231A"/>
    <w:rsid w:val="006F6B55"/>
    <w:rsid w:val="006F788D"/>
    <w:rsid w:val="006F78E1"/>
    <w:rsid w:val="00701072"/>
    <w:rsid w:val="00701A74"/>
    <w:rsid w:val="00702054"/>
    <w:rsid w:val="00702311"/>
    <w:rsid w:val="007035A4"/>
    <w:rsid w:val="0070678D"/>
    <w:rsid w:val="00711799"/>
    <w:rsid w:val="007128EA"/>
    <w:rsid w:val="00712B78"/>
    <w:rsid w:val="0071393B"/>
    <w:rsid w:val="00713E22"/>
    <w:rsid w:val="00713EE2"/>
    <w:rsid w:val="00716D09"/>
    <w:rsid w:val="007177FC"/>
    <w:rsid w:val="00717E7B"/>
    <w:rsid w:val="00720C5E"/>
    <w:rsid w:val="00721701"/>
    <w:rsid w:val="00721FCF"/>
    <w:rsid w:val="00731835"/>
    <w:rsid w:val="007341F8"/>
    <w:rsid w:val="00734372"/>
    <w:rsid w:val="00734EB8"/>
    <w:rsid w:val="00735F8B"/>
    <w:rsid w:val="0074090B"/>
    <w:rsid w:val="00742D1F"/>
    <w:rsid w:val="00743EBA"/>
    <w:rsid w:val="00744C8E"/>
    <w:rsid w:val="0074707E"/>
    <w:rsid w:val="007516DC"/>
    <w:rsid w:val="00752E58"/>
    <w:rsid w:val="00754B80"/>
    <w:rsid w:val="00757882"/>
    <w:rsid w:val="00761918"/>
    <w:rsid w:val="00762F03"/>
    <w:rsid w:val="0076362E"/>
    <w:rsid w:val="0076413B"/>
    <w:rsid w:val="007648AE"/>
    <w:rsid w:val="00764BF8"/>
    <w:rsid w:val="0076514D"/>
    <w:rsid w:val="00771DF8"/>
    <w:rsid w:val="0077276C"/>
    <w:rsid w:val="00773D59"/>
    <w:rsid w:val="00775586"/>
    <w:rsid w:val="007771CF"/>
    <w:rsid w:val="00781003"/>
    <w:rsid w:val="00786CE3"/>
    <w:rsid w:val="007911FD"/>
    <w:rsid w:val="00793930"/>
    <w:rsid w:val="00793DD1"/>
    <w:rsid w:val="00794378"/>
    <w:rsid w:val="00794FEC"/>
    <w:rsid w:val="007954FA"/>
    <w:rsid w:val="007A003E"/>
    <w:rsid w:val="007A061F"/>
    <w:rsid w:val="007A1965"/>
    <w:rsid w:val="007A2ED1"/>
    <w:rsid w:val="007A4BE6"/>
    <w:rsid w:val="007A7A45"/>
    <w:rsid w:val="007A7F96"/>
    <w:rsid w:val="007B0AEE"/>
    <w:rsid w:val="007B0DC6"/>
    <w:rsid w:val="007B1094"/>
    <w:rsid w:val="007B1762"/>
    <w:rsid w:val="007B3320"/>
    <w:rsid w:val="007B50DA"/>
    <w:rsid w:val="007B5224"/>
    <w:rsid w:val="007C003A"/>
    <w:rsid w:val="007C301F"/>
    <w:rsid w:val="007C32ED"/>
    <w:rsid w:val="007C4540"/>
    <w:rsid w:val="007C65AF"/>
    <w:rsid w:val="007D050F"/>
    <w:rsid w:val="007D135D"/>
    <w:rsid w:val="007D58A2"/>
    <w:rsid w:val="007D6E50"/>
    <w:rsid w:val="007D730F"/>
    <w:rsid w:val="007D7CD8"/>
    <w:rsid w:val="007E3AA7"/>
    <w:rsid w:val="007F0098"/>
    <w:rsid w:val="007F3851"/>
    <w:rsid w:val="007F737D"/>
    <w:rsid w:val="007F75E2"/>
    <w:rsid w:val="007F7923"/>
    <w:rsid w:val="0080198B"/>
    <w:rsid w:val="008024EF"/>
    <w:rsid w:val="0080294D"/>
    <w:rsid w:val="0080308E"/>
    <w:rsid w:val="00805303"/>
    <w:rsid w:val="00805427"/>
    <w:rsid w:val="00806705"/>
    <w:rsid w:val="00806738"/>
    <w:rsid w:val="00806F20"/>
    <w:rsid w:val="00814695"/>
    <w:rsid w:val="008216D5"/>
    <w:rsid w:val="00822A58"/>
    <w:rsid w:val="008249CE"/>
    <w:rsid w:val="00824EFD"/>
    <w:rsid w:val="0082504F"/>
    <w:rsid w:val="0082595F"/>
    <w:rsid w:val="0082600A"/>
    <w:rsid w:val="00831A50"/>
    <w:rsid w:val="00831B3C"/>
    <w:rsid w:val="00831C89"/>
    <w:rsid w:val="00832114"/>
    <w:rsid w:val="00832BD9"/>
    <w:rsid w:val="00834C46"/>
    <w:rsid w:val="00836EC7"/>
    <w:rsid w:val="0084093E"/>
    <w:rsid w:val="00841CE1"/>
    <w:rsid w:val="008473D8"/>
    <w:rsid w:val="008478CB"/>
    <w:rsid w:val="008513DC"/>
    <w:rsid w:val="00852036"/>
    <w:rsid w:val="008528DC"/>
    <w:rsid w:val="00852B8C"/>
    <w:rsid w:val="00854981"/>
    <w:rsid w:val="0085554A"/>
    <w:rsid w:val="00855DBA"/>
    <w:rsid w:val="00861D0E"/>
    <w:rsid w:val="008620BF"/>
    <w:rsid w:val="00863D42"/>
    <w:rsid w:val="00864A28"/>
    <w:rsid w:val="00864B2E"/>
    <w:rsid w:val="00864B44"/>
    <w:rsid w:val="00865963"/>
    <w:rsid w:val="008667FE"/>
    <w:rsid w:val="00867D58"/>
    <w:rsid w:val="00871C1D"/>
    <w:rsid w:val="00873F9C"/>
    <w:rsid w:val="0087450E"/>
    <w:rsid w:val="00874D2F"/>
    <w:rsid w:val="00875A82"/>
    <w:rsid w:val="00875B1B"/>
    <w:rsid w:val="00876CA3"/>
    <w:rsid w:val="00876D9A"/>
    <w:rsid w:val="008772FE"/>
    <w:rsid w:val="008775F1"/>
    <w:rsid w:val="008821AE"/>
    <w:rsid w:val="00883D3A"/>
    <w:rsid w:val="008842AE"/>
    <w:rsid w:val="008854F7"/>
    <w:rsid w:val="00885A9D"/>
    <w:rsid w:val="008916EE"/>
    <w:rsid w:val="008920CE"/>
    <w:rsid w:val="008929D2"/>
    <w:rsid w:val="00893636"/>
    <w:rsid w:val="00893B94"/>
    <w:rsid w:val="008952F4"/>
    <w:rsid w:val="00896E9D"/>
    <w:rsid w:val="00896F11"/>
    <w:rsid w:val="008A1049"/>
    <w:rsid w:val="008A1C98"/>
    <w:rsid w:val="008A322D"/>
    <w:rsid w:val="008A4D72"/>
    <w:rsid w:val="008A6193"/>
    <w:rsid w:val="008A6285"/>
    <w:rsid w:val="008A63B2"/>
    <w:rsid w:val="008B345D"/>
    <w:rsid w:val="008B48A9"/>
    <w:rsid w:val="008B49E9"/>
    <w:rsid w:val="008B664E"/>
    <w:rsid w:val="008B71C4"/>
    <w:rsid w:val="008B72DC"/>
    <w:rsid w:val="008C1FC2"/>
    <w:rsid w:val="008C2980"/>
    <w:rsid w:val="008C4DD6"/>
    <w:rsid w:val="008C5AFB"/>
    <w:rsid w:val="008C5B1A"/>
    <w:rsid w:val="008C72DA"/>
    <w:rsid w:val="008D07FB"/>
    <w:rsid w:val="008D0C02"/>
    <w:rsid w:val="008D3295"/>
    <w:rsid w:val="008D357D"/>
    <w:rsid w:val="008D435A"/>
    <w:rsid w:val="008D4BC8"/>
    <w:rsid w:val="008D5B46"/>
    <w:rsid w:val="008E2908"/>
    <w:rsid w:val="008E387B"/>
    <w:rsid w:val="008E6087"/>
    <w:rsid w:val="008E616C"/>
    <w:rsid w:val="008E758D"/>
    <w:rsid w:val="008F10A7"/>
    <w:rsid w:val="008F5BE6"/>
    <w:rsid w:val="008F755D"/>
    <w:rsid w:val="008F7A39"/>
    <w:rsid w:val="00900618"/>
    <w:rsid w:val="00900847"/>
    <w:rsid w:val="009021E8"/>
    <w:rsid w:val="00904677"/>
    <w:rsid w:val="00905EE2"/>
    <w:rsid w:val="00911440"/>
    <w:rsid w:val="00911712"/>
    <w:rsid w:val="009119EC"/>
    <w:rsid w:val="00911B27"/>
    <w:rsid w:val="00913057"/>
    <w:rsid w:val="009170BE"/>
    <w:rsid w:val="00920B55"/>
    <w:rsid w:val="009215BD"/>
    <w:rsid w:val="00921779"/>
    <w:rsid w:val="00924E20"/>
    <w:rsid w:val="009262C9"/>
    <w:rsid w:val="00930EB9"/>
    <w:rsid w:val="00933DC7"/>
    <w:rsid w:val="0093413E"/>
    <w:rsid w:val="00934603"/>
    <w:rsid w:val="009418F4"/>
    <w:rsid w:val="00942BBC"/>
    <w:rsid w:val="00943207"/>
    <w:rsid w:val="00944180"/>
    <w:rsid w:val="00944AA0"/>
    <w:rsid w:val="00947DA2"/>
    <w:rsid w:val="00951177"/>
    <w:rsid w:val="00953E17"/>
    <w:rsid w:val="009576F2"/>
    <w:rsid w:val="00965389"/>
    <w:rsid w:val="00966C23"/>
    <w:rsid w:val="009673E8"/>
    <w:rsid w:val="009737BF"/>
    <w:rsid w:val="00974DB8"/>
    <w:rsid w:val="00974F22"/>
    <w:rsid w:val="009754B6"/>
    <w:rsid w:val="00975E33"/>
    <w:rsid w:val="00980661"/>
    <w:rsid w:val="0098093B"/>
    <w:rsid w:val="00984E9D"/>
    <w:rsid w:val="00987645"/>
    <w:rsid w:val="009876D4"/>
    <w:rsid w:val="00987BD5"/>
    <w:rsid w:val="00990A62"/>
    <w:rsid w:val="009914A5"/>
    <w:rsid w:val="00993DCE"/>
    <w:rsid w:val="0099548E"/>
    <w:rsid w:val="00996456"/>
    <w:rsid w:val="009968F7"/>
    <w:rsid w:val="00996A12"/>
    <w:rsid w:val="00997B0F"/>
    <w:rsid w:val="009A067E"/>
    <w:rsid w:val="009A0CC3"/>
    <w:rsid w:val="009A16A7"/>
    <w:rsid w:val="009A1CAD"/>
    <w:rsid w:val="009A1D55"/>
    <w:rsid w:val="009A205E"/>
    <w:rsid w:val="009A3440"/>
    <w:rsid w:val="009A4998"/>
    <w:rsid w:val="009A5832"/>
    <w:rsid w:val="009A5BC7"/>
    <w:rsid w:val="009A6838"/>
    <w:rsid w:val="009A7174"/>
    <w:rsid w:val="009B0A55"/>
    <w:rsid w:val="009B24B5"/>
    <w:rsid w:val="009B4EBC"/>
    <w:rsid w:val="009B5ABB"/>
    <w:rsid w:val="009B73CE"/>
    <w:rsid w:val="009B7630"/>
    <w:rsid w:val="009C2461"/>
    <w:rsid w:val="009C442C"/>
    <w:rsid w:val="009C5A15"/>
    <w:rsid w:val="009C6FE2"/>
    <w:rsid w:val="009C7674"/>
    <w:rsid w:val="009C7F82"/>
    <w:rsid w:val="009D004A"/>
    <w:rsid w:val="009D02A2"/>
    <w:rsid w:val="009D3CB8"/>
    <w:rsid w:val="009D5880"/>
    <w:rsid w:val="009E08DD"/>
    <w:rsid w:val="009E0B90"/>
    <w:rsid w:val="009E1AC8"/>
    <w:rsid w:val="009E1FD4"/>
    <w:rsid w:val="009E35CB"/>
    <w:rsid w:val="009E3B07"/>
    <w:rsid w:val="009E42B2"/>
    <w:rsid w:val="009E51D1"/>
    <w:rsid w:val="009E5531"/>
    <w:rsid w:val="009F171E"/>
    <w:rsid w:val="009F3D2F"/>
    <w:rsid w:val="009F4546"/>
    <w:rsid w:val="009F7052"/>
    <w:rsid w:val="00A02668"/>
    <w:rsid w:val="00A02801"/>
    <w:rsid w:val="00A0348A"/>
    <w:rsid w:val="00A049BB"/>
    <w:rsid w:val="00A05509"/>
    <w:rsid w:val="00A06A39"/>
    <w:rsid w:val="00A07F58"/>
    <w:rsid w:val="00A103C9"/>
    <w:rsid w:val="00A131CB"/>
    <w:rsid w:val="00A14847"/>
    <w:rsid w:val="00A16D6D"/>
    <w:rsid w:val="00A21383"/>
    <w:rsid w:val="00A2199F"/>
    <w:rsid w:val="00A21B31"/>
    <w:rsid w:val="00A2360E"/>
    <w:rsid w:val="00A25428"/>
    <w:rsid w:val="00A26117"/>
    <w:rsid w:val="00A2622D"/>
    <w:rsid w:val="00A26E0C"/>
    <w:rsid w:val="00A32FCB"/>
    <w:rsid w:val="00A34C25"/>
    <w:rsid w:val="00A3507D"/>
    <w:rsid w:val="00A35789"/>
    <w:rsid w:val="00A35B12"/>
    <w:rsid w:val="00A36499"/>
    <w:rsid w:val="00A3717A"/>
    <w:rsid w:val="00A4088C"/>
    <w:rsid w:val="00A43DCF"/>
    <w:rsid w:val="00A4456B"/>
    <w:rsid w:val="00A448D4"/>
    <w:rsid w:val="00A452E0"/>
    <w:rsid w:val="00A477AA"/>
    <w:rsid w:val="00A478BD"/>
    <w:rsid w:val="00A506DF"/>
    <w:rsid w:val="00A51EA5"/>
    <w:rsid w:val="00A53742"/>
    <w:rsid w:val="00A557A1"/>
    <w:rsid w:val="00A56284"/>
    <w:rsid w:val="00A57AB4"/>
    <w:rsid w:val="00A611A1"/>
    <w:rsid w:val="00A63059"/>
    <w:rsid w:val="00A63AE3"/>
    <w:rsid w:val="00A64F2E"/>
    <w:rsid w:val="00A651A4"/>
    <w:rsid w:val="00A71361"/>
    <w:rsid w:val="00A71CE8"/>
    <w:rsid w:val="00A746E2"/>
    <w:rsid w:val="00A75048"/>
    <w:rsid w:val="00A75F07"/>
    <w:rsid w:val="00A81FF2"/>
    <w:rsid w:val="00A83904"/>
    <w:rsid w:val="00A83B20"/>
    <w:rsid w:val="00A85F84"/>
    <w:rsid w:val="00A90A79"/>
    <w:rsid w:val="00A915C4"/>
    <w:rsid w:val="00A93516"/>
    <w:rsid w:val="00A96B30"/>
    <w:rsid w:val="00A97837"/>
    <w:rsid w:val="00AA2DE4"/>
    <w:rsid w:val="00AA313A"/>
    <w:rsid w:val="00AA442D"/>
    <w:rsid w:val="00AA4864"/>
    <w:rsid w:val="00AA59B5"/>
    <w:rsid w:val="00AA7108"/>
    <w:rsid w:val="00AA7777"/>
    <w:rsid w:val="00AA7B84"/>
    <w:rsid w:val="00AB7111"/>
    <w:rsid w:val="00AC0B4C"/>
    <w:rsid w:val="00AC1164"/>
    <w:rsid w:val="00AC2296"/>
    <w:rsid w:val="00AC2754"/>
    <w:rsid w:val="00AC368D"/>
    <w:rsid w:val="00AC48B0"/>
    <w:rsid w:val="00AC4ACD"/>
    <w:rsid w:val="00AC5DFB"/>
    <w:rsid w:val="00AD0D2E"/>
    <w:rsid w:val="00AD1323"/>
    <w:rsid w:val="00AD13DC"/>
    <w:rsid w:val="00AD29FC"/>
    <w:rsid w:val="00AD6DE2"/>
    <w:rsid w:val="00AE0A40"/>
    <w:rsid w:val="00AE1ED4"/>
    <w:rsid w:val="00AE1F78"/>
    <w:rsid w:val="00AE21E1"/>
    <w:rsid w:val="00AE2F8D"/>
    <w:rsid w:val="00AE3BAE"/>
    <w:rsid w:val="00AE4B7E"/>
    <w:rsid w:val="00AE6359"/>
    <w:rsid w:val="00AE6A21"/>
    <w:rsid w:val="00AE7666"/>
    <w:rsid w:val="00AF1C8F"/>
    <w:rsid w:val="00AF2B68"/>
    <w:rsid w:val="00AF2C92"/>
    <w:rsid w:val="00AF3EC1"/>
    <w:rsid w:val="00AF5025"/>
    <w:rsid w:val="00AF519F"/>
    <w:rsid w:val="00AF5387"/>
    <w:rsid w:val="00AF55F5"/>
    <w:rsid w:val="00AF5D28"/>
    <w:rsid w:val="00AF5F1F"/>
    <w:rsid w:val="00AF7E86"/>
    <w:rsid w:val="00B024B9"/>
    <w:rsid w:val="00B077FA"/>
    <w:rsid w:val="00B10289"/>
    <w:rsid w:val="00B122BC"/>
    <w:rsid w:val="00B127D7"/>
    <w:rsid w:val="00B13B0C"/>
    <w:rsid w:val="00B14408"/>
    <w:rsid w:val="00B1453A"/>
    <w:rsid w:val="00B2074B"/>
    <w:rsid w:val="00B20F82"/>
    <w:rsid w:val="00B22765"/>
    <w:rsid w:val="00B25BD5"/>
    <w:rsid w:val="00B3019C"/>
    <w:rsid w:val="00B31CCC"/>
    <w:rsid w:val="00B3253F"/>
    <w:rsid w:val="00B34079"/>
    <w:rsid w:val="00B36D4F"/>
    <w:rsid w:val="00B3793A"/>
    <w:rsid w:val="00B401BA"/>
    <w:rsid w:val="00B407E4"/>
    <w:rsid w:val="00B4116B"/>
    <w:rsid w:val="00B425B6"/>
    <w:rsid w:val="00B42A72"/>
    <w:rsid w:val="00B441AE"/>
    <w:rsid w:val="00B45A65"/>
    <w:rsid w:val="00B45F33"/>
    <w:rsid w:val="00B469EE"/>
    <w:rsid w:val="00B46D50"/>
    <w:rsid w:val="00B46D94"/>
    <w:rsid w:val="00B476FF"/>
    <w:rsid w:val="00B51BC7"/>
    <w:rsid w:val="00B53170"/>
    <w:rsid w:val="00B548B9"/>
    <w:rsid w:val="00B56D4E"/>
    <w:rsid w:val="00B56DBE"/>
    <w:rsid w:val="00B579F9"/>
    <w:rsid w:val="00B62999"/>
    <w:rsid w:val="00B63BE3"/>
    <w:rsid w:val="00B64885"/>
    <w:rsid w:val="00B64FA3"/>
    <w:rsid w:val="00B65F72"/>
    <w:rsid w:val="00B66810"/>
    <w:rsid w:val="00B71313"/>
    <w:rsid w:val="00B72BE3"/>
    <w:rsid w:val="00B73B80"/>
    <w:rsid w:val="00B770C7"/>
    <w:rsid w:val="00B802F5"/>
    <w:rsid w:val="00B80F26"/>
    <w:rsid w:val="00B822BD"/>
    <w:rsid w:val="00B842F4"/>
    <w:rsid w:val="00B87347"/>
    <w:rsid w:val="00B91A7B"/>
    <w:rsid w:val="00B91DC6"/>
    <w:rsid w:val="00B929DD"/>
    <w:rsid w:val="00B936F8"/>
    <w:rsid w:val="00B93AF6"/>
    <w:rsid w:val="00B952D4"/>
    <w:rsid w:val="00B95405"/>
    <w:rsid w:val="00B95DE0"/>
    <w:rsid w:val="00B963F1"/>
    <w:rsid w:val="00BA020A"/>
    <w:rsid w:val="00BA4D95"/>
    <w:rsid w:val="00BB025A"/>
    <w:rsid w:val="00BB02A4"/>
    <w:rsid w:val="00BB1270"/>
    <w:rsid w:val="00BB14D6"/>
    <w:rsid w:val="00BB1E44"/>
    <w:rsid w:val="00BB5267"/>
    <w:rsid w:val="00BB52B8"/>
    <w:rsid w:val="00BB59D8"/>
    <w:rsid w:val="00BB7700"/>
    <w:rsid w:val="00BB7A82"/>
    <w:rsid w:val="00BB7E69"/>
    <w:rsid w:val="00BC0E51"/>
    <w:rsid w:val="00BC3C1F"/>
    <w:rsid w:val="00BC4116"/>
    <w:rsid w:val="00BC54B6"/>
    <w:rsid w:val="00BC5583"/>
    <w:rsid w:val="00BC737E"/>
    <w:rsid w:val="00BC7CE7"/>
    <w:rsid w:val="00BD295E"/>
    <w:rsid w:val="00BD2BA8"/>
    <w:rsid w:val="00BD317E"/>
    <w:rsid w:val="00BD4664"/>
    <w:rsid w:val="00BD5955"/>
    <w:rsid w:val="00BE1193"/>
    <w:rsid w:val="00BE23B8"/>
    <w:rsid w:val="00BE4067"/>
    <w:rsid w:val="00BE4532"/>
    <w:rsid w:val="00BE4AB5"/>
    <w:rsid w:val="00BE6D17"/>
    <w:rsid w:val="00BF28F8"/>
    <w:rsid w:val="00BF412B"/>
    <w:rsid w:val="00BF4849"/>
    <w:rsid w:val="00BF4EA7"/>
    <w:rsid w:val="00BF5B3B"/>
    <w:rsid w:val="00BF6525"/>
    <w:rsid w:val="00C00EDB"/>
    <w:rsid w:val="00C02237"/>
    <w:rsid w:val="00C02863"/>
    <w:rsid w:val="00C0383A"/>
    <w:rsid w:val="00C04204"/>
    <w:rsid w:val="00C067FF"/>
    <w:rsid w:val="00C1075A"/>
    <w:rsid w:val="00C12862"/>
    <w:rsid w:val="00C13D28"/>
    <w:rsid w:val="00C14585"/>
    <w:rsid w:val="00C15E4C"/>
    <w:rsid w:val="00C165A0"/>
    <w:rsid w:val="00C216CE"/>
    <w:rsid w:val="00C217C1"/>
    <w:rsid w:val="00C2184F"/>
    <w:rsid w:val="00C22A78"/>
    <w:rsid w:val="00C23C7E"/>
    <w:rsid w:val="00C240C4"/>
    <w:rsid w:val="00C246C5"/>
    <w:rsid w:val="00C25A82"/>
    <w:rsid w:val="00C26173"/>
    <w:rsid w:val="00C2711F"/>
    <w:rsid w:val="00C273D6"/>
    <w:rsid w:val="00C30A2A"/>
    <w:rsid w:val="00C33993"/>
    <w:rsid w:val="00C35FDE"/>
    <w:rsid w:val="00C4069E"/>
    <w:rsid w:val="00C40708"/>
    <w:rsid w:val="00C41ADC"/>
    <w:rsid w:val="00C44149"/>
    <w:rsid w:val="00C44410"/>
    <w:rsid w:val="00C44A15"/>
    <w:rsid w:val="00C4630A"/>
    <w:rsid w:val="00C4718B"/>
    <w:rsid w:val="00C50EB7"/>
    <w:rsid w:val="00C523F0"/>
    <w:rsid w:val="00C526D2"/>
    <w:rsid w:val="00C53717"/>
    <w:rsid w:val="00C53A91"/>
    <w:rsid w:val="00C55142"/>
    <w:rsid w:val="00C564C1"/>
    <w:rsid w:val="00C5794E"/>
    <w:rsid w:val="00C60968"/>
    <w:rsid w:val="00C63B82"/>
    <w:rsid w:val="00C63D39"/>
    <w:rsid w:val="00C63EDD"/>
    <w:rsid w:val="00C64FB8"/>
    <w:rsid w:val="00C65B36"/>
    <w:rsid w:val="00C66ACB"/>
    <w:rsid w:val="00C7292E"/>
    <w:rsid w:val="00C74E88"/>
    <w:rsid w:val="00C755CC"/>
    <w:rsid w:val="00C75A81"/>
    <w:rsid w:val="00C80924"/>
    <w:rsid w:val="00C80BCA"/>
    <w:rsid w:val="00C8286B"/>
    <w:rsid w:val="00C8347C"/>
    <w:rsid w:val="00C8557B"/>
    <w:rsid w:val="00C86C16"/>
    <w:rsid w:val="00C87D4F"/>
    <w:rsid w:val="00C947F8"/>
    <w:rsid w:val="00C9515F"/>
    <w:rsid w:val="00C95A84"/>
    <w:rsid w:val="00C963C5"/>
    <w:rsid w:val="00CA030C"/>
    <w:rsid w:val="00CA1CB8"/>
    <w:rsid w:val="00CA1F41"/>
    <w:rsid w:val="00CA2DC8"/>
    <w:rsid w:val="00CA32CF"/>
    <w:rsid w:val="00CA32EE"/>
    <w:rsid w:val="00CA5771"/>
    <w:rsid w:val="00CA5CFC"/>
    <w:rsid w:val="00CA5FEC"/>
    <w:rsid w:val="00CA68A8"/>
    <w:rsid w:val="00CA6A1A"/>
    <w:rsid w:val="00CB65BC"/>
    <w:rsid w:val="00CC0148"/>
    <w:rsid w:val="00CC033F"/>
    <w:rsid w:val="00CC1E75"/>
    <w:rsid w:val="00CC2E0E"/>
    <w:rsid w:val="00CC361C"/>
    <w:rsid w:val="00CC474B"/>
    <w:rsid w:val="00CC4E5E"/>
    <w:rsid w:val="00CC658C"/>
    <w:rsid w:val="00CC67BF"/>
    <w:rsid w:val="00CD0843"/>
    <w:rsid w:val="00CD4E31"/>
    <w:rsid w:val="00CD5A78"/>
    <w:rsid w:val="00CD7345"/>
    <w:rsid w:val="00CE372E"/>
    <w:rsid w:val="00CE3B16"/>
    <w:rsid w:val="00CF0A1B"/>
    <w:rsid w:val="00CF19F6"/>
    <w:rsid w:val="00CF2B0D"/>
    <w:rsid w:val="00CF2F4F"/>
    <w:rsid w:val="00CF35EE"/>
    <w:rsid w:val="00CF536D"/>
    <w:rsid w:val="00D028F3"/>
    <w:rsid w:val="00D02E9D"/>
    <w:rsid w:val="00D05BD7"/>
    <w:rsid w:val="00D10CB8"/>
    <w:rsid w:val="00D11227"/>
    <w:rsid w:val="00D12806"/>
    <w:rsid w:val="00D12D44"/>
    <w:rsid w:val="00D13D5F"/>
    <w:rsid w:val="00D15018"/>
    <w:rsid w:val="00D158AC"/>
    <w:rsid w:val="00D1694C"/>
    <w:rsid w:val="00D1788A"/>
    <w:rsid w:val="00D20F5E"/>
    <w:rsid w:val="00D212C1"/>
    <w:rsid w:val="00D23B76"/>
    <w:rsid w:val="00D24B4A"/>
    <w:rsid w:val="00D30A2E"/>
    <w:rsid w:val="00D34648"/>
    <w:rsid w:val="00D3562D"/>
    <w:rsid w:val="00D35AEB"/>
    <w:rsid w:val="00D379A3"/>
    <w:rsid w:val="00D444CD"/>
    <w:rsid w:val="00D45FF3"/>
    <w:rsid w:val="00D506E4"/>
    <w:rsid w:val="00D512CF"/>
    <w:rsid w:val="00D528B9"/>
    <w:rsid w:val="00D53186"/>
    <w:rsid w:val="00D531A0"/>
    <w:rsid w:val="00D5487D"/>
    <w:rsid w:val="00D565ED"/>
    <w:rsid w:val="00D60140"/>
    <w:rsid w:val="00D6024A"/>
    <w:rsid w:val="00D608B5"/>
    <w:rsid w:val="00D60A69"/>
    <w:rsid w:val="00D64739"/>
    <w:rsid w:val="00D70FA3"/>
    <w:rsid w:val="00D71F99"/>
    <w:rsid w:val="00D73CA4"/>
    <w:rsid w:val="00D73D71"/>
    <w:rsid w:val="00D74396"/>
    <w:rsid w:val="00D76951"/>
    <w:rsid w:val="00D778A0"/>
    <w:rsid w:val="00D80284"/>
    <w:rsid w:val="00D81F71"/>
    <w:rsid w:val="00D8297C"/>
    <w:rsid w:val="00D83B34"/>
    <w:rsid w:val="00D84B6D"/>
    <w:rsid w:val="00D85001"/>
    <w:rsid w:val="00D8642D"/>
    <w:rsid w:val="00D873B2"/>
    <w:rsid w:val="00D8789E"/>
    <w:rsid w:val="00D90109"/>
    <w:rsid w:val="00D90A5E"/>
    <w:rsid w:val="00D91A68"/>
    <w:rsid w:val="00D91F73"/>
    <w:rsid w:val="00D91FD4"/>
    <w:rsid w:val="00D9439B"/>
    <w:rsid w:val="00D94492"/>
    <w:rsid w:val="00D94972"/>
    <w:rsid w:val="00D95A68"/>
    <w:rsid w:val="00DA0D08"/>
    <w:rsid w:val="00DA0E78"/>
    <w:rsid w:val="00DA17C7"/>
    <w:rsid w:val="00DA2D95"/>
    <w:rsid w:val="00DA6A9A"/>
    <w:rsid w:val="00DB1EFD"/>
    <w:rsid w:val="00DB3EAF"/>
    <w:rsid w:val="00DB46C6"/>
    <w:rsid w:val="00DC1085"/>
    <w:rsid w:val="00DC3203"/>
    <w:rsid w:val="00DC3C99"/>
    <w:rsid w:val="00DC4325"/>
    <w:rsid w:val="00DC52F5"/>
    <w:rsid w:val="00DC5FD0"/>
    <w:rsid w:val="00DD0354"/>
    <w:rsid w:val="00DD2078"/>
    <w:rsid w:val="00DD21D1"/>
    <w:rsid w:val="00DD27D7"/>
    <w:rsid w:val="00DD458C"/>
    <w:rsid w:val="00DD5940"/>
    <w:rsid w:val="00DD6864"/>
    <w:rsid w:val="00DD72E9"/>
    <w:rsid w:val="00DD7605"/>
    <w:rsid w:val="00DE2020"/>
    <w:rsid w:val="00DE3476"/>
    <w:rsid w:val="00DE4AED"/>
    <w:rsid w:val="00DE52C2"/>
    <w:rsid w:val="00DE7BEA"/>
    <w:rsid w:val="00DF1F6F"/>
    <w:rsid w:val="00DF5B84"/>
    <w:rsid w:val="00DF5C04"/>
    <w:rsid w:val="00DF5F30"/>
    <w:rsid w:val="00DF6D5B"/>
    <w:rsid w:val="00DF771B"/>
    <w:rsid w:val="00DF7EE2"/>
    <w:rsid w:val="00E01BAA"/>
    <w:rsid w:val="00E0282A"/>
    <w:rsid w:val="00E02F9B"/>
    <w:rsid w:val="00E07E14"/>
    <w:rsid w:val="00E12E22"/>
    <w:rsid w:val="00E14F94"/>
    <w:rsid w:val="00E17336"/>
    <w:rsid w:val="00E17D15"/>
    <w:rsid w:val="00E22B95"/>
    <w:rsid w:val="00E30331"/>
    <w:rsid w:val="00E30BB8"/>
    <w:rsid w:val="00E310AE"/>
    <w:rsid w:val="00E31F9C"/>
    <w:rsid w:val="00E33165"/>
    <w:rsid w:val="00E40488"/>
    <w:rsid w:val="00E46DBF"/>
    <w:rsid w:val="00E50367"/>
    <w:rsid w:val="00E50A79"/>
    <w:rsid w:val="00E51ABA"/>
    <w:rsid w:val="00E524CB"/>
    <w:rsid w:val="00E52902"/>
    <w:rsid w:val="00E5443F"/>
    <w:rsid w:val="00E640DE"/>
    <w:rsid w:val="00E646E8"/>
    <w:rsid w:val="00E65456"/>
    <w:rsid w:val="00E65A91"/>
    <w:rsid w:val="00E66188"/>
    <w:rsid w:val="00E664FB"/>
    <w:rsid w:val="00E672F0"/>
    <w:rsid w:val="00E70373"/>
    <w:rsid w:val="00E726CC"/>
    <w:rsid w:val="00E72E40"/>
    <w:rsid w:val="00E73665"/>
    <w:rsid w:val="00E73999"/>
    <w:rsid w:val="00E73BDC"/>
    <w:rsid w:val="00E73E9E"/>
    <w:rsid w:val="00E7442D"/>
    <w:rsid w:val="00E807C0"/>
    <w:rsid w:val="00E813DB"/>
    <w:rsid w:val="00E81660"/>
    <w:rsid w:val="00E83ADA"/>
    <w:rsid w:val="00E849E8"/>
    <w:rsid w:val="00E854FE"/>
    <w:rsid w:val="00E87781"/>
    <w:rsid w:val="00E9040E"/>
    <w:rsid w:val="00E906CC"/>
    <w:rsid w:val="00E92A20"/>
    <w:rsid w:val="00E939A0"/>
    <w:rsid w:val="00E93F5B"/>
    <w:rsid w:val="00E94171"/>
    <w:rsid w:val="00E96088"/>
    <w:rsid w:val="00E97E4E"/>
    <w:rsid w:val="00EA1B44"/>
    <w:rsid w:val="00EA1CC2"/>
    <w:rsid w:val="00EA2D76"/>
    <w:rsid w:val="00EA4644"/>
    <w:rsid w:val="00EA517F"/>
    <w:rsid w:val="00EA758A"/>
    <w:rsid w:val="00EB096F"/>
    <w:rsid w:val="00EB199F"/>
    <w:rsid w:val="00EB21A4"/>
    <w:rsid w:val="00EB27C4"/>
    <w:rsid w:val="00EB5387"/>
    <w:rsid w:val="00EB5C10"/>
    <w:rsid w:val="00EB7322"/>
    <w:rsid w:val="00EC0FE9"/>
    <w:rsid w:val="00EC101D"/>
    <w:rsid w:val="00EC198B"/>
    <w:rsid w:val="00EC3EB9"/>
    <w:rsid w:val="00EC426D"/>
    <w:rsid w:val="00EC571B"/>
    <w:rsid w:val="00EC57D7"/>
    <w:rsid w:val="00EC6385"/>
    <w:rsid w:val="00ED020C"/>
    <w:rsid w:val="00ED153F"/>
    <w:rsid w:val="00ED1DE9"/>
    <w:rsid w:val="00ED23D4"/>
    <w:rsid w:val="00ED5E0B"/>
    <w:rsid w:val="00ED6BC0"/>
    <w:rsid w:val="00EE37B6"/>
    <w:rsid w:val="00EE3ADF"/>
    <w:rsid w:val="00EE4D18"/>
    <w:rsid w:val="00EE4D1D"/>
    <w:rsid w:val="00EF0F45"/>
    <w:rsid w:val="00EF4157"/>
    <w:rsid w:val="00EF7463"/>
    <w:rsid w:val="00EF7971"/>
    <w:rsid w:val="00EF7A5A"/>
    <w:rsid w:val="00F002EF"/>
    <w:rsid w:val="00F01EE9"/>
    <w:rsid w:val="00F02B78"/>
    <w:rsid w:val="00F03AED"/>
    <w:rsid w:val="00F04740"/>
    <w:rsid w:val="00F04900"/>
    <w:rsid w:val="00F04FFD"/>
    <w:rsid w:val="00F065A4"/>
    <w:rsid w:val="00F104F8"/>
    <w:rsid w:val="00F126B9"/>
    <w:rsid w:val="00F12715"/>
    <w:rsid w:val="00F13A1A"/>
    <w:rsid w:val="00F144D5"/>
    <w:rsid w:val="00F146F0"/>
    <w:rsid w:val="00F15039"/>
    <w:rsid w:val="00F1640D"/>
    <w:rsid w:val="00F178AB"/>
    <w:rsid w:val="00F20FF3"/>
    <w:rsid w:val="00F2169E"/>
    <w:rsid w:val="00F2190B"/>
    <w:rsid w:val="00F228B5"/>
    <w:rsid w:val="00F22B18"/>
    <w:rsid w:val="00F2342F"/>
    <w:rsid w:val="00F2389C"/>
    <w:rsid w:val="00F25C67"/>
    <w:rsid w:val="00F30DFF"/>
    <w:rsid w:val="00F3119D"/>
    <w:rsid w:val="00F32B80"/>
    <w:rsid w:val="00F32CD4"/>
    <w:rsid w:val="00F340EB"/>
    <w:rsid w:val="00F35285"/>
    <w:rsid w:val="00F37CC1"/>
    <w:rsid w:val="00F40471"/>
    <w:rsid w:val="00F415D5"/>
    <w:rsid w:val="00F43B9D"/>
    <w:rsid w:val="00F44D5E"/>
    <w:rsid w:val="00F53A35"/>
    <w:rsid w:val="00F55A3D"/>
    <w:rsid w:val="00F5744B"/>
    <w:rsid w:val="00F5775A"/>
    <w:rsid w:val="00F61209"/>
    <w:rsid w:val="00F61889"/>
    <w:rsid w:val="00F6259E"/>
    <w:rsid w:val="00F65DD4"/>
    <w:rsid w:val="00F66AC9"/>
    <w:rsid w:val="00F672B2"/>
    <w:rsid w:val="00F676FB"/>
    <w:rsid w:val="00F70546"/>
    <w:rsid w:val="00F73596"/>
    <w:rsid w:val="00F73D1B"/>
    <w:rsid w:val="00F75F33"/>
    <w:rsid w:val="00F76314"/>
    <w:rsid w:val="00F80ECA"/>
    <w:rsid w:val="00F83973"/>
    <w:rsid w:val="00F87FA3"/>
    <w:rsid w:val="00F91EDA"/>
    <w:rsid w:val="00F93D8C"/>
    <w:rsid w:val="00F94806"/>
    <w:rsid w:val="00F96A46"/>
    <w:rsid w:val="00FA03FD"/>
    <w:rsid w:val="00FA0ADD"/>
    <w:rsid w:val="00FA0BE6"/>
    <w:rsid w:val="00FA2EAA"/>
    <w:rsid w:val="00FA3102"/>
    <w:rsid w:val="00FA48D4"/>
    <w:rsid w:val="00FA54FA"/>
    <w:rsid w:val="00FA6D39"/>
    <w:rsid w:val="00FB227E"/>
    <w:rsid w:val="00FB3D61"/>
    <w:rsid w:val="00FB44CE"/>
    <w:rsid w:val="00FB5009"/>
    <w:rsid w:val="00FB76AB"/>
    <w:rsid w:val="00FC2815"/>
    <w:rsid w:val="00FC5277"/>
    <w:rsid w:val="00FC5908"/>
    <w:rsid w:val="00FC6A20"/>
    <w:rsid w:val="00FC798A"/>
    <w:rsid w:val="00FD03FE"/>
    <w:rsid w:val="00FD126E"/>
    <w:rsid w:val="00FD3C36"/>
    <w:rsid w:val="00FD3EF8"/>
    <w:rsid w:val="00FD4D81"/>
    <w:rsid w:val="00FD60E0"/>
    <w:rsid w:val="00FD7498"/>
    <w:rsid w:val="00FD7FB3"/>
    <w:rsid w:val="00FE18F1"/>
    <w:rsid w:val="00FE36E8"/>
    <w:rsid w:val="00FE4713"/>
    <w:rsid w:val="00FE5402"/>
    <w:rsid w:val="00FE58EE"/>
    <w:rsid w:val="00FE7800"/>
    <w:rsid w:val="00FE7A91"/>
    <w:rsid w:val="00FF1F44"/>
    <w:rsid w:val="00FF225E"/>
    <w:rsid w:val="00FF672C"/>
    <w:rsid w:val="00FF69DB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57C203F"/>
  <w14:defaultImageDpi w14:val="330"/>
  <w15:docId w15:val="{0B77F37E-FFB2-4AAD-ACC5-AF37FB39F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5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berschrift1">
    <w:name w:val="heading 1"/>
    <w:basedOn w:val="Standard"/>
    <w:next w:val="Paragraph"/>
    <w:link w:val="berschrift1Zchn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berschrift2">
    <w:name w:val="heading 2"/>
    <w:basedOn w:val="Standard"/>
    <w:next w:val="Paragraph"/>
    <w:link w:val="berschrift2Zchn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berschrift3">
    <w:name w:val="heading 3"/>
    <w:basedOn w:val="Standard"/>
    <w:next w:val="Paragraph"/>
    <w:link w:val="berschrift3Zchn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berschrift4">
    <w:name w:val="heading 4"/>
    <w:basedOn w:val="Paragraph"/>
    <w:next w:val="Newparagraph"/>
    <w:link w:val="berschrift4Zchn"/>
    <w:rsid w:val="00F43B9D"/>
    <w:pPr>
      <w:spacing w:before="360"/>
      <w:outlineLvl w:val="3"/>
    </w:pPr>
    <w:rPr>
      <w:bCs/>
      <w:szCs w:val="28"/>
    </w:rPr>
  </w:style>
  <w:style w:type="paragraph" w:styleId="berschrift5">
    <w:name w:val="heading 5"/>
    <w:basedOn w:val="Standard"/>
    <w:next w:val="Standard"/>
    <w:link w:val="berschrift5Zchn"/>
    <w:rsid w:val="00D028F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rsid w:val="00D028F3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semiHidden/>
    <w:unhideWhenUsed/>
    <w:rsid w:val="00D028F3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semiHidden/>
    <w:unhideWhenUsed/>
    <w:rsid w:val="00D028F3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semiHidden/>
    <w:unhideWhenUsed/>
    <w:rsid w:val="00D028F3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rticletitle">
    <w:name w:val="Article title"/>
    <w:basedOn w:val="Standard"/>
    <w:next w:val="Standard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Standard"/>
    <w:next w:val="Standard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Standard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Standard"/>
    <w:qFormat/>
    <w:rsid w:val="00CC474B"/>
  </w:style>
  <w:style w:type="paragraph" w:customStyle="1" w:styleId="Abstract">
    <w:name w:val="Abstract"/>
    <w:basedOn w:val="Standard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Standard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Standard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Standard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Standard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Standard"/>
    <w:next w:val="Standard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Standard"/>
    <w:next w:val="Standard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Standard"/>
    <w:next w:val="Standard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Standard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Standard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Standard"/>
    <w:next w:val="Standard"/>
    <w:rsid w:val="00562DEF"/>
  </w:style>
  <w:style w:type="paragraph" w:customStyle="1" w:styleId="Paragraph">
    <w:name w:val="Paragraph"/>
    <w:basedOn w:val="Standard"/>
    <w:next w:val="Newparagraph"/>
    <w:link w:val="ParagraphZchn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Standard"/>
    <w:qFormat/>
    <w:rsid w:val="00AE2F8D"/>
    <w:pPr>
      <w:ind w:firstLine="720"/>
    </w:pPr>
  </w:style>
  <w:style w:type="paragraph" w:styleId="Standardeinzug">
    <w:name w:val="Normal Indent"/>
    <w:basedOn w:val="Standard"/>
    <w:rsid w:val="00526454"/>
    <w:pPr>
      <w:ind w:left="720"/>
    </w:pPr>
  </w:style>
  <w:style w:type="paragraph" w:customStyle="1" w:styleId="References">
    <w:name w:val="References"/>
    <w:basedOn w:val="Standard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berschrift2Zchn">
    <w:name w:val="Überschrift 2 Zchn"/>
    <w:basedOn w:val="Absatz-Standardschriftart"/>
    <w:link w:val="berschrift2"/>
    <w:rsid w:val="008D07FB"/>
    <w:rPr>
      <w:rFonts w:cs="Arial"/>
      <w:b/>
      <w:bCs/>
      <w:i/>
      <w:iCs/>
      <w:sz w:val="24"/>
      <w:szCs w:val="28"/>
    </w:rPr>
  </w:style>
  <w:style w:type="character" w:customStyle="1" w:styleId="berschrift1Zchn">
    <w:name w:val="Überschrift 1 Zchn"/>
    <w:basedOn w:val="Absatz-Standardschriftart"/>
    <w:link w:val="berschrift1"/>
    <w:rsid w:val="00AE1ED4"/>
    <w:rPr>
      <w:rFonts w:cs="Arial"/>
      <w:b/>
      <w:bCs/>
      <w:kern w:val="32"/>
      <w:sz w:val="24"/>
      <w:szCs w:val="32"/>
    </w:rPr>
  </w:style>
  <w:style w:type="character" w:customStyle="1" w:styleId="berschrift3Zchn">
    <w:name w:val="Überschrift 3 Zchn"/>
    <w:basedOn w:val="Absatz-Standardschriftart"/>
    <w:link w:val="berschrift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unotentext">
    <w:name w:val="footnote text"/>
    <w:basedOn w:val="Standard"/>
    <w:link w:val="FunotentextZchn"/>
    <w:autoRedefine/>
    <w:rsid w:val="006C19B2"/>
    <w:pPr>
      <w:ind w:left="284" w:hanging="284"/>
    </w:pPr>
    <w:rPr>
      <w:sz w:val="22"/>
      <w:szCs w:val="20"/>
    </w:rPr>
  </w:style>
  <w:style w:type="character" w:customStyle="1" w:styleId="FunotentextZchn">
    <w:name w:val="Fußnotentext Zchn"/>
    <w:basedOn w:val="Absatz-Standardschriftart"/>
    <w:link w:val="Funotentext"/>
    <w:rsid w:val="006C19B2"/>
    <w:rPr>
      <w:sz w:val="22"/>
    </w:rPr>
  </w:style>
  <w:style w:type="character" w:styleId="Funotenzeichen">
    <w:name w:val="footnote reference"/>
    <w:basedOn w:val="Absatz-Standardschriftart"/>
    <w:rsid w:val="00AF2C92"/>
    <w:rPr>
      <w:vertAlign w:val="superscript"/>
    </w:rPr>
  </w:style>
  <w:style w:type="paragraph" w:styleId="Endnotentext">
    <w:name w:val="endnote text"/>
    <w:basedOn w:val="Standard"/>
    <w:link w:val="EndnotentextZchn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ntextZchn">
    <w:name w:val="Endnotentext Zchn"/>
    <w:basedOn w:val="Absatz-Standardschriftart"/>
    <w:link w:val="Endnotentext"/>
    <w:rsid w:val="006C19B2"/>
    <w:rPr>
      <w:sz w:val="22"/>
    </w:rPr>
  </w:style>
  <w:style w:type="character" w:styleId="Endnotenzeichen">
    <w:name w:val="endnote reference"/>
    <w:basedOn w:val="Absatz-Standardschriftart"/>
    <w:rsid w:val="00EC571B"/>
    <w:rPr>
      <w:vertAlign w:val="superscript"/>
    </w:rPr>
  </w:style>
  <w:style w:type="character" w:customStyle="1" w:styleId="berschrift4Zchn">
    <w:name w:val="Überschrift 4 Zchn"/>
    <w:basedOn w:val="Absatz-Standardschriftart"/>
    <w:link w:val="berschrift4"/>
    <w:rsid w:val="00F43B9D"/>
    <w:rPr>
      <w:bCs/>
      <w:sz w:val="24"/>
      <w:szCs w:val="28"/>
    </w:rPr>
  </w:style>
  <w:style w:type="paragraph" w:styleId="Kopfzeile">
    <w:name w:val="header"/>
    <w:basedOn w:val="Standard"/>
    <w:link w:val="KopfzeileZchn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KopfzeileZchn">
    <w:name w:val="Kopfzeile Zchn"/>
    <w:basedOn w:val="Absatz-Standardschriftart"/>
    <w:link w:val="Kopfzeile"/>
    <w:rsid w:val="003F193A"/>
    <w:rPr>
      <w:rFonts w:eastAsia="Times New Roman"/>
      <w:sz w:val="24"/>
      <w:szCs w:val="24"/>
      <w:lang w:eastAsia="en-GB"/>
    </w:rPr>
  </w:style>
  <w:style w:type="paragraph" w:styleId="Fuzeile">
    <w:name w:val="footer"/>
    <w:basedOn w:val="Standard"/>
    <w:link w:val="FuzeileZchn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uzeileZchn">
    <w:name w:val="Fußzeile Zchn"/>
    <w:basedOn w:val="Absatz-Standardschriftart"/>
    <w:link w:val="Fuzeile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2600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2600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2600A"/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82600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82600A"/>
    <w:rPr>
      <w:b/>
      <w:bCs/>
    </w:rPr>
  </w:style>
  <w:style w:type="paragraph" w:styleId="Sprechblasentext">
    <w:name w:val="Balloon Text"/>
    <w:basedOn w:val="Standard"/>
    <w:link w:val="SprechblasentextZchn"/>
    <w:semiHidden/>
    <w:unhideWhenUsed/>
    <w:rsid w:val="0082600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82600A"/>
    <w:rPr>
      <w:rFonts w:ascii="Segoe UI" w:hAnsi="Segoe UI" w:cs="Segoe UI"/>
      <w:sz w:val="18"/>
      <w:szCs w:val="18"/>
    </w:rPr>
  </w:style>
  <w:style w:type="paragraph" w:styleId="Inhaltsverzeichnisberschrift">
    <w:name w:val="TOC Heading"/>
    <w:basedOn w:val="berschrift1"/>
    <w:next w:val="Standard"/>
    <w:semiHidden/>
    <w:unhideWhenUsed/>
    <w:rsid w:val="00D028F3"/>
    <w:pPr>
      <w:keepLines/>
      <w:spacing w:before="240" w:after="0" w:line="480" w:lineRule="auto"/>
      <w:ind w:right="0"/>
      <w:contextualSpacing w:val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</w:rPr>
  </w:style>
  <w:style w:type="paragraph" w:styleId="Literaturverzeichnis">
    <w:name w:val="Bibliography"/>
    <w:basedOn w:val="Standard"/>
    <w:next w:val="Standard"/>
    <w:semiHidden/>
    <w:unhideWhenUsed/>
    <w:rsid w:val="00D028F3"/>
  </w:style>
  <w:style w:type="character" w:styleId="Buchtitel">
    <w:name w:val="Book Title"/>
    <w:basedOn w:val="Absatz-Standardschriftart"/>
    <w:rsid w:val="00D028F3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rsid w:val="00D028F3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rsid w:val="00D028F3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rsid w:val="00D028F3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rsid w:val="00D028F3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rsid w:val="00D028F3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rsid w:val="00D028F3"/>
    <w:rPr>
      <w:i/>
      <w:iCs/>
      <w:color w:val="4F81BD" w:themeColor="accent1"/>
      <w:sz w:val="24"/>
      <w:szCs w:val="24"/>
    </w:rPr>
  </w:style>
  <w:style w:type="paragraph" w:styleId="Zitat">
    <w:name w:val="Quote"/>
    <w:basedOn w:val="Standard"/>
    <w:next w:val="Standard"/>
    <w:link w:val="ZitatZchn"/>
    <w:rsid w:val="00D028F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rsid w:val="00D028F3"/>
    <w:rPr>
      <w:i/>
      <w:iCs/>
      <w:color w:val="404040" w:themeColor="text1" w:themeTint="BF"/>
      <w:sz w:val="24"/>
      <w:szCs w:val="24"/>
    </w:rPr>
  </w:style>
  <w:style w:type="paragraph" w:styleId="Listenabsatz">
    <w:name w:val="List Paragraph"/>
    <w:basedOn w:val="Standard"/>
    <w:rsid w:val="00D028F3"/>
    <w:pPr>
      <w:ind w:left="720"/>
      <w:contextualSpacing/>
    </w:pPr>
  </w:style>
  <w:style w:type="table" w:styleId="MittlereListe1-Akzent1">
    <w:name w:val="Medium List 1 Accent 1"/>
    <w:basedOn w:val="NormaleTabelle"/>
    <w:semiHidden/>
    <w:unhideWhenUsed/>
    <w:rsid w:val="00D028F3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semiHidden/>
    <w:unhideWhenUsed/>
    <w:rsid w:val="00D028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semiHidden/>
    <w:unhideWhenUsed/>
    <w:rsid w:val="00D028F3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semiHidden/>
    <w:unhideWhenUsed/>
    <w:rsid w:val="00D028F3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semiHidden/>
    <w:unhideWhenUsed/>
    <w:rsid w:val="00D028F3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semiHidden/>
    <w:unhideWhenUsed/>
    <w:rsid w:val="00D028F3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semiHidden/>
    <w:unhideWhenUsed/>
    <w:rsid w:val="00D028F3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semiHidden/>
    <w:unhideWhenUsed/>
    <w:rsid w:val="00D028F3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semiHidden/>
    <w:unhideWhenUsed/>
    <w:rsid w:val="00D028F3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semiHidden/>
    <w:unhideWhenUsed/>
    <w:rsid w:val="00D028F3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semiHidden/>
    <w:unhideWhenUsed/>
    <w:rsid w:val="00D028F3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semiHidden/>
    <w:unhideWhenUsed/>
    <w:rsid w:val="00D028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semiHidden/>
    <w:unhideWhenUsed/>
    <w:rsid w:val="00D028F3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semiHidden/>
    <w:unhideWhenUsed/>
    <w:rsid w:val="00D028F3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semiHidden/>
    <w:unhideWhenUsed/>
    <w:rsid w:val="00D028F3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semiHidden/>
    <w:unhideWhenUsed/>
    <w:rsid w:val="00D028F3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semiHidden/>
    <w:unhideWhenUsed/>
    <w:rsid w:val="00D028F3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semiHidden/>
    <w:unhideWhenUsed/>
    <w:rsid w:val="00D028F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semiHidden/>
    <w:unhideWhenUsed/>
    <w:rsid w:val="00D028F3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semiHidden/>
    <w:unhideWhenUsed/>
    <w:rsid w:val="00D028F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rsid w:val="00D028F3"/>
    <w:rPr>
      <w:sz w:val="24"/>
      <w:szCs w:val="24"/>
    </w:rPr>
  </w:style>
  <w:style w:type="character" w:styleId="HTMLVariable">
    <w:name w:val="HTML Variable"/>
    <w:basedOn w:val="Absatz-Standardschriftart"/>
    <w:semiHidden/>
    <w:unhideWhenUsed/>
    <w:rsid w:val="00D028F3"/>
    <w:rPr>
      <w:i/>
      <w:iCs/>
    </w:rPr>
  </w:style>
  <w:style w:type="character" w:styleId="HTMLSchreibmaschine">
    <w:name w:val="HTML Typewriter"/>
    <w:basedOn w:val="Absatz-Standardschriftart"/>
    <w:semiHidden/>
    <w:unhideWhenUsed/>
    <w:rsid w:val="00D028F3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semiHidden/>
    <w:unhideWhenUsed/>
    <w:rsid w:val="00D028F3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semiHidden/>
    <w:unhideWhenUsed/>
    <w:rsid w:val="00D028F3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semiHidden/>
    <w:rsid w:val="00D028F3"/>
    <w:rPr>
      <w:rFonts w:ascii="Consolas" w:hAnsi="Consolas"/>
    </w:rPr>
  </w:style>
  <w:style w:type="character" w:styleId="HTMLTastatur">
    <w:name w:val="HTML Keyboard"/>
    <w:basedOn w:val="Absatz-Standardschriftart"/>
    <w:semiHidden/>
    <w:unhideWhenUsed/>
    <w:rsid w:val="00D028F3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semiHidden/>
    <w:unhideWhenUsed/>
    <w:rsid w:val="00D028F3"/>
    <w:rPr>
      <w:i/>
      <w:iCs/>
    </w:rPr>
  </w:style>
  <w:style w:type="character" w:styleId="HTMLCode">
    <w:name w:val="HTML Code"/>
    <w:basedOn w:val="Absatz-Standardschriftart"/>
    <w:semiHidden/>
    <w:unhideWhenUsed/>
    <w:rsid w:val="00D028F3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semiHidden/>
    <w:unhideWhenUsed/>
    <w:rsid w:val="00D028F3"/>
    <w:rPr>
      <w:i/>
      <w:iCs/>
    </w:rPr>
  </w:style>
  <w:style w:type="paragraph" w:styleId="HTMLAdresse">
    <w:name w:val="HTML Address"/>
    <w:basedOn w:val="Standard"/>
    <w:link w:val="HTMLAdresseZchn"/>
    <w:semiHidden/>
    <w:unhideWhenUsed/>
    <w:rsid w:val="00D028F3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semiHidden/>
    <w:rsid w:val="00D028F3"/>
    <w:rPr>
      <w:i/>
      <w:iCs/>
      <w:sz w:val="24"/>
      <w:szCs w:val="24"/>
    </w:rPr>
  </w:style>
  <w:style w:type="character" w:styleId="HTMLAkronym">
    <w:name w:val="HTML Acronym"/>
    <w:basedOn w:val="Absatz-Standardschriftart"/>
    <w:semiHidden/>
    <w:unhideWhenUsed/>
    <w:rsid w:val="00D028F3"/>
  </w:style>
  <w:style w:type="paragraph" w:styleId="StandardWeb">
    <w:name w:val="Normal (Web)"/>
    <w:basedOn w:val="Standard"/>
    <w:uiPriority w:val="99"/>
    <w:semiHidden/>
    <w:unhideWhenUsed/>
    <w:rsid w:val="00D028F3"/>
  </w:style>
  <w:style w:type="paragraph" w:styleId="NurText">
    <w:name w:val="Plain Text"/>
    <w:basedOn w:val="Standard"/>
    <w:link w:val="NurTextZchn"/>
    <w:semiHidden/>
    <w:unhideWhenUsed/>
    <w:rsid w:val="00D028F3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semiHidden/>
    <w:rsid w:val="00D028F3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semiHidden/>
    <w:unhideWhenUsed/>
    <w:rsid w:val="00D028F3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D028F3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rsid w:val="00D028F3"/>
    <w:rPr>
      <w:i/>
      <w:iCs/>
    </w:rPr>
  </w:style>
  <w:style w:type="character" w:styleId="Fett">
    <w:name w:val="Strong"/>
    <w:basedOn w:val="Absatz-Standardschriftart"/>
    <w:rsid w:val="00D028F3"/>
    <w:rPr>
      <w:b/>
      <w:bCs/>
    </w:rPr>
  </w:style>
  <w:style w:type="character" w:styleId="BesuchterLink">
    <w:name w:val="FollowedHyperlink"/>
    <w:basedOn w:val="Absatz-Standardschriftart"/>
    <w:semiHidden/>
    <w:unhideWhenUsed/>
    <w:rsid w:val="00D028F3"/>
    <w:rPr>
      <w:color w:val="800080" w:themeColor="followedHyperlink"/>
      <w:u w:val="single"/>
    </w:rPr>
  </w:style>
  <w:style w:type="character" w:styleId="Hyperlink">
    <w:name w:val="Hyperlink"/>
    <w:basedOn w:val="Absatz-Standardschriftart"/>
    <w:unhideWhenUsed/>
    <w:rsid w:val="00D028F3"/>
    <w:rPr>
      <w:color w:val="0000FF" w:themeColor="hyperlink"/>
      <w:u w:val="single"/>
    </w:rPr>
  </w:style>
  <w:style w:type="paragraph" w:styleId="Blocktext">
    <w:name w:val="Block Text"/>
    <w:basedOn w:val="Standard"/>
    <w:semiHidden/>
    <w:unhideWhenUsed/>
    <w:rsid w:val="00D028F3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semiHidden/>
    <w:unhideWhenUsed/>
    <w:rsid w:val="00D028F3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D028F3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semiHidden/>
    <w:unhideWhenUsed/>
    <w:rsid w:val="00D028F3"/>
    <w:pPr>
      <w:spacing w:after="120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D028F3"/>
    <w:rPr>
      <w:sz w:val="24"/>
      <w:szCs w:val="24"/>
    </w:rPr>
  </w:style>
  <w:style w:type="paragraph" w:styleId="Textkrper3">
    <w:name w:val="Body Text 3"/>
    <w:basedOn w:val="Standard"/>
    <w:link w:val="Textkrper3Zchn"/>
    <w:semiHidden/>
    <w:unhideWhenUsed/>
    <w:rsid w:val="00D028F3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semiHidden/>
    <w:rsid w:val="00D028F3"/>
    <w:rPr>
      <w:sz w:val="16"/>
      <w:szCs w:val="16"/>
    </w:rPr>
  </w:style>
  <w:style w:type="paragraph" w:styleId="Textkrper2">
    <w:name w:val="Body Text 2"/>
    <w:basedOn w:val="Standard"/>
    <w:link w:val="Textkrper2Zchn"/>
    <w:semiHidden/>
    <w:unhideWhenUsed/>
    <w:rsid w:val="00D028F3"/>
    <w:pPr>
      <w:spacing w:after="120"/>
    </w:pPr>
  </w:style>
  <w:style w:type="character" w:customStyle="1" w:styleId="Textkrper2Zchn">
    <w:name w:val="Textkörper 2 Zchn"/>
    <w:basedOn w:val="Absatz-Standardschriftart"/>
    <w:link w:val="Textkrper2"/>
    <w:semiHidden/>
    <w:rsid w:val="00D028F3"/>
    <w:rPr>
      <w:sz w:val="24"/>
      <w:szCs w:val="24"/>
    </w:rPr>
  </w:style>
  <w:style w:type="paragraph" w:styleId="Fu-Endnotenberschrift">
    <w:name w:val="Note Heading"/>
    <w:basedOn w:val="Standard"/>
    <w:next w:val="Standard"/>
    <w:link w:val="Fu-EndnotenberschriftZchn"/>
    <w:semiHidden/>
    <w:unhideWhenUsed/>
    <w:rsid w:val="00D028F3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semiHidden/>
    <w:rsid w:val="00D028F3"/>
    <w:rPr>
      <w:sz w:val="24"/>
      <w:szCs w:val="24"/>
    </w:rPr>
  </w:style>
  <w:style w:type="paragraph" w:styleId="Textkrper-Zeileneinzug">
    <w:name w:val="Body Text Indent"/>
    <w:basedOn w:val="Standard"/>
    <w:link w:val="Textkrper-ZeileneinzugZchn"/>
    <w:semiHidden/>
    <w:unhideWhenUsed/>
    <w:rsid w:val="00D028F3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D028F3"/>
    <w:rPr>
      <w:sz w:val="24"/>
      <w:szCs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unhideWhenUsed/>
    <w:rsid w:val="00D028F3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D028F3"/>
    <w:rPr>
      <w:sz w:val="24"/>
      <w:szCs w:val="24"/>
    </w:rPr>
  </w:style>
  <w:style w:type="paragraph" w:styleId="Textkrper">
    <w:name w:val="Body Text"/>
    <w:basedOn w:val="Standard"/>
    <w:link w:val="TextkrperZchn"/>
    <w:semiHidden/>
    <w:unhideWhenUsed/>
    <w:rsid w:val="00D028F3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D028F3"/>
    <w:rPr>
      <w:sz w:val="24"/>
      <w:szCs w:val="24"/>
    </w:rPr>
  </w:style>
  <w:style w:type="paragraph" w:styleId="Textkrper-Erstzeileneinzug">
    <w:name w:val="Body Text First Indent"/>
    <w:basedOn w:val="Textkrper"/>
    <w:link w:val="Textkrper-ErstzeileneinzugZchn"/>
    <w:rsid w:val="00D028F3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rsid w:val="00D028F3"/>
    <w:rPr>
      <w:sz w:val="24"/>
      <w:szCs w:val="24"/>
    </w:rPr>
  </w:style>
  <w:style w:type="paragraph" w:styleId="Datum">
    <w:name w:val="Date"/>
    <w:basedOn w:val="Standard"/>
    <w:next w:val="Standard"/>
    <w:link w:val="DatumZchn"/>
    <w:rsid w:val="00D028F3"/>
  </w:style>
  <w:style w:type="character" w:customStyle="1" w:styleId="DatumZchn">
    <w:name w:val="Datum Zchn"/>
    <w:basedOn w:val="Absatz-Standardschriftart"/>
    <w:link w:val="Datum"/>
    <w:rsid w:val="00D028F3"/>
    <w:rPr>
      <w:sz w:val="24"/>
      <w:szCs w:val="24"/>
    </w:rPr>
  </w:style>
  <w:style w:type="paragraph" w:styleId="Anrede">
    <w:name w:val="Salutation"/>
    <w:basedOn w:val="Standard"/>
    <w:next w:val="Standard"/>
    <w:link w:val="AnredeZchn"/>
    <w:rsid w:val="00D028F3"/>
  </w:style>
  <w:style w:type="character" w:customStyle="1" w:styleId="AnredeZchn">
    <w:name w:val="Anrede Zchn"/>
    <w:basedOn w:val="Absatz-Standardschriftart"/>
    <w:link w:val="Anrede"/>
    <w:rsid w:val="00D028F3"/>
    <w:rPr>
      <w:sz w:val="24"/>
      <w:szCs w:val="24"/>
    </w:rPr>
  </w:style>
  <w:style w:type="paragraph" w:styleId="Untertitel">
    <w:name w:val="Subtitle"/>
    <w:basedOn w:val="Standard"/>
    <w:next w:val="Standard"/>
    <w:link w:val="UntertitelZchn"/>
    <w:rsid w:val="00D028F3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rsid w:val="00D028F3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paragraph" w:styleId="Nachrichtenkopf">
    <w:name w:val="Message Header"/>
    <w:basedOn w:val="Standard"/>
    <w:link w:val="NachrichtenkopfZchn"/>
    <w:semiHidden/>
    <w:unhideWhenUsed/>
    <w:rsid w:val="00D028F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semiHidden/>
    <w:rsid w:val="00D028F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semiHidden/>
    <w:unhideWhenUsed/>
    <w:rsid w:val="00D028F3"/>
    <w:pPr>
      <w:spacing w:after="120"/>
      <w:ind w:left="1415"/>
      <w:contextualSpacing/>
    </w:pPr>
  </w:style>
  <w:style w:type="paragraph" w:styleId="Listenfortsetzung4">
    <w:name w:val="List Continue 4"/>
    <w:basedOn w:val="Standard"/>
    <w:semiHidden/>
    <w:unhideWhenUsed/>
    <w:rsid w:val="00D028F3"/>
    <w:pPr>
      <w:spacing w:after="120"/>
      <w:ind w:left="1132"/>
      <w:contextualSpacing/>
    </w:pPr>
  </w:style>
  <w:style w:type="paragraph" w:styleId="Listenfortsetzung3">
    <w:name w:val="List Continue 3"/>
    <w:basedOn w:val="Standard"/>
    <w:semiHidden/>
    <w:unhideWhenUsed/>
    <w:rsid w:val="00D028F3"/>
    <w:pPr>
      <w:spacing w:after="120"/>
      <w:ind w:left="849"/>
      <w:contextualSpacing/>
    </w:pPr>
  </w:style>
  <w:style w:type="paragraph" w:styleId="Listenfortsetzung2">
    <w:name w:val="List Continue 2"/>
    <w:basedOn w:val="Standard"/>
    <w:semiHidden/>
    <w:unhideWhenUsed/>
    <w:rsid w:val="00D028F3"/>
    <w:pPr>
      <w:spacing w:after="120"/>
      <w:ind w:left="566"/>
      <w:contextualSpacing/>
    </w:pPr>
  </w:style>
  <w:style w:type="paragraph" w:styleId="Listenfortsetzung">
    <w:name w:val="List Continue"/>
    <w:basedOn w:val="Standard"/>
    <w:semiHidden/>
    <w:unhideWhenUsed/>
    <w:rsid w:val="00D028F3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semiHidden/>
    <w:unhideWhenUsed/>
    <w:rsid w:val="00D028F3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semiHidden/>
    <w:rsid w:val="00D028F3"/>
    <w:rPr>
      <w:sz w:val="24"/>
      <w:szCs w:val="24"/>
    </w:rPr>
  </w:style>
  <w:style w:type="paragraph" w:styleId="Gruformel">
    <w:name w:val="Closing"/>
    <w:basedOn w:val="Standard"/>
    <w:link w:val="GruformelZchn"/>
    <w:semiHidden/>
    <w:unhideWhenUsed/>
    <w:rsid w:val="00D028F3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semiHidden/>
    <w:rsid w:val="00D028F3"/>
    <w:rPr>
      <w:sz w:val="24"/>
      <w:szCs w:val="24"/>
    </w:rPr>
  </w:style>
  <w:style w:type="paragraph" w:styleId="Titel">
    <w:name w:val="Title"/>
    <w:basedOn w:val="Standard"/>
    <w:next w:val="Standard"/>
    <w:link w:val="TitelZchn"/>
    <w:rsid w:val="00D028F3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rsid w:val="00D028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semiHidden/>
    <w:unhideWhenUsed/>
    <w:rsid w:val="00D028F3"/>
    <w:pPr>
      <w:numPr>
        <w:numId w:val="3"/>
      </w:numPr>
      <w:contextualSpacing/>
    </w:pPr>
  </w:style>
  <w:style w:type="paragraph" w:styleId="Listennummer4">
    <w:name w:val="List Number 4"/>
    <w:basedOn w:val="Standard"/>
    <w:semiHidden/>
    <w:unhideWhenUsed/>
    <w:rsid w:val="00D028F3"/>
    <w:pPr>
      <w:numPr>
        <w:numId w:val="4"/>
      </w:numPr>
      <w:contextualSpacing/>
    </w:pPr>
  </w:style>
  <w:style w:type="paragraph" w:styleId="Listennummer3">
    <w:name w:val="List Number 3"/>
    <w:basedOn w:val="Standard"/>
    <w:semiHidden/>
    <w:unhideWhenUsed/>
    <w:rsid w:val="00D028F3"/>
    <w:pPr>
      <w:numPr>
        <w:numId w:val="5"/>
      </w:numPr>
      <w:contextualSpacing/>
    </w:pPr>
  </w:style>
  <w:style w:type="paragraph" w:styleId="Listennummer2">
    <w:name w:val="List Number 2"/>
    <w:basedOn w:val="Standard"/>
    <w:semiHidden/>
    <w:unhideWhenUsed/>
    <w:rsid w:val="00D028F3"/>
    <w:pPr>
      <w:numPr>
        <w:numId w:val="6"/>
      </w:numPr>
      <w:contextualSpacing/>
    </w:pPr>
  </w:style>
  <w:style w:type="paragraph" w:styleId="Aufzhlungszeichen5">
    <w:name w:val="List Bullet 5"/>
    <w:basedOn w:val="Standard"/>
    <w:semiHidden/>
    <w:unhideWhenUsed/>
    <w:rsid w:val="00D028F3"/>
    <w:pPr>
      <w:numPr>
        <w:numId w:val="8"/>
      </w:numPr>
      <w:contextualSpacing/>
    </w:pPr>
  </w:style>
  <w:style w:type="paragraph" w:styleId="Aufzhlungszeichen4">
    <w:name w:val="List Bullet 4"/>
    <w:basedOn w:val="Standard"/>
    <w:semiHidden/>
    <w:unhideWhenUsed/>
    <w:rsid w:val="00D028F3"/>
    <w:pPr>
      <w:numPr>
        <w:numId w:val="10"/>
      </w:numPr>
      <w:contextualSpacing/>
    </w:pPr>
  </w:style>
  <w:style w:type="paragraph" w:styleId="Aufzhlungszeichen3">
    <w:name w:val="List Bullet 3"/>
    <w:basedOn w:val="Standard"/>
    <w:semiHidden/>
    <w:unhideWhenUsed/>
    <w:rsid w:val="00D028F3"/>
    <w:pPr>
      <w:numPr>
        <w:numId w:val="9"/>
      </w:numPr>
      <w:contextualSpacing/>
    </w:pPr>
  </w:style>
  <w:style w:type="paragraph" w:styleId="Aufzhlungszeichen2">
    <w:name w:val="List Bullet 2"/>
    <w:basedOn w:val="Standard"/>
    <w:semiHidden/>
    <w:unhideWhenUsed/>
    <w:rsid w:val="00D028F3"/>
    <w:pPr>
      <w:numPr>
        <w:numId w:val="12"/>
      </w:numPr>
      <w:contextualSpacing/>
    </w:pPr>
  </w:style>
  <w:style w:type="paragraph" w:styleId="Liste5">
    <w:name w:val="List 5"/>
    <w:basedOn w:val="Standard"/>
    <w:rsid w:val="00D028F3"/>
    <w:pPr>
      <w:ind w:left="1415" w:hanging="283"/>
      <w:contextualSpacing/>
    </w:pPr>
  </w:style>
  <w:style w:type="paragraph" w:styleId="Liste4">
    <w:name w:val="List 4"/>
    <w:basedOn w:val="Standard"/>
    <w:rsid w:val="00D028F3"/>
    <w:pPr>
      <w:ind w:left="1132" w:hanging="283"/>
      <w:contextualSpacing/>
    </w:pPr>
  </w:style>
  <w:style w:type="paragraph" w:styleId="Liste3">
    <w:name w:val="List 3"/>
    <w:basedOn w:val="Standard"/>
    <w:semiHidden/>
    <w:unhideWhenUsed/>
    <w:rsid w:val="00D028F3"/>
    <w:pPr>
      <w:ind w:left="849" w:hanging="283"/>
      <w:contextualSpacing/>
    </w:pPr>
  </w:style>
  <w:style w:type="paragraph" w:styleId="Liste2">
    <w:name w:val="List 2"/>
    <w:basedOn w:val="Standard"/>
    <w:semiHidden/>
    <w:unhideWhenUsed/>
    <w:rsid w:val="00D028F3"/>
    <w:pPr>
      <w:ind w:left="566" w:hanging="283"/>
      <w:contextualSpacing/>
    </w:pPr>
  </w:style>
  <w:style w:type="paragraph" w:styleId="Listennummer">
    <w:name w:val="List Number"/>
    <w:basedOn w:val="Standard"/>
    <w:rsid w:val="00D028F3"/>
    <w:pPr>
      <w:numPr>
        <w:numId w:val="7"/>
      </w:numPr>
      <w:contextualSpacing/>
    </w:pPr>
  </w:style>
  <w:style w:type="paragraph" w:styleId="Aufzhlungszeichen">
    <w:name w:val="List Bullet"/>
    <w:basedOn w:val="Standard"/>
    <w:semiHidden/>
    <w:unhideWhenUsed/>
    <w:rsid w:val="00D028F3"/>
    <w:pPr>
      <w:numPr>
        <w:numId w:val="11"/>
      </w:numPr>
      <w:contextualSpacing/>
    </w:pPr>
  </w:style>
  <w:style w:type="paragraph" w:styleId="Liste">
    <w:name w:val="List"/>
    <w:basedOn w:val="Standard"/>
    <w:semiHidden/>
    <w:unhideWhenUsed/>
    <w:rsid w:val="00D028F3"/>
    <w:pPr>
      <w:ind w:left="283" w:hanging="283"/>
      <w:contextualSpacing/>
    </w:pPr>
  </w:style>
  <w:style w:type="paragraph" w:styleId="RGV-berschrift">
    <w:name w:val="toa heading"/>
    <w:basedOn w:val="Standard"/>
    <w:next w:val="Standard"/>
    <w:semiHidden/>
    <w:unhideWhenUsed/>
    <w:rsid w:val="00D028F3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krotext">
    <w:name w:val="macro"/>
    <w:link w:val="MakrotextZchn"/>
    <w:semiHidden/>
    <w:unhideWhenUsed/>
    <w:rsid w:val="00D028F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</w:pPr>
    <w:rPr>
      <w:rFonts w:ascii="Consolas" w:hAnsi="Consolas"/>
    </w:rPr>
  </w:style>
  <w:style w:type="character" w:customStyle="1" w:styleId="MakrotextZchn">
    <w:name w:val="Makrotext Zchn"/>
    <w:basedOn w:val="Absatz-Standardschriftart"/>
    <w:link w:val="Makrotext"/>
    <w:semiHidden/>
    <w:rsid w:val="00D028F3"/>
    <w:rPr>
      <w:rFonts w:ascii="Consolas" w:hAnsi="Consolas"/>
    </w:rPr>
  </w:style>
  <w:style w:type="paragraph" w:styleId="Rechtsgrundlagenverzeichnis">
    <w:name w:val="table of authorities"/>
    <w:basedOn w:val="Standard"/>
    <w:next w:val="Standard"/>
    <w:semiHidden/>
    <w:unhideWhenUsed/>
    <w:rsid w:val="00D028F3"/>
    <w:pPr>
      <w:ind w:left="240" w:hanging="240"/>
    </w:pPr>
  </w:style>
  <w:style w:type="character" w:styleId="Seitenzahl">
    <w:name w:val="page number"/>
    <w:basedOn w:val="Absatz-Standardschriftart"/>
    <w:semiHidden/>
    <w:unhideWhenUsed/>
    <w:rsid w:val="00D028F3"/>
  </w:style>
  <w:style w:type="character" w:styleId="Zeilennummer">
    <w:name w:val="line number"/>
    <w:basedOn w:val="Absatz-Standardschriftart"/>
    <w:semiHidden/>
    <w:unhideWhenUsed/>
    <w:rsid w:val="00D028F3"/>
  </w:style>
  <w:style w:type="paragraph" w:styleId="Umschlagabsenderadresse">
    <w:name w:val="envelope return"/>
    <w:basedOn w:val="Standard"/>
    <w:semiHidden/>
    <w:unhideWhenUsed/>
    <w:rsid w:val="00D028F3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semiHidden/>
    <w:unhideWhenUsed/>
    <w:rsid w:val="00D028F3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</w:rPr>
  </w:style>
  <w:style w:type="paragraph" w:styleId="Abbildungsverzeichnis">
    <w:name w:val="table of figures"/>
    <w:basedOn w:val="Standard"/>
    <w:next w:val="Standard"/>
    <w:semiHidden/>
    <w:unhideWhenUsed/>
    <w:rsid w:val="00D028F3"/>
  </w:style>
  <w:style w:type="paragraph" w:styleId="Beschriftung">
    <w:name w:val="caption"/>
    <w:basedOn w:val="Standard"/>
    <w:next w:val="Standard"/>
    <w:uiPriority w:val="35"/>
    <w:unhideWhenUsed/>
    <w:qFormat/>
    <w:rsid w:val="00D028F3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Index1">
    <w:name w:val="index 1"/>
    <w:basedOn w:val="Standard"/>
    <w:next w:val="Standard"/>
    <w:autoRedefine/>
    <w:semiHidden/>
    <w:unhideWhenUsed/>
    <w:rsid w:val="00D028F3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semiHidden/>
    <w:unhideWhenUsed/>
    <w:rsid w:val="00D028F3"/>
    <w:rPr>
      <w:rFonts w:asciiTheme="majorHAnsi" w:eastAsiaTheme="majorEastAsia" w:hAnsiTheme="majorHAnsi" w:cstheme="majorBidi"/>
      <w:b/>
      <w:bCs/>
    </w:rPr>
  </w:style>
  <w:style w:type="paragraph" w:styleId="Verzeichnis9">
    <w:name w:val="toc 9"/>
    <w:basedOn w:val="Standard"/>
    <w:next w:val="Standard"/>
    <w:autoRedefine/>
    <w:semiHidden/>
    <w:unhideWhenUsed/>
    <w:rsid w:val="00D028F3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semiHidden/>
    <w:unhideWhenUsed/>
    <w:rsid w:val="00D028F3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semiHidden/>
    <w:unhideWhenUsed/>
    <w:rsid w:val="00D028F3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semiHidden/>
    <w:unhideWhenUsed/>
    <w:rsid w:val="00D028F3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semiHidden/>
    <w:unhideWhenUsed/>
    <w:rsid w:val="00D028F3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semiHidden/>
    <w:unhideWhenUsed/>
    <w:rsid w:val="00D028F3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semiHidden/>
    <w:unhideWhenUsed/>
    <w:rsid w:val="00D028F3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semiHidden/>
    <w:unhideWhenUsed/>
    <w:rsid w:val="00D028F3"/>
    <w:pPr>
      <w:spacing w:after="100"/>
      <w:ind w:left="240"/>
    </w:pPr>
  </w:style>
  <w:style w:type="paragraph" w:styleId="Verzeichnis1">
    <w:name w:val="toc 1"/>
    <w:basedOn w:val="Standard"/>
    <w:next w:val="Standard"/>
    <w:autoRedefine/>
    <w:semiHidden/>
    <w:unhideWhenUsed/>
    <w:rsid w:val="00D028F3"/>
    <w:pPr>
      <w:spacing w:after="100"/>
    </w:pPr>
  </w:style>
  <w:style w:type="paragraph" w:styleId="Index9">
    <w:name w:val="index 9"/>
    <w:basedOn w:val="Standard"/>
    <w:next w:val="Standard"/>
    <w:autoRedefine/>
    <w:semiHidden/>
    <w:unhideWhenUsed/>
    <w:rsid w:val="00D028F3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semiHidden/>
    <w:unhideWhenUsed/>
    <w:rsid w:val="00D028F3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semiHidden/>
    <w:unhideWhenUsed/>
    <w:rsid w:val="00D028F3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semiHidden/>
    <w:unhideWhenUsed/>
    <w:rsid w:val="00D028F3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semiHidden/>
    <w:unhideWhenUsed/>
    <w:rsid w:val="00D028F3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semiHidden/>
    <w:unhideWhenUsed/>
    <w:rsid w:val="00D028F3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semiHidden/>
    <w:unhideWhenUsed/>
    <w:rsid w:val="00D028F3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semiHidden/>
    <w:unhideWhenUsed/>
    <w:rsid w:val="00D028F3"/>
    <w:pPr>
      <w:spacing w:line="240" w:lineRule="auto"/>
      <w:ind w:left="480" w:hanging="240"/>
    </w:pPr>
  </w:style>
  <w:style w:type="character" w:customStyle="1" w:styleId="berschrift9Zchn">
    <w:name w:val="Überschrift 9 Zchn"/>
    <w:basedOn w:val="Absatz-Standardschriftart"/>
    <w:link w:val="berschrift9"/>
    <w:semiHidden/>
    <w:rsid w:val="00D028F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semiHidden/>
    <w:rsid w:val="00D028F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7Zchn">
    <w:name w:val="Überschrift 7 Zchn"/>
    <w:basedOn w:val="Absatz-Standardschriftart"/>
    <w:link w:val="berschrift7"/>
    <w:semiHidden/>
    <w:rsid w:val="00D028F3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rsid w:val="00D028F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rsid w:val="00D028F3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028F3"/>
    <w:pPr>
      <w:tabs>
        <w:tab w:val="left" w:pos="397"/>
      </w:tabs>
      <w:ind w:left="397" w:hanging="397"/>
    </w:pPr>
  </w:style>
  <w:style w:type="character" w:customStyle="1" w:styleId="ParagraphZchn">
    <w:name w:val="Paragraph Zchn"/>
    <w:basedOn w:val="Absatz-Standardschriftart"/>
    <w:link w:val="Paragraph"/>
    <w:rsid w:val="00D028F3"/>
    <w:rPr>
      <w:sz w:val="24"/>
      <w:szCs w:val="24"/>
    </w:rPr>
  </w:style>
  <w:style w:type="character" w:customStyle="1" w:styleId="CitaviBibliographyEntryZchn">
    <w:name w:val="Citavi Bibliography Entry Zchn"/>
    <w:basedOn w:val="ParagraphZchn"/>
    <w:link w:val="CitaviBibliographyEntry"/>
    <w:uiPriority w:val="99"/>
    <w:rsid w:val="00D028F3"/>
    <w:rPr>
      <w:sz w:val="24"/>
      <w:szCs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D028F3"/>
  </w:style>
  <w:style w:type="character" w:customStyle="1" w:styleId="CitaviBibliographyHeadingZchn">
    <w:name w:val="Citavi Bibliography Heading Zchn"/>
    <w:basedOn w:val="ParagraphZchn"/>
    <w:link w:val="CitaviBibliographyHeading"/>
    <w:uiPriority w:val="99"/>
    <w:rsid w:val="00D028F3"/>
    <w:rPr>
      <w:rFonts w:cs="Arial"/>
      <w:b/>
      <w:bCs/>
      <w:kern w:val="32"/>
      <w:sz w:val="24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028F3"/>
  </w:style>
  <w:style w:type="character" w:customStyle="1" w:styleId="CitaviChapterBibliographyHeadingZchn">
    <w:name w:val="Citavi Chapter Bibliography Heading Zchn"/>
    <w:basedOn w:val="ParagraphZchn"/>
    <w:link w:val="CitaviChapterBibliographyHeading"/>
    <w:uiPriority w:val="99"/>
    <w:rsid w:val="00D028F3"/>
    <w:rPr>
      <w:rFonts w:cs="Arial"/>
      <w:b/>
      <w:bCs/>
      <w:i/>
      <w:iCs/>
      <w:sz w:val="24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D028F3"/>
    <w:pPr>
      <w:outlineLvl w:val="9"/>
    </w:pPr>
  </w:style>
  <w:style w:type="character" w:customStyle="1" w:styleId="CitaviBibliographySubheading1Zchn">
    <w:name w:val="Citavi Bibliography Subheading 1 Zchn"/>
    <w:basedOn w:val="ParagraphZchn"/>
    <w:link w:val="CitaviBibliographySubheading1"/>
    <w:uiPriority w:val="99"/>
    <w:rsid w:val="00D028F3"/>
    <w:rPr>
      <w:rFonts w:cs="Arial"/>
      <w:b/>
      <w:bCs/>
      <w:i/>
      <w:iCs/>
      <w:sz w:val="24"/>
      <w:szCs w:val="28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D028F3"/>
    <w:pPr>
      <w:outlineLvl w:val="9"/>
    </w:pPr>
  </w:style>
  <w:style w:type="character" w:customStyle="1" w:styleId="CitaviBibliographySubheading2Zchn">
    <w:name w:val="Citavi Bibliography Subheading 2 Zchn"/>
    <w:basedOn w:val="ParagraphZchn"/>
    <w:link w:val="CitaviBibliographySubheading2"/>
    <w:uiPriority w:val="99"/>
    <w:rsid w:val="00D028F3"/>
    <w:rPr>
      <w:rFonts w:cs="Arial"/>
      <w:bCs/>
      <w:i/>
      <w:sz w:val="24"/>
      <w:szCs w:val="26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D028F3"/>
    <w:pPr>
      <w:outlineLvl w:val="9"/>
    </w:pPr>
  </w:style>
  <w:style w:type="character" w:customStyle="1" w:styleId="CitaviBibliographySubheading3Zchn">
    <w:name w:val="Citavi Bibliography Subheading 3 Zchn"/>
    <w:basedOn w:val="ParagraphZchn"/>
    <w:link w:val="CitaviBibliographySubheading3"/>
    <w:uiPriority w:val="99"/>
    <w:rsid w:val="00D028F3"/>
    <w:rPr>
      <w:bCs/>
      <w:sz w:val="24"/>
      <w:szCs w:val="28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D028F3"/>
    <w:pPr>
      <w:outlineLvl w:val="9"/>
    </w:pPr>
  </w:style>
  <w:style w:type="character" w:customStyle="1" w:styleId="CitaviBibliographySubheading4Zchn">
    <w:name w:val="Citavi Bibliography Subheading 4 Zchn"/>
    <w:basedOn w:val="ParagraphZchn"/>
    <w:link w:val="CitaviBibliographySubheading4"/>
    <w:uiPriority w:val="99"/>
    <w:rsid w:val="00D028F3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D028F3"/>
    <w:pPr>
      <w:outlineLvl w:val="9"/>
    </w:pPr>
  </w:style>
  <w:style w:type="character" w:customStyle="1" w:styleId="CitaviBibliographySubheading5Zchn">
    <w:name w:val="Citavi Bibliography Subheading 5 Zchn"/>
    <w:basedOn w:val="ParagraphZchn"/>
    <w:link w:val="CitaviBibliographySubheading5"/>
    <w:uiPriority w:val="99"/>
    <w:rsid w:val="00D028F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D028F3"/>
    <w:pPr>
      <w:outlineLvl w:val="9"/>
    </w:pPr>
  </w:style>
  <w:style w:type="character" w:customStyle="1" w:styleId="CitaviBibliographySubheading6Zchn">
    <w:name w:val="Citavi Bibliography Subheading 6 Zchn"/>
    <w:basedOn w:val="ParagraphZchn"/>
    <w:link w:val="CitaviBibliographySubheading6"/>
    <w:uiPriority w:val="99"/>
    <w:rsid w:val="00D028F3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D028F3"/>
    <w:pPr>
      <w:outlineLvl w:val="9"/>
    </w:pPr>
  </w:style>
  <w:style w:type="character" w:customStyle="1" w:styleId="CitaviBibliographySubheading7Zchn">
    <w:name w:val="Citavi Bibliography Subheading 7 Zchn"/>
    <w:basedOn w:val="ParagraphZchn"/>
    <w:link w:val="CitaviBibliographySubheading7"/>
    <w:uiPriority w:val="99"/>
    <w:rsid w:val="00D028F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D028F3"/>
    <w:pPr>
      <w:outlineLvl w:val="9"/>
    </w:pPr>
  </w:style>
  <w:style w:type="character" w:customStyle="1" w:styleId="CitaviBibliographySubheading8Zchn">
    <w:name w:val="Citavi Bibliography Subheading 8 Zchn"/>
    <w:basedOn w:val="ParagraphZchn"/>
    <w:link w:val="CitaviBibliographySubheading8"/>
    <w:uiPriority w:val="99"/>
    <w:rsid w:val="00D028F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tzhaltertext">
    <w:name w:val="Placeholder Text"/>
    <w:basedOn w:val="Absatz-Standardschriftart"/>
    <w:uiPriority w:val="99"/>
    <w:semiHidden/>
    <w:rsid w:val="00D028F3"/>
    <w:rPr>
      <w:color w:val="808080"/>
    </w:rPr>
  </w:style>
  <w:style w:type="paragraph" w:styleId="berarbeitung">
    <w:name w:val="Revision"/>
    <w:hidden/>
    <w:semiHidden/>
    <w:rsid w:val="000565BA"/>
    <w:rPr>
      <w:sz w:val="24"/>
      <w:szCs w:val="24"/>
    </w:rPr>
  </w:style>
  <w:style w:type="table" w:styleId="Tabellenraster">
    <w:name w:val="Table Grid"/>
    <w:basedOn w:val="NormaleTabelle"/>
    <w:uiPriority w:val="39"/>
    <w:rsid w:val="00C55142"/>
    <w:rPr>
      <w:rFonts w:ascii="Arial" w:eastAsiaTheme="minorHAnsi" w:hAnsi="Arial"/>
      <w:sz w:val="22"/>
      <w:szCs w:val="22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ichtaufgelsteErwhnung">
    <w:name w:val="Unresolved Mention"/>
    <w:basedOn w:val="Absatz-Standardschriftart"/>
    <w:uiPriority w:val="99"/>
    <w:semiHidden/>
    <w:unhideWhenUsed/>
    <w:rsid w:val="00324F70"/>
    <w:rPr>
      <w:color w:val="605E5C"/>
      <w:shd w:val="clear" w:color="auto" w:fill="E1DFDD"/>
    </w:rPr>
  </w:style>
  <w:style w:type="table" w:styleId="EinfacheTabelle2">
    <w:name w:val="Plain Table 2"/>
    <w:basedOn w:val="NormaleTabelle"/>
    <w:uiPriority w:val="42"/>
    <w:rsid w:val="00454FE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98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3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4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6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3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aschke\Desktop\Projekte\STADPLAN\Projektpublikationen\Entwicklung%20hypothetische%20Szenarien\TF_Template_Word_Windows_2016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978A7A-6460-4A0F-9AB1-45DC378AFC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</Template>
  <TotalTime>0</TotalTime>
  <Pages>14</Pages>
  <Words>1535</Words>
  <Characters>9672</Characters>
  <Application>Microsoft Office Word</Application>
  <DocSecurity>0</DocSecurity>
  <Lines>80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1118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subject/>
  <dc:creator>Jaschke, Julia</dc:creator>
  <cp:keywords/>
  <dc:description/>
  <cp:lastModifiedBy>Jaschke, Julia</cp:lastModifiedBy>
  <cp:revision>3</cp:revision>
  <cp:lastPrinted>2023-02-02T14:43:00Z</cp:lastPrinted>
  <dcterms:created xsi:type="dcterms:W3CDTF">2023-05-16T12:42:00Z</dcterms:created>
  <dcterms:modified xsi:type="dcterms:W3CDTF">2023-12-15T07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STADPLAN_Entwicklung hypothetischer Szenarien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9">
    <vt:lpwstr>False</vt:lpwstr>
  </property>
  <property fmtid="{D5CDD505-2E9C-101B-9397-08002B2CF9AE}" pid="10" name="CitaviDocumentProperty_0">
    <vt:lpwstr>14ed839c-8990-48ff-8219-57fb4bc5fb3a</vt:lpwstr>
  </property>
  <property fmtid="{D5CDD505-2E9C-101B-9397-08002B2CF9AE}" pid="11" name="CitaviDocumentProperty_6">
    <vt:lpwstr>False</vt:lpwstr>
  </property>
  <property fmtid="{D5CDD505-2E9C-101B-9397-08002B2CF9AE}" pid="12" name="CitaviDocumentProperty_1">
    <vt:lpwstr>6.14.0.0</vt:lpwstr>
  </property>
  <property fmtid="{D5CDD505-2E9C-101B-9397-08002B2CF9AE}" pid="13" name="GrammarlyDocumentId">
    <vt:lpwstr>382313856fd7192d9f6da3c542f222cbaad6980c48cf80a84dead5c6dd24c743</vt:lpwstr>
  </property>
  <property fmtid="{D5CDD505-2E9C-101B-9397-08002B2CF9AE}" pid="14" name="CitaviDocumentProperty_8">
    <vt:lpwstr>CloudProjectKey=kgsgunh36g8906g2f8yp5nvpu1u30npd3uv8tu8syc; ProjectName=STADPLAN_Entwicklung hypothetischer Szenarien</vt:lpwstr>
  </property>
</Properties>
</file>